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B3249" w14:textId="77777777" w:rsidR="00A30B97" w:rsidRDefault="00BA7724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he complete mitochondrial genome of </w:t>
      </w:r>
      <w:r>
        <w:rPr>
          <w:b/>
          <w:i/>
          <w:sz w:val="28"/>
          <w:szCs w:val="28"/>
        </w:rPr>
        <w:t>Leucoptera coffeella</w:t>
      </w:r>
      <w:r>
        <w:rPr>
          <w:b/>
          <w:sz w:val="28"/>
          <w:szCs w:val="28"/>
        </w:rPr>
        <w:t xml:space="preserve"> (Lepidoptera: Lyonetiidae) and phylogenetic relationships within the Yponomeutoidea Superfamily</w:t>
      </w:r>
      <w:bookmarkStart w:id="0" w:name="_GoBack"/>
      <w:bookmarkEnd w:id="0"/>
    </w:p>
    <w:p w14:paraId="34D4F6FB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  <w:sz w:val="28"/>
          <w:szCs w:val="28"/>
        </w:rPr>
      </w:pPr>
    </w:p>
    <w:p w14:paraId="6913DA91" w14:textId="77777777" w:rsidR="00A30B97" w:rsidRDefault="00BA7724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data</w:t>
      </w:r>
    </w:p>
    <w:p w14:paraId="39B4CF48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6880D87E" w14:textId="77777777" w:rsidR="00A30B97" w:rsidRDefault="00BA7724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  <w:r>
        <w:rPr>
          <w:lang w:eastAsia="en-US"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57047AC3" wp14:editId="61E677EF">
                <wp:simplePos x="0" y="0"/>
                <wp:positionH relativeFrom="column">
                  <wp:posOffset>1</wp:posOffset>
                </wp:positionH>
                <wp:positionV relativeFrom="paragraph">
                  <wp:posOffset>317500</wp:posOffset>
                </wp:positionV>
                <wp:extent cx="6337300" cy="4706088"/>
                <wp:effectExtent l="0" t="0" r="0" b="0"/>
                <wp:wrapNone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7300" cy="4706088"/>
                          <a:chOff x="2177350" y="1426950"/>
                          <a:chExt cx="6337300" cy="4706100"/>
                        </a:xfrm>
                      </wpg:grpSpPr>
                      <wpg:grpSp>
                        <wpg:cNvPr id="1" name="Groupe 1"/>
                        <wpg:cNvGrpSpPr/>
                        <wpg:grpSpPr>
                          <a:xfrm>
                            <a:off x="2177350" y="1426956"/>
                            <a:ext cx="6337300" cy="4706088"/>
                            <a:chOff x="0" y="0"/>
                            <a:chExt cx="6337300" cy="4706088"/>
                          </a:xfrm>
                        </wpg:grpSpPr>
                        <wps:wsp>
                          <wps:cNvPr id="3" name="Rectangle 3"/>
                          <wps:cNvSpPr/>
                          <wps:spPr>
                            <a:xfrm>
                              <a:off x="0" y="0"/>
                              <a:ext cx="6337300" cy="47060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15BA71C" w14:textId="77777777" w:rsidR="00A30B97" w:rsidRDefault="00A30B97">
                                <w:pPr>
                                  <w:spacing w:line="240" w:lineRule="auto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" name="Shape 4"/>
                            <pic:cNvPicPr preferRelativeResize="0"/>
                          </pic:nvPicPr>
                          <pic:blipFill rotWithShape="1">
                            <a:blip r:embed="rId5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337751"/>
                              <a:ext cx="6096000" cy="19475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5" name="Rectangle 5"/>
                          <wps:cNvSpPr/>
                          <wps:spPr>
                            <a:xfrm>
                              <a:off x="0" y="0"/>
                              <a:ext cx="4662170" cy="4051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C841D0B" w14:textId="77777777" w:rsidR="00A30B97" w:rsidRDefault="00BA7724">
                                <w:pPr>
                                  <w:spacing w:line="240" w:lineRule="auto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b/>
                                    <w:sz w:val="24"/>
                                  </w:rPr>
                                  <w:t xml:space="preserve">(a) Control Region of </w:t>
                                </w:r>
                                <w:r>
                                  <w:rPr>
                                    <w:b/>
                                    <w:i/>
                                    <w:sz w:val="24"/>
                                  </w:rPr>
                                  <w:t xml:space="preserve">Leucoptera coffeella </w:t>
                                </w:r>
                                <w:r>
                                  <w:rPr>
                                    <w:b/>
                                    <w:sz w:val="24"/>
                                  </w:rPr>
                                  <w:t>mitogenome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6" name="Shape 6"/>
                            <pic:cNvPicPr preferRelativeResize="0"/>
                          </pic:nvPicPr>
                          <pic:blipFill rotWithShape="1">
                            <a:blip r:embed="rId6">
                              <a:alphaModFix/>
                            </a:blip>
                            <a:srcRect t="950" r="8635" b="16298"/>
                            <a:stretch/>
                          </pic:blipFill>
                          <pic:spPr>
                            <a:xfrm>
                              <a:off x="0" y="2693773"/>
                              <a:ext cx="6337300" cy="20123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" name="Rectangle 7"/>
                          <wps:cNvSpPr/>
                          <wps:spPr>
                            <a:xfrm>
                              <a:off x="0" y="2323070"/>
                              <a:ext cx="5288692" cy="304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AA4BB12" w14:textId="77777777" w:rsidR="00A30B97" w:rsidRDefault="00BA7724">
                                <w:pPr>
                                  <w:spacing w:line="240" w:lineRule="auto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b/>
                                    <w:sz w:val="24"/>
                                  </w:rPr>
                                  <w:t>(b)</w:t>
                                </w:r>
                                <w:r>
                                  <w:rPr>
                                    <w:b/>
                                    <w:i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sz w:val="24"/>
                                  </w:rPr>
                                  <w:t xml:space="preserve">Control Region of </w:t>
                                </w:r>
                                <w:r>
                                  <w:rPr>
                                    <w:b/>
                                    <w:i/>
                                    <w:sz w:val="24"/>
                                  </w:rPr>
                                  <w:t xml:space="preserve">Leucoptera malifoliella </w:t>
                                </w:r>
                                <w:r>
                                  <w:rPr>
                                    <w:b/>
                                    <w:sz w:val="24"/>
                                  </w:rPr>
                                  <w:t>mitogenome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</wp:posOffset>
                </wp:positionH>
                <wp:positionV relativeFrom="paragraph">
                  <wp:posOffset>317500</wp:posOffset>
                </wp:positionV>
                <wp:extent cx="6337300" cy="4706088"/>
                <wp:effectExtent b="0" l="0" r="0" t="0"/>
                <wp:wrapNone/>
                <wp:docPr id="2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337300" cy="4706088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31FE43B9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0278E3E8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72CBEAA2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13F54144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42D59436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16A3B289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21050039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57E64500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37F1F6FA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589CB6D3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0F1EACF9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26DE8AA6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4279D301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56A098E4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6A164043" w14:textId="77777777" w:rsidR="00A30B97" w:rsidRDefault="00A30B97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rPr>
          <w:b/>
        </w:rPr>
      </w:pPr>
    </w:p>
    <w:p w14:paraId="72AC3795" w14:textId="77777777" w:rsidR="00A30B97" w:rsidRDefault="00BA7724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</w:pPr>
      <w:r>
        <w:rPr>
          <w:b/>
        </w:rPr>
        <w:t xml:space="preserve">Figure 1S. </w:t>
      </w:r>
      <w:r>
        <w:t xml:space="preserve">Statistics of the control region of genome of </w:t>
      </w:r>
      <w:r>
        <w:rPr>
          <w:i/>
        </w:rPr>
        <w:t>Leucoptera coffeella</w:t>
      </w:r>
      <w:r>
        <w:t xml:space="preserve"> (a) and </w:t>
      </w:r>
      <w:r>
        <w:rPr>
          <w:i/>
        </w:rPr>
        <w:t>L. malifoliella</w:t>
      </w:r>
      <w:r>
        <w:t xml:space="preserve">. </w:t>
      </w:r>
    </w:p>
    <w:p w14:paraId="53DD48E3" w14:textId="77777777" w:rsidR="00A30B97" w:rsidRDefault="00A30B97"/>
    <w:p w14:paraId="6B420CBF" w14:textId="77777777" w:rsidR="00A30B97" w:rsidRDefault="00A30B97">
      <w:bookmarkStart w:id="1" w:name="_heading=h.gjdgxs" w:colFirst="0" w:colLast="0"/>
      <w:bookmarkEnd w:id="1"/>
    </w:p>
    <w:p w14:paraId="2837F0EF" w14:textId="77777777" w:rsidR="00A30B97" w:rsidRDefault="00A30B97"/>
    <w:p w14:paraId="0522B654" w14:textId="77777777" w:rsidR="00A30B97" w:rsidRDefault="00BA7724">
      <w:r>
        <w:rPr>
          <w:lang w:eastAsia="en-US"/>
        </w:rPr>
        <w:lastRenderedPageBreak/>
        <w:drawing>
          <wp:inline distT="114300" distB="114300" distL="114300" distR="114300" wp14:anchorId="6193F7A5" wp14:editId="04905D65">
            <wp:extent cx="6174604" cy="4276296"/>
            <wp:effectExtent l="0" t="0" r="0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74604" cy="42762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B95C28" w14:textId="77777777" w:rsidR="00A30B97" w:rsidRDefault="00A30B97"/>
    <w:p w14:paraId="25112161" w14:textId="77777777" w:rsidR="00A30B97" w:rsidRDefault="00A30B97">
      <w:pPr>
        <w:spacing w:before="240" w:after="60" w:line="228" w:lineRule="auto"/>
        <w:rPr>
          <w:b/>
        </w:rPr>
      </w:pPr>
    </w:p>
    <w:p w14:paraId="1D3A5E95" w14:textId="15495C76" w:rsidR="00A30B97" w:rsidRDefault="00BA7724">
      <w:pPr>
        <w:spacing w:before="240" w:after="60" w:line="228" w:lineRule="auto"/>
      </w:pPr>
      <w:r>
        <w:rPr>
          <w:b/>
        </w:rPr>
        <w:t xml:space="preserve">Figure 2S. </w:t>
      </w:r>
      <w:r>
        <w:t xml:space="preserve">Structure of the control region of genome of </w:t>
      </w:r>
      <w:r>
        <w:rPr>
          <w:i/>
        </w:rPr>
        <w:t>Leucoptera coffeella</w:t>
      </w:r>
      <w:r>
        <w:t xml:space="preserve">. </w:t>
      </w:r>
    </w:p>
    <w:p w14:paraId="20D9518F" w14:textId="77777777" w:rsidR="00A74B41" w:rsidRDefault="00A74B41">
      <w:pPr>
        <w:spacing w:line="240" w:lineRule="auto"/>
      </w:pPr>
    </w:p>
    <w:p w14:paraId="3157EB4D" w14:textId="77777777" w:rsidR="00A74B41" w:rsidRDefault="00A74B41">
      <w:pPr>
        <w:spacing w:line="240" w:lineRule="auto"/>
      </w:pPr>
      <w:r w:rsidRPr="00A74B41">
        <w:rPr>
          <w:lang w:eastAsia="en-US"/>
        </w:rPr>
        <w:lastRenderedPageBreak/>
        <w:drawing>
          <wp:inline distT="0" distB="0" distL="0" distR="0" wp14:anchorId="25E4ACCF" wp14:editId="35AA1870">
            <wp:extent cx="5756910" cy="387604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AA3F2" w14:textId="0DE42E89" w:rsidR="00A74B41" w:rsidRPr="00A74B41" w:rsidRDefault="00A74B41" w:rsidP="00A74B41">
      <w:pPr>
        <w:spacing w:before="240" w:after="60" w:line="228" w:lineRule="auto"/>
      </w:pPr>
      <w:r w:rsidRPr="00A74B41">
        <w:rPr>
          <w:b/>
          <w:lang w:val="fr-FR"/>
        </w:rPr>
        <w:t xml:space="preserve">Figure 3S. </w:t>
      </w:r>
      <w:r w:rsidRPr="00A74B41">
        <w:rPr>
          <w:bCs/>
        </w:rPr>
        <w:t>Bioinformatic</w:t>
      </w:r>
      <w:r w:rsidRPr="00A74B41">
        <w:rPr>
          <w:b/>
        </w:rPr>
        <w:t xml:space="preserve"> </w:t>
      </w:r>
      <w:r w:rsidRPr="00A74B41">
        <w:t xml:space="preserve">Pipeline used </w:t>
      </w:r>
      <w:r>
        <w:t>to obtain</w:t>
      </w:r>
      <w:r w:rsidRPr="00A74B41">
        <w:t xml:space="preserve"> </w:t>
      </w:r>
      <w:r w:rsidRPr="00A74B41">
        <w:rPr>
          <w:i/>
        </w:rPr>
        <w:t>Leucoptera coffeella</w:t>
      </w:r>
      <w:r>
        <w:t xml:space="preserve"> mitochondrial genome and the phylogenies presentedn in the manuscript.</w:t>
      </w:r>
      <w:r w:rsidRPr="00A74B41">
        <w:t xml:space="preserve"> </w:t>
      </w:r>
    </w:p>
    <w:p w14:paraId="634B3386" w14:textId="7CD27824" w:rsidR="00524A73" w:rsidRPr="00A74B41" w:rsidRDefault="00524A73">
      <w:pPr>
        <w:spacing w:line="240" w:lineRule="auto"/>
      </w:pPr>
      <w:r w:rsidRPr="00A74B41">
        <w:br w:type="page"/>
      </w:r>
    </w:p>
    <w:p w14:paraId="4949A711" w14:textId="5020D205" w:rsidR="00A30B97" w:rsidRPr="00524A73" w:rsidRDefault="00524A73">
      <w:pPr>
        <w:rPr>
          <w:b/>
          <w:bCs/>
        </w:rPr>
      </w:pPr>
      <w:r w:rsidRPr="00524A73">
        <w:rPr>
          <w:b/>
          <w:bCs/>
        </w:rPr>
        <w:lastRenderedPageBreak/>
        <w:t>NCBI_mitogenome_Leucoptera_coffeella_Submission BankIt2758416 OR753213</w:t>
      </w:r>
    </w:p>
    <w:p w14:paraId="1625EF32" w14:textId="485621C9" w:rsidR="00524A73" w:rsidRDefault="00524A73"/>
    <w:p w14:paraId="447B3DB7" w14:textId="77777777" w:rsidR="00524A73" w:rsidRDefault="00524A73" w:rsidP="00524A73">
      <w:r>
        <w:t>LOCUS       Seq1                   16407 bp    DNA     circular INV 27-OCT-2023</w:t>
      </w:r>
    </w:p>
    <w:p w14:paraId="46FB8174" w14:textId="77777777" w:rsidR="00524A73" w:rsidRDefault="00524A73" w:rsidP="00524A73">
      <w:r>
        <w:t>DEFINITION  Leucoptera coffeella mitochondrion, complete genome.</w:t>
      </w:r>
    </w:p>
    <w:p w14:paraId="39A20F2A" w14:textId="77777777" w:rsidR="00524A73" w:rsidRDefault="00524A73" w:rsidP="00524A73">
      <w:r>
        <w:t>ACCESSION   Seq1</w:t>
      </w:r>
    </w:p>
    <w:p w14:paraId="192C97CD" w14:textId="77777777" w:rsidR="00524A73" w:rsidRDefault="00524A73" w:rsidP="00524A73">
      <w:r>
        <w:t>VERSION</w:t>
      </w:r>
    </w:p>
    <w:p w14:paraId="5EC84945" w14:textId="77777777" w:rsidR="00524A73" w:rsidRDefault="00524A73" w:rsidP="00524A73">
      <w:r>
        <w:t>KEYWORDS    .</w:t>
      </w:r>
    </w:p>
    <w:p w14:paraId="44AFC5F1" w14:textId="77777777" w:rsidR="00524A73" w:rsidRDefault="00524A73" w:rsidP="00524A73">
      <w:r>
        <w:t>SOURCE      mitochondrion Leucoptera coffeella</w:t>
      </w:r>
    </w:p>
    <w:p w14:paraId="26497B47" w14:textId="77777777" w:rsidR="00524A73" w:rsidRDefault="00524A73" w:rsidP="00524A73">
      <w:r>
        <w:t xml:space="preserve">  ORGANISM  Leucoptera coffeella</w:t>
      </w:r>
    </w:p>
    <w:p w14:paraId="6C0B2CA1" w14:textId="77777777" w:rsidR="00524A73" w:rsidRDefault="00524A73" w:rsidP="00524A73">
      <w:r>
        <w:t xml:space="preserve">            Eukaryota; Metazoa; Ecdysozoa; Arthropoda; Hexapoda; Insecta;</w:t>
      </w:r>
    </w:p>
    <w:p w14:paraId="03BC1487" w14:textId="77777777" w:rsidR="00524A73" w:rsidRDefault="00524A73" w:rsidP="00524A73">
      <w:r>
        <w:t xml:space="preserve">            Pterygota; Neoptera; Endopterygota; Lepidoptera; Glossata;</w:t>
      </w:r>
    </w:p>
    <w:p w14:paraId="616C3238" w14:textId="77777777" w:rsidR="00524A73" w:rsidRDefault="00524A73" w:rsidP="00524A73">
      <w:r>
        <w:t xml:space="preserve">            Ditrysia; Yponomeutoidea; Lyonetiidae; Leucoptera.</w:t>
      </w:r>
    </w:p>
    <w:p w14:paraId="0ECF6A82" w14:textId="77777777" w:rsidR="00524A73" w:rsidRDefault="00524A73" w:rsidP="00524A73">
      <w:r>
        <w:t>REFERENCE   1  (bases 1 to 16407)</w:t>
      </w:r>
    </w:p>
    <w:p w14:paraId="4635C0BD" w14:textId="77777777" w:rsidR="00524A73" w:rsidRDefault="00524A73" w:rsidP="00524A73">
      <w:r>
        <w:t xml:space="preserve">  AUTHORS   Santos,M.P., Mota,A.P.Z., Togawa,R.C., Martins,N.F.,</w:t>
      </w:r>
    </w:p>
    <w:p w14:paraId="172FDF64" w14:textId="77777777" w:rsidR="00524A73" w:rsidRDefault="00524A73" w:rsidP="00524A73">
      <w:r>
        <w:t xml:space="preserve">            Nascimento,E.F.M.B., Lucena-Leandro,V.S., Castellani,M.A.,</w:t>
      </w:r>
    </w:p>
    <w:p w14:paraId="2299B2CE" w14:textId="77777777" w:rsidR="00524A73" w:rsidRDefault="00524A73" w:rsidP="00524A73">
      <w:r>
        <w:t xml:space="preserve">            Albuquerque,E.V.S. and Hilliou,F.</w:t>
      </w:r>
    </w:p>
    <w:p w14:paraId="7D6D5A81" w14:textId="77777777" w:rsidR="00524A73" w:rsidRDefault="00524A73" w:rsidP="00524A73">
      <w:r>
        <w:t xml:space="preserve">  TITLE     The complete mitochondrial genome of Leucoptera coffeella</w:t>
      </w:r>
    </w:p>
    <w:p w14:paraId="6736069D" w14:textId="77777777" w:rsidR="00524A73" w:rsidRDefault="00524A73" w:rsidP="00524A73">
      <w:r>
        <w:t xml:space="preserve">            (Lepidoptera: Lyonetiidae) and phylogenetic relationships within</w:t>
      </w:r>
    </w:p>
    <w:p w14:paraId="1EA8A9B3" w14:textId="77777777" w:rsidR="00524A73" w:rsidRDefault="00524A73" w:rsidP="00524A73">
      <w:r>
        <w:t xml:space="preserve">            the Yponomeutoidea Superfamily</w:t>
      </w:r>
    </w:p>
    <w:p w14:paraId="47830ABF" w14:textId="77777777" w:rsidR="00524A73" w:rsidRDefault="00524A73" w:rsidP="00524A73">
      <w:r>
        <w:t xml:space="preserve">  JOURNAL   unpublished</w:t>
      </w:r>
    </w:p>
    <w:p w14:paraId="09402F9C" w14:textId="77777777" w:rsidR="00524A73" w:rsidRDefault="00524A73" w:rsidP="00524A73">
      <w:r>
        <w:t>REFERENCE   2  (bases 1 to 16407)</w:t>
      </w:r>
    </w:p>
    <w:p w14:paraId="7E6F2E90" w14:textId="77777777" w:rsidR="00524A73" w:rsidRDefault="00524A73" w:rsidP="00524A73">
      <w:r>
        <w:t xml:space="preserve">  AUTHORS   Santos,M.P., Mota,A.P.Z., Togawa,R.C., Martins,N.F.,</w:t>
      </w:r>
    </w:p>
    <w:p w14:paraId="0A5A41AD" w14:textId="77777777" w:rsidR="00524A73" w:rsidRDefault="00524A73" w:rsidP="00524A73">
      <w:r>
        <w:t xml:space="preserve">            Nascimento,E.F.M.B., Lucena-Leandro,V.S., Castellani,M.A.,</w:t>
      </w:r>
    </w:p>
    <w:p w14:paraId="43964AF6" w14:textId="77777777" w:rsidR="00524A73" w:rsidRDefault="00524A73" w:rsidP="00524A73">
      <w:r>
        <w:t xml:space="preserve">            Albuquerque,E.V.S. and Hilliou,F.</w:t>
      </w:r>
    </w:p>
    <w:p w14:paraId="77C69349" w14:textId="77777777" w:rsidR="00524A73" w:rsidRDefault="00524A73" w:rsidP="00524A73">
      <w:r>
        <w:t xml:space="preserve">  TITLE     Direct Submission</w:t>
      </w:r>
    </w:p>
    <w:p w14:paraId="180D4225" w14:textId="77777777" w:rsidR="00524A73" w:rsidRDefault="00524A73" w:rsidP="00524A73">
      <w:r>
        <w:t xml:space="preserve">  JOURNAL   Submitted (27-OCT-2023) Crop Science and Animal Science, State</w:t>
      </w:r>
    </w:p>
    <w:p w14:paraId="4FAF4B33" w14:textId="77777777" w:rsidR="00524A73" w:rsidRDefault="00524A73" w:rsidP="00524A73">
      <w:r>
        <w:t xml:space="preserve">            University of Southwestern Bahia, Estrada do Bem Querer, Vitoria da</w:t>
      </w:r>
    </w:p>
    <w:p w14:paraId="12E4C17E" w14:textId="77777777" w:rsidR="00524A73" w:rsidRPr="00524A73" w:rsidRDefault="00524A73" w:rsidP="00524A73">
      <w:pPr>
        <w:rPr>
          <w:lang w:val="fr-FR"/>
        </w:rPr>
      </w:pPr>
      <w:r>
        <w:t xml:space="preserve">            </w:t>
      </w:r>
      <w:r w:rsidRPr="00524A73">
        <w:rPr>
          <w:lang w:val="fr-FR"/>
        </w:rPr>
        <w:t>Conquista, Bahia 3293-3391, Brazil</w:t>
      </w:r>
    </w:p>
    <w:p w14:paraId="6CDFA9B4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>COMMENT     Bankit Comment: ALT EMAIL:2022f0072@uesb.edu.br</w:t>
      </w:r>
    </w:p>
    <w:p w14:paraId="5B7E61AA" w14:textId="77777777" w:rsidR="00524A73" w:rsidRDefault="00524A73" w:rsidP="00524A73">
      <w:r w:rsidRPr="00524A73">
        <w:rPr>
          <w:lang w:val="fr-FR"/>
        </w:rPr>
        <w:t xml:space="preserve">            </w:t>
      </w:r>
      <w:r>
        <w:t>Bankit Comment: TOTAL # OF SEQS:1</w:t>
      </w:r>
    </w:p>
    <w:p w14:paraId="1A759997" w14:textId="77777777" w:rsidR="00524A73" w:rsidRDefault="00524A73" w:rsidP="00524A73">
      <w:r>
        <w:t xml:space="preserve">            </w:t>
      </w:r>
    </w:p>
    <w:p w14:paraId="2C91FFBC" w14:textId="77777777" w:rsidR="00524A73" w:rsidRDefault="00524A73" w:rsidP="00524A73">
      <w:r>
        <w:t xml:space="preserve">            ##Assembly-Data-START##</w:t>
      </w:r>
    </w:p>
    <w:p w14:paraId="780CACE1" w14:textId="77777777" w:rsidR="00524A73" w:rsidRDefault="00524A73" w:rsidP="00524A73">
      <w:r>
        <w:t xml:space="preserve">            Assembly Method       :: Aladin v. v.3.0</w:t>
      </w:r>
    </w:p>
    <w:p w14:paraId="19512EEC" w14:textId="77777777" w:rsidR="00524A73" w:rsidRDefault="00524A73" w:rsidP="00524A73">
      <w:r>
        <w:t xml:space="preserve">            Assembly Name         :: Ana P. Z. Mota</w:t>
      </w:r>
    </w:p>
    <w:p w14:paraId="5A81DEE3" w14:textId="77777777" w:rsidR="00524A73" w:rsidRDefault="00524A73" w:rsidP="00524A73">
      <w:r>
        <w:t xml:space="preserve">            Coverage              :: 100</w:t>
      </w:r>
    </w:p>
    <w:p w14:paraId="43508B6C" w14:textId="77777777" w:rsidR="00524A73" w:rsidRDefault="00524A73" w:rsidP="00524A73">
      <w:r>
        <w:t xml:space="preserve">            Sequencing Technology :: PacBio</w:t>
      </w:r>
    </w:p>
    <w:p w14:paraId="040189BA" w14:textId="77777777" w:rsidR="00524A73" w:rsidRDefault="00524A73" w:rsidP="00524A73">
      <w:r>
        <w:t xml:space="preserve">            ##Assembly-Data-END##</w:t>
      </w:r>
    </w:p>
    <w:p w14:paraId="4A0D4FBB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>FEATURES             Location/Qualifiers</w:t>
      </w:r>
    </w:p>
    <w:p w14:paraId="7BB88462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source          1..16407</w:t>
      </w:r>
    </w:p>
    <w:p w14:paraId="70BBA06E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organism="Leucoptera coffeella"</w:t>
      </w:r>
    </w:p>
    <w:p w14:paraId="69068D7A" w14:textId="77777777" w:rsidR="00524A73" w:rsidRDefault="00524A73" w:rsidP="00524A73">
      <w:r w:rsidRPr="00524A73">
        <w:rPr>
          <w:lang w:val="fr-FR"/>
        </w:rPr>
        <w:t xml:space="preserve">                     </w:t>
      </w:r>
      <w:r>
        <w:t>/organelle="mitochondrion"</w:t>
      </w:r>
    </w:p>
    <w:p w14:paraId="3B6E625A" w14:textId="77777777" w:rsidR="00524A73" w:rsidRDefault="00524A73" w:rsidP="00524A73">
      <w:r>
        <w:t xml:space="preserve">                     /mol_type="genomic DNA"</w:t>
      </w:r>
    </w:p>
    <w:p w14:paraId="14BFF927" w14:textId="77777777" w:rsidR="00524A73" w:rsidRDefault="00524A73" w:rsidP="00524A73">
      <w:r>
        <w:t xml:space="preserve">                     /host="Coffea arabica"</w:t>
      </w:r>
    </w:p>
    <w:p w14:paraId="23C61A92" w14:textId="77777777" w:rsidR="00524A73" w:rsidRDefault="00524A73" w:rsidP="00524A73">
      <w:r>
        <w:t xml:space="preserve">                     /db_xref="taxon:1178041"</w:t>
      </w:r>
    </w:p>
    <w:p w14:paraId="01F61EDF" w14:textId="77777777" w:rsidR="00524A73" w:rsidRDefault="00524A73" w:rsidP="00524A73">
      <w:r>
        <w:t xml:space="preserve">                     /country="Brazil"</w:t>
      </w:r>
    </w:p>
    <w:p w14:paraId="5A0AFD98" w14:textId="77777777" w:rsidR="00524A73" w:rsidRDefault="00524A73" w:rsidP="00524A73">
      <w:r>
        <w:t xml:space="preserve">                     /lat_lon="-15 degrees 43' 41,232';-47 degrees 54' 09,972'"</w:t>
      </w:r>
    </w:p>
    <w:p w14:paraId="72AF8CFB" w14:textId="77777777" w:rsidR="00524A73" w:rsidRDefault="00524A73" w:rsidP="00524A73">
      <w:r>
        <w:t xml:space="preserve">                     /collected_by="E.V.S. Albuquerque, E. F.M.B. Nascimento,</w:t>
      </w:r>
    </w:p>
    <w:p w14:paraId="53C06514" w14:textId="77777777" w:rsidR="00524A73" w:rsidRPr="00524A73" w:rsidRDefault="00524A73" w:rsidP="00524A73">
      <w:pPr>
        <w:rPr>
          <w:lang w:val="fr-FR"/>
        </w:rPr>
      </w:pPr>
      <w:r>
        <w:t xml:space="preserve">                     </w:t>
      </w:r>
      <w:r w:rsidRPr="00524A73">
        <w:rPr>
          <w:lang w:val="fr-FR"/>
        </w:rPr>
        <w:t>V.S.Lucena-Leandro"</w:t>
      </w:r>
    </w:p>
    <w:p w14:paraId="16F29FB0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tRNA            join(1..41,15381..16407)</w:t>
      </w:r>
    </w:p>
    <w:p w14:paraId="74E4DA3B" w14:textId="77777777" w:rsidR="00524A73" w:rsidRDefault="00524A73" w:rsidP="00524A73">
      <w:r w:rsidRPr="00524A73">
        <w:rPr>
          <w:lang w:val="fr-FR"/>
        </w:rPr>
        <w:t xml:space="preserve">                     </w:t>
      </w:r>
      <w:r>
        <w:t>/product="tRNA-Asn"</w:t>
      </w:r>
    </w:p>
    <w:p w14:paraId="0A950B96" w14:textId="77777777" w:rsidR="00524A73" w:rsidRDefault="00524A73" w:rsidP="00524A73">
      <w:r>
        <w:t xml:space="preserve">                     /note="trnN(gtt)"</w:t>
      </w:r>
    </w:p>
    <w:p w14:paraId="12EA409A" w14:textId="77777777" w:rsidR="00524A73" w:rsidRDefault="00524A73" w:rsidP="00524A73">
      <w:r>
        <w:lastRenderedPageBreak/>
        <w:t xml:space="preserve">                     /anticodon=(pos:5..7,aa:Asn,seq:gtt)</w:t>
      </w:r>
    </w:p>
    <w:p w14:paraId="3FBD15E2" w14:textId="77777777" w:rsidR="00524A73" w:rsidRDefault="00524A73" w:rsidP="00524A73">
      <w:r>
        <w:t xml:space="preserve">     gene            42..5629</w:t>
      </w:r>
    </w:p>
    <w:p w14:paraId="53FD52F2" w14:textId="77777777" w:rsidR="00524A73" w:rsidRDefault="00524A73" w:rsidP="00524A73">
      <w:r>
        <w:t xml:space="preserve">                     /gene="tRNA-Ser"</w:t>
      </w:r>
    </w:p>
    <w:p w14:paraId="3863F192" w14:textId="77777777" w:rsidR="00524A73" w:rsidRDefault="00524A73" w:rsidP="00524A73">
      <w:r>
        <w:t xml:space="preserve">     tRNA            42..102</w:t>
      </w:r>
    </w:p>
    <w:p w14:paraId="6D3737D7" w14:textId="77777777" w:rsidR="00524A73" w:rsidRDefault="00524A73" w:rsidP="00524A73">
      <w:r>
        <w:t xml:space="preserve">                     /gene="tRNA-Ser"</w:t>
      </w:r>
    </w:p>
    <w:p w14:paraId="7A663015" w14:textId="77777777" w:rsidR="00524A73" w:rsidRDefault="00524A73" w:rsidP="00524A73">
      <w:r>
        <w:t xml:space="preserve">                     /product="tRNA-Ser"</w:t>
      </w:r>
    </w:p>
    <w:p w14:paraId="3D4F94EF" w14:textId="77777777" w:rsidR="00524A73" w:rsidRDefault="00524A73" w:rsidP="00524A73">
      <w:r>
        <w:t xml:space="preserve">                     /note="trnS1(gct)"</w:t>
      </w:r>
    </w:p>
    <w:p w14:paraId="31115FAE" w14:textId="77777777" w:rsidR="00524A73" w:rsidRDefault="00524A73" w:rsidP="00524A73">
      <w:r>
        <w:t xml:space="preserve">                     /anticodon=(pos:63..65,aa:Ser,seq:gct)</w:t>
      </w:r>
    </w:p>
    <w:p w14:paraId="02905B4D" w14:textId="77777777" w:rsidR="00524A73" w:rsidRDefault="00524A73" w:rsidP="00524A73">
      <w:r>
        <w:t xml:space="preserve">                     /gene="tRNA-Ser"</w:t>
      </w:r>
    </w:p>
    <w:p w14:paraId="770B3837" w14:textId="77777777" w:rsidR="00524A73" w:rsidRDefault="00524A73" w:rsidP="00524A73">
      <w:r>
        <w:t xml:space="preserve">     gene            107..172</w:t>
      </w:r>
    </w:p>
    <w:p w14:paraId="04788C60" w14:textId="77777777" w:rsidR="00524A73" w:rsidRDefault="00524A73" w:rsidP="00524A73">
      <w:r>
        <w:t xml:space="preserve">                     /gene="tRNA-Glu"</w:t>
      </w:r>
    </w:p>
    <w:p w14:paraId="1FADE2C5" w14:textId="77777777" w:rsidR="00524A73" w:rsidRDefault="00524A73" w:rsidP="00524A73">
      <w:r>
        <w:t xml:space="preserve">     tRNA            107..172</w:t>
      </w:r>
    </w:p>
    <w:p w14:paraId="6CE15344" w14:textId="77777777" w:rsidR="00524A73" w:rsidRDefault="00524A73" w:rsidP="00524A73">
      <w:r>
        <w:t xml:space="preserve">                     /gene="tRNA-Glu"</w:t>
      </w:r>
    </w:p>
    <w:p w14:paraId="1B443E48" w14:textId="77777777" w:rsidR="00524A73" w:rsidRDefault="00524A73" w:rsidP="00524A73">
      <w:r>
        <w:t xml:space="preserve">                     /product="tRNA-Glx"</w:t>
      </w:r>
    </w:p>
    <w:p w14:paraId="24161D42" w14:textId="77777777" w:rsidR="00524A73" w:rsidRDefault="00524A73" w:rsidP="00524A73">
      <w:r>
        <w:t xml:space="preserve">                     /note="trnE(ttc)"</w:t>
      </w:r>
    </w:p>
    <w:p w14:paraId="7F6D434A" w14:textId="77777777" w:rsidR="00524A73" w:rsidRDefault="00524A73" w:rsidP="00524A73">
      <w:r>
        <w:t xml:space="preserve">                     /anticodon=(pos:137..139,aa:Glx,seq:ttc)</w:t>
      </w:r>
    </w:p>
    <w:p w14:paraId="1DBB77AE" w14:textId="77777777" w:rsidR="00524A73" w:rsidRDefault="00524A73" w:rsidP="00524A73">
      <w:r>
        <w:t xml:space="preserve">                     /gene="tRNA-Glu"</w:t>
      </w:r>
    </w:p>
    <w:p w14:paraId="3BEB0330" w14:textId="77777777" w:rsidR="00524A73" w:rsidRDefault="00524A73" w:rsidP="00524A73">
      <w:r>
        <w:t xml:space="preserve">     gene            complement(178..245)</w:t>
      </w:r>
    </w:p>
    <w:p w14:paraId="41E60C06" w14:textId="77777777" w:rsidR="00524A73" w:rsidRDefault="00524A73" w:rsidP="00524A73">
      <w:r>
        <w:t xml:space="preserve">                     /gene="tRNA-Phe"</w:t>
      </w:r>
    </w:p>
    <w:p w14:paraId="316815E0" w14:textId="77777777" w:rsidR="00524A73" w:rsidRDefault="00524A73" w:rsidP="00524A73">
      <w:r>
        <w:t xml:space="preserve">     tRNA            complement(178..245)</w:t>
      </w:r>
    </w:p>
    <w:p w14:paraId="011C0819" w14:textId="77777777" w:rsidR="00524A73" w:rsidRDefault="00524A73" w:rsidP="00524A73">
      <w:r>
        <w:t xml:space="preserve">                     /gene="tRNA-Phe"</w:t>
      </w:r>
    </w:p>
    <w:p w14:paraId="2B6F52C4" w14:textId="77777777" w:rsidR="00524A73" w:rsidRDefault="00524A73" w:rsidP="00524A73">
      <w:r>
        <w:t xml:space="preserve">                     /product="tRNA-Phe"</w:t>
      </w:r>
    </w:p>
    <w:p w14:paraId="68C6FF12" w14:textId="77777777" w:rsidR="00524A73" w:rsidRDefault="00524A73" w:rsidP="00524A73">
      <w:r>
        <w:t xml:space="preserve">                     /note="trnF(gaa)"</w:t>
      </w:r>
    </w:p>
    <w:p w14:paraId="35344106" w14:textId="77777777" w:rsidR="00524A73" w:rsidRDefault="00524A73" w:rsidP="00524A73">
      <w:r>
        <w:t xml:space="preserve">                     /anticodon=(pos:complement(210..212),aa:Phe,seq:gaa)</w:t>
      </w:r>
    </w:p>
    <w:p w14:paraId="30AF5F7E" w14:textId="77777777" w:rsidR="00524A73" w:rsidRDefault="00524A73" w:rsidP="00524A73">
      <w:r>
        <w:t xml:space="preserve">                     /gene="tRNA-Phe"</w:t>
      </w:r>
    </w:p>
    <w:p w14:paraId="52EF3638" w14:textId="77777777" w:rsidR="00524A73" w:rsidRDefault="00524A73" w:rsidP="00524A73">
      <w:r>
        <w:t xml:space="preserve">     gene            complement(273..1985)</w:t>
      </w:r>
    </w:p>
    <w:p w14:paraId="3DFFED31" w14:textId="77777777" w:rsidR="00524A73" w:rsidRDefault="00524A73" w:rsidP="00524A73">
      <w:r>
        <w:t xml:space="preserve">                     /gene="NADH5"</w:t>
      </w:r>
    </w:p>
    <w:p w14:paraId="1E3B4B64" w14:textId="77777777" w:rsidR="00524A73" w:rsidRDefault="00524A73" w:rsidP="00524A73">
      <w:r>
        <w:t xml:space="preserve">                     /note="Start codon ATT/ final codon TAA"</w:t>
      </w:r>
    </w:p>
    <w:p w14:paraId="63C805F4" w14:textId="77777777" w:rsidR="00524A73" w:rsidRDefault="00524A73" w:rsidP="00524A73">
      <w:r>
        <w:t xml:space="preserve">     CDS             complement(273..1985)</w:t>
      </w:r>
    </w:p>
    <w:p w14:paraId="0B995E8D" w14:textId="77777777" w:rsidR="00524A73" w:rsidRDefault="00524A73" w:rsidP="00524A73">
      <w:r>
        <w:t xml:space="preserve">                     /gene="NADH5"</w:t>
      </w:r>
    </w:p>
    <w:p w14:paraId="15CCF2D5" w14:textId="77777777" w:rsidR="00524A73" w:rsidRDefault="00524A73" w:rsidP="00524A73">
      <w:r>
        <w:t xml:space="preserve">                     /codon_start=1</w:t>
      </w:r>
    </w:p>
    <w:p w14:paraId="728CA447" w14:textId="77777777" w:rsidR="00524A73" w:rsidRDefault="00524A73" w:rsidP="00524A73">
      <w:r>
        <w:t xml:space="preserve">                     /transl_table=5</w:t>
      </w:r>
    </w:p>
    <w:p w14:paraId="18871BE6" w14:textId="77777777" w:rsidR="00524A73" w:rsidRDefault="00524A73" w:rsidP="00524A73">
      <w:r>
        <w:t xml:space="preserve">                     /product="NADH dehydrogenase subunit 5"</w:t>
      </w:r>
    </w:p>
    <w:p w14:paraId="124613CF" w14:textId="77777777" w:rsidR="00524A73" w:rsidRDefault="00524A73" w:rsidP="00524A73">
      <w:r>
        <w:t xml:space="preserve">                     /translation="MCFNSFFFLFFFSLMNFFFFIYFMIKNLVLFIEWEVFSFNSNVV</w:t>
      </w:r>
    </w:p>
    <w:p w14:paraId="2572AA18" w14:textId="77777777" w:rsidR="00524A73" w:rsidRDefault="00524A73" w:rsidP="00524A73">
      <w:r>
        <w:t xml:space="preserve">                     YMSILIDWMSLLFMSFVLLISSVVIKYSNSYMESDKNLVRFILLVLLFVFSMMLLIIS</w:t>
      </w:r>
    </w:p>
    <w:p w14:paraId="3AF40F8B" w14:textId="77777777" w:rsidR="00524A73" w:rsidRDefault="00524A73" w:rsidP="00524A73">
      <w:r>
        <w:t xml:space="preserve">                     PNLISILLGWDGLGLISYCLVIYYQSYKSYNSGMLTALSNRIGDVFILICISWMLNYG</w:t>
      </w:r>
    </w:p>
    <w:p w14:paraId="40052382" w14:textId="77777777" w:rsidR="00524A73" w:rsidRDefault="00524A73" w:rsidP="00524A73">
      <w:r>
        <w:t xml:space="preserve">                     SWNYIFYLNFMKNDFSMQMISFMIVIAAMTKSAQIPFSSWLPAAMAAPTPVSALVHSS</w:t>
      </w:r>
    </w:p>
    <w:p w14:paraId="20300E2A" w14:textId="77777777" w:rsidR="00524A73" w:rsidRDefault="00524A73" w:rsidP="00524A73">
      <w:r>
        <w:t xml:space="preserve">                     TLVTAGVYLLIRFSDLLMGMYVLKFLLLLSTLTMFMAGIVANYEFDLKKIIAFSTLSQ</w:t>
      </w:r>
    </w:p>
    <w:p w14:paraId="6E9C3639" w14:textId="77777777" w:rsidR="00524A73" w:rsidRDefault="00524A73" w:rsidP="00524A73">
      <w:r>
        <w:t xml:space="preserve">                     LGLMMSVLCMGFPKLAFFHLLTHAMFKALLFMCAGLIIHMMFDMQDIRYMGGMCKYIP</w:t>
      </w:r>
    </w:p>
    <w:p w14:paraId="79D92828" w14:textId="77777777" w:rsidR="00524A73" w:rsidRDefault="00524A73" w:rsidP="00524A73">
      <w:r>
        <w:t xml:space="preserve">                     LTSLCMVISNLSLCGLPFMSGFYSKDLMLDSISMMNINIFIYVIFYLSTGLTVFYTFR</w:t>
      </w:r>
    </w:p>
    <w:p w14:paraId="1AE685B0" w14:textId="77777777" w:rsidR="00524A73" w:rsidRDefault="00524A73" w:rsidP="00524A73">
      <w:r>
        <w:t xml:space="preserve">                     MLFYLMISDFNLVSIYNLFEEDYNMIYSMFVLLFMSLISGSMLSWLLFYDVNIIYMFL</w:t>
      </w:r>
    </w:p>
    <w:p w14:paraId="18A36DDB" w14:textId="77777777" w:rsidR="00524A73" w:rsidRDefault="00524A73" w:rsidP="00524A73">
      <w:r>
        <w:t xml:space="preserve">                     HMKIMVIYVSLVGMLLGYLVSLFNYNFLNKFMLTYKISFFFSTMWFMVGLSTYCINYN</w:t>
      </w:r>
    </w:p>
    <w:p w14:paraId="50BA37E2" w14:textId="77777777" w:rsidR="00524A73" w:rsidRDefault="00524A73" w:rsidP="00524A73">
      <w:r>
        <w:t xml:space="preserve">                     FLKFGQILYKNDRGWVEYLSGQGLFNTLKFYSIFYYFFQLNNLKIYLFSFVLWMMIYI</w:t>
      </w:r>
    </w:p>
    <w:p w14:paraId="12FEC454" w14:textId="77777777" w:rsidR="00524A73" w:rsidRDefault="00524A73" w:rsidP="00524A73">
      <w:r>
        <w:t xml:space="preserve">                     MIII*"</w:t>
      </w:r>
    </w:p>
    <w:p w14:paraId="52BE7B38" w14:textId="77777777" w:rsidR="00524A73" w:rsidRDefault="00524A73" w:rsidP="00524A73">
      <w:r>
        <w:t xml:space="preserve">     gene            complement(2001..2068)</w:t>
      </w:r>
    </w:p>
    <w:p w14:paraId="7089EFBA" w14:textId="77777777" w:rsidR="00524A73" w:rsidRDefault="00524A73" w:rsidP="00524A73">
      <w:r>
        <w:t xml:space="preserve">                     /gene="tRNA-His"</w:t>
      </w:r>
    </w:p>
    <w:p w14:paraId="76BEB159" w14:textId="77777777" w:rsidR="00524A73" w:rsidRDefault="00524A73" w:rsidP="00524A73">
      <w:r>
        <w:t xml:space="preserve">     tRNA            complement(2001..2068)</w:t>
      </w:r>
    </w:p>
    <w:p w14:paraId="0CA68A10" w14:textId="77777777" w:rsidR="00524A73" w:rsidRDefault="00524A73" w:rsidP="00524A73">
      <w:r>
        <w:t xml:space="preserve">                     /gene="tRNA-His"</w:t>
      </w:r>
    </w:p>
    <w:p w14:paraId="6C0B3C7C" w14:textId="77777777" w:rsidR="00524A73" w:rsidRDefault="00524A73" w:rsidP="00524A73">
      <w:r>
        <w:t xml:space="preserve">                     /product="tRNA-His"</w:t>
      </w:r>
    </w:p>
    <w:p w14:paraId="061C557D" w14:textId="77777777" w:rsidR="00524A73" w:rsidRDefault="00524A73" w:rsidP="00524A73">
      <w:r>
        <w:t xml:space="preserve">                     /note="trnH(gtg)"</w:t>
      </w:r>
    </w:p>
    <w:p w14:paraId="08085A61" w14:textId="77777777" w:rsidR="00524A73" w:rsidRDefault="00524A73" w:rsidP="00524A73">
      <w:r>
        <w:lastRenderedPageBreak/>
        <w:t xml:space="preserve">                     /anticodon=(pos:complement(2036..2038),aa:His,seq:gtg)</w:t>
      </w:r>
    </w:p>
    <w:p w14:paraId="437FF708" w14:textId="77777777" w:rsidR="00524A73" w:rsidRDefault="00524A73" w:rsidP="00524A73">
      <w:r>
        <w:t xml:space="preserve">                     /gene="tRNA-His"</w:t>
      </w:r>
    </w:p>
    <w:p w14:paraId="1F34C5CD" w14:textId="77777777" w:rsidR="00524A73" w:rsidRDefault="00524A73" w:rsidP="00524A73">
      <w:r>
        <w:t xml:space="preserve">     gene            complement(2097..3437)</w:t>
      </w:r>
    </w:p>
    <w:p w14:paraId="4694FF6C" w14:textId="77777777" w:rsidR="00524A73" w:rsidRDefault="00524A73" w:rsidP="00524A73">
      <w:r>
        <w:t xml:space="preserve">                     /gene="NADH4"</w:t>
      </w:r>
    </w:p>
    <w:p w14:paraId="5D17A3AE" w14:textId="77777777" w:rsidR="00524A73" w:rsidRDefault="00524A73" w:rsidP="00524A73">
      <w:r>
        <w:t xml:space="preserve">                     /note="Start codon ATG/ final codon TAA"</w:t>
      </w:r>
    </w:p>
    <w:p w14:paraId="6EEF350E" w14:textId="77777777" w:rsidR="00524A73" w:rsidRDefault="00524A73" w:rsidP="00524A73">
      <w:r>
        <w:t xml:space="preserve">     CDS             complement(2097..3437)</w:t>
      </w:r>
    </w:p>
    <w:p w14:paraId="69D35B09" w14:textId="77777777" w:rsidR="00524A73" w:rsidRDefault="00524A73" w:rsidP="00524A73">
      <w:r>
        <w:t xml:space="preserve">                     /gene="NADH4"</w:t>
      </w:r>
    </w:p>
    <w:p w14:paraId="6C585955" w14:textId="77777777" w:rsidR="00524A73" w:rsidRDefault="00524A73" w:rsidP="00524A73">
      <w:r>
        <w:t xml:space="preserve">                     /codon_start=1</w:t>
      </w:r>
    </w:p>
    <w:p w14:paraId="146815C1" w14:textId="77777777" w:rsidR="00524A73" w:rsidRDefault="00524A73" w:rsidP="00524A73">
      <w:r>
        <w:t xml:space="preserve">                     /transl_table=5</w:t>
      </w:r>
    </w:p>
    <w:p w14:paraId="78175AF6" w14:textId="77777777" w:rsidR="00524A73" w:rsidRDefault="00524A73" w:rsidP="00524A73">
      <w:r>
        <w:t xml:space="preserve">                     /product="NADH dehydrogenase subunit 4"</w:t>
      </w:r>
    </w:p>
    <w:p w14:paraId="33098501" w14:textId="77777777" w:rsidR="00524A73" w:rsidRDefault="00524A73" w:rsidP="00524A73">
      <w:r>
        <w:t xml:space="preserve">                     /translation="MMKFFLFLLFMMPLCFFFNMFWMVQMMMFLLFFLFLLNYISLGG</w:t>
      </w:r>
    </w:p>
    <w:p w14:paraId="0F405819" w14:textId="77777777" w:rsidR="00524A73" w:rsidRDefault="00524A73" w:rsidP="00524A73">
      <w:r>
        <w:t xml:space="preserve">                     MYSISYGFGCDMMSYGLILLSIWVCCLMITSSESLYKLNFFLNGFLINLIILMVMLML</w:t>
      </w:r>
    </w:p>
    <w:p w14:paraId="32807DAA" w14:textId="77777777" w:rsidR="00524A73" w:rsidRDefault="00524A73" w:rsidP="00524A73">
      <w:r>
        <w:t xml:space="preserve">                     TFSTMNLFMFYFFFEGSLIPTLMLIVGWGYQPERMQAGLYLLFYTLFASLPMLMGIFF</w:t>
      </w:r>
    </w:p>
    <w:p w14:paraId="0661C0A6" w14:textId="77777777" w:rsidR="00524A73" w:rsidRDefault="00524A73" w:rsidP="00524A73">
      <w:r>
        <w:t xml:space="preserve">                     LYKNLNCLSFYMLKFYNFTFFYLYIVMILAFLVKMPMYFVHLWLPKAHVEAPISGSMI</w:t>
      </w:r>
    </w:p>
    <w:p w14:paraId="6F284445" w14:textId="77777777" w:rsidR="00524A73" w:rsidRDefault="00524A73" w:rsidP="00524A73">
      <w:r>
        <w:t xml:space="preserve">                     LAAIMLKLGGYGLMRVMIFLQEISVKLSFIWIIISLIGGVYISLVCLVQIDIKALIAY</w:t>
      </w:r>
    </w:p>
    <w:p w14:paraId="76CFEC18" w14:textId="77777777" w:rsidR="00524A73" w:rsidRDefault="00524A73" w:rsidP="00524A73">
      <w:r>
        <w:t xml:space="preserve">                     SSVAHMSLVIGGIMTMNYWGFMGSYIMMIGHGLCSSGMFCLSNMNYERLSSRSLLVNK</w:t>
      </w:r>
    </w:p>
    <w:p w14:paraId="21A15D9D" w14:textId="77777777" w:rsidR="00524A73" w:rsidRDefault="00524A73" w:rsidP="00524A73">
      <w:r>
        <w:t xml:space="preserve">                     GMMNFMPSMSMWWFLLLSSNMSCPPSLNLAGEISLINSLLSWSWLSMFLLMLVSFFSA</w:t>
      </w:r>
    </w:p>
    <w:p w14:paraId="4691247B" w14:textId="77777777" w:rsidR="00524A73" w:rsidRDefault="00524A73" w:rsidP="00524A73">
      <w:r>
        <w:t xml:space="preserve">                     AYSLYLYSYTQHGMIFKGIYSFYSGTSREYLLLLLHWLPLNLLILKVDYFLIWI*"</w:t>
      </w:r>
    </w:p>
    <w:p w14:paraId="4931515C" w14:textId="77777777" w:rsidR="00524A73" w:rsidRDefault="00524A73" w:rsidP="00524A73">
      <w:r>
        <w:t xml:space="preserve">     gene            complement(3445..3723)</w:t>
      </w:r>
    </w:p>
    <w:p w14:paraId="040B05A0" w14:textId="77777777" w:rsidR="00524A73" w:rsidRDefault="00524A73" w:rsidP="00524A73">
      <w:r>
        <w:t xml:space="preserve">                     /gene="NADH4L"</w:t>
      </w:r>
    </w:p>
    <w:p w14:paraId="35E37E60" w14:textId="77777777" w:rsidR="00524A73" w:rsidRDefault="00524A73" w:rsidP="00524A73">
      <w:r>
        <w:t xml:space="preserve">                     /note="Start codon ATG/ final codon TAA"</w:t>
      </w:r>
    </w:p>
    <w:p w14:paraId="73740C01" w14:textId="77777777" w:rsidR="00524A73" w:rsidRDefault="00524A73" w:rsidP="00524A73">
      <w:r>
        <w:t xml:space="preserve">     CDS             complement(3445..3723)</w:t>
      </w:r>
    </w:p>
    <w:p w14:paraId="45FD681E" w14:textId="77777777" w:rsidR="00524A73" w:rsidRDefault="00524A73" w:rsidP="00524A73">
      <w:r>
        <w:t xml:space="preserve">                     /gene="NADH4L"</w:t>
      </w:r>
    </w:p>
    <w:p w14:paraId="25901427" w14:textId="77777777" w:rsidR="00524A73" w:rsidRDefault="00524A73" w:rsidP="00524A73">
      <w:r>
        <w:t xml:space="preserve">                     /codon_start=1</w:t>
      </w:r>
    </w:p>
    <w:p w14:paraId="2361DA10" w14:textId="77777777" w:rsidR="00524A73" w:rsidRDefault="00524A73" w:rsidP="00524A73">
      <w:r>
        <w:t xml:space="preserve">                     /transl_table=5</w:t>
      </w:r>
    </w:p>
    <w:p w14:paraId="7BF74CA2" w14:textId="77777777" w:rsidR="00524A73" w:rsidRDefault="00524A73" w:rsidP="00524A73">
      <w:r>
        <w:t xml:space="preserve">                     /product="NADH dehydrogenase subunit 4L"</w:t>
      </w:r>
    </w:p>
    <w:p w14:paraId="5943E53A" w14:textId="77777777" w:rsidR="00524A73" w:rsidRDefault="00524A73" w:rsidP="00524A73">
      <w:r>
        <w:t xml:space="preserve">                     /translation="MMKMIFFMFFIGNMIFVSKYKHLMIVLLSLEYLVLSIFIFLLVF</w:t>
      </w:r>
    </w:p>
    <w:p w14:paraId="1CBDBE03" w14:textId="77777777" w:rsidR="00524A73" w:rsidRDefault="00524A73" w:rsidP="00524A73">
      <w:r>
        <w:t xml:space="preserve">                     LMYYNCDMYMLMVFLVFSVCEGVLGLSVLVSMIRSHGNDYFQSFNLLN*"</w:t>
      </w:r>
    </w:p>
    <w:p w14:paraId="362F27B2" w14:textId="77777777" w:rsidR="00524A73" w:rsidRDefault="00524A73" w:rsidP="00524A73">
      <w:r>
        <w:t xml:space="preserve">     gene            3745..3809</w:t>
      </w:r>
    </w:p>
    <w:p w14:paraId="4A12B0C1" w14:textId="77777777" w:rsidR="00524A73" w:rsidRDefault="00524A73" w:rsidP="00524A73">
      <w:r>
        <w:t xml:space="preserve">                     /gene="tRNA-Thr"</w:t>
      </w:r>
    </w:p>
    <w:p w14:paraId="4A13B4D4" w14:textId="77777777" w:rsidR="00524A73" w:rsidRDefault="00524A73" w:rsidP="00524A73">
      <w:r>
        <w:t xml:space="preserve">     tRNA            3745..3809</w:t>
      </w:r>
    </w:p>
    <w:p w14:paraId="710D0540" w14:textId="77777777" w:rsidR="00524A73" w:rsidRDefault="00524A73" w:rsidP="00524A73">
      <w:r>
        <w:t xml:space="preserve">                     /gene="tRNA-Thr"</w:t>
      </w:r>
    </w:p>
    <w:p w14:paraId="1B8F5918" w14:textId="77777777" w:rsidR="00524A73" w:rsidRDefault="00524A73" w:rsidP="00524A73">
      <w:r>
        <w:t xml:space="preserve">                     /product="tRNA-Thr"</w:t>
      </w:r>
    </w:p>
    <w:p w14:paraId="6559B679" w14:textId="77777777" w:rsidR="00524A73" w:rsidRDefault="00524A73" w:rsidP="00524A73">
      <w:r>
        <w:t xml:space="preserve">                     /note="trnT(tgt)"</w:t>
      </w:r>
    </w:p>
    <w:p w14:paraId="3DBA281C" w14:textId="77777777" w:rsidR="00524A73" w:rsidRDefault="00524A73" w:rsidP="00524A73">
      <w:r>
        <w:t xml:space="preserve">                     /anticodon=(pos:3775..3777,aa:Thr,seq:tgt)</w:t>
      </w:r>
    </w:p>
    <w:p w14:paraId="29A18015" w14:textId="77777777" w:rsidR="00524A73" w:rsidRDefault="00524A73" w:rsidP="00524A73">
      <w:r>
        <w:t xml:space="preserve">                     /gene="tRNA-Thr"</w:t>
      </w:r>
    </w:p>
    <w:p w14:paraId="33BB6B2A" w14:textId="77777777" w:rsidR="00524A73" w:rsidRDefault="00524A73" w:rsidP="00524A73">
      <w:r>
        <w:t xml:space="preserve">     gene            complement(3810..3874)</w:t>
      </w:r>
    </w:p>
    <w:p w14:paraId="380AF350" w14:textId="77777777" w:rsidR="00524A73" w:rsidRDefault="00524A73" w:rsidP="00524A73">
      <w:r>
        <w:t xml:space="preserve">                     /gene="tRNA-Pro"</w:t>
      </w:r>
    </w:p>
    <w:p w14:paraId="172521BA" w14:textId="77777777" w:rsidR="00524A73" w:rsidRDefault="00524A73" w:rsidP="00524A73">
      <w:r>
        <w:t xml:space="preserve">     tRNA            complement(3810..3874)</w:t>
      </w:r>
    </w:p>
    <w:p w14:paraId="068B91FF" w14:textId="77777777" w:rsidR="00524A73" w:rsidRDefault="00524A73" w:rsidP="00524A73">
      <w:r>
        <w:t xml:space="preserve">                     /gene="tRNA-Pro"</w:t>
      </w:r>
    </w:p>
    <w:p w14:paraId="336CAAAB" w14:textId="77777777" w:rsidR="00524A73" w:rsidRDefault="00524A73" w:rsidP="00524A73">
      <w:r>
        <w:t xml:space="preserve">                     /product="tRNA-Pro"</w:t>
      </w:r>
    </w:p>
    <w:p w14:paraId="6ADC4373" w14:textId="77777777" w:rsidR="00524A73" w:rsidRDefault="00524A73" w:rsidP="00524A73">
      <w:r>
        <w:t xml:space="preserve">                     /note="trnP(tgg)"</w:t>
      </w:r>
    </w:p>
    <w:p w14:paraId="1F14911C" w14:textId="77777777" w:rsidR="00524A73" w:rsidRDefault="00524A73" w:rsidP="00524A73">
      <w:r>
        <w:t xml:space="preserve">                     /anticodon=(pos:complement(3842..3844),aa:Pro,seq:tgg)</w:t>
      </w:r>
    </w:p>
    <w:p w14:paraId="730F9C3C" w14:textId="77777777" w:rsidR="00524A73" w:rsidRDefault="00524A73" w:rsidP="00524A73">
      <w:r>
        <w:t xml:space="preserve">     gene            3901..4404</w:t>
      </w:r>
    </w:p>
    <w:p w14:paraId="38E9AB6C" w14:textId="77777777" w:rsidR="00524A73" w:rsidRDefault="00524A73" w:rsidP="00524A73">
      <w:r>
        <w:t xml:space="preserve">                     /gene="NADH6"</w:t>
      </w:r>
    </w:p>
    <w:p w14:paraId="7762315D" w14:textId="77777777" w:rsidR="00524A73" w:rsidRDefault="00524A73" w:rsidP="00524A73">
      <w:r>
        <w:t xml:space="preserve">                     /note="Start codon ATT/ final codon TAA"</w:t>
      </w:r>
    </w:p>
    <w:p w14:paraId="0D0CA28B" w14:textId="77777777" w:rsidR="00524A73" w:rsidRDefault="00524A73" w:rsidP="00524A73">
      <w:r>
        <w:t xml:space="preserve">     CDS             3901..4404</w:t>
      </w:r>
    </w:p>
    <w:p w14:paraId="38C45562" w14:textId="77777777" w:rsidR="00524A73" w:rsidRDefault="00524A73" w:rsidP="00524A73">
      <w:r>
        <w:t xml:space="preserve">                     /gene="NADH6"</w:t>
      </w:r>
    </w:p>
    <w:p w14:paraId="5F0C74DB" w14:textId="77777777" w:rsidR="00524A73" w:rsidRDefault="00524A73" w:rsidP="00524A73">
      <w:r>
        <w:t xml:space="preserve">                     /codon_start=1</w:t>
      </w:r>
    </w:p>
    <w:p w14:paraId="7BEBD0BE" w14:textId="77777777" w:rsidR="00524A73" w:rsidRDefault="00524A73" w:rsidP="00524A73">
      <w:r>
        <w:t xml:space="preserve">                     /transl_table=5</w:t>
      </w:r>
    </w:p>
    <w:p w14:paraId="20B40B67" w14:textId="77777777" w:rsidR="00524A73" w:rsidRDefault="00524A73" w:rsidP="00524A73">
      <w:r>
        <w:t xml:space="preserve">                     /product="NADH dehydrogenase subunit 6"</w:t>
      </w:r>
    </w:p>
    <w:p w14:paraId="362623FE" w14:textId="77777777" w:rsidR="00524A73" w:rsidRDefault="00524A73" w:rsidP="00524A73">
      <w:r>
        <w:lastRenderedPageBreak/>
        <w:t xml:space="preserve">                     /translation="MINLSFLMYFLNHPLTMGFMIIVQTLLTCLMSGLLLNTYWFSYI</w:t>
      </w:r>
    </w:p>
    <w:p w14:paraId="703F9C3D" w14:textId="77777777" w:rsidR="00524A73" w:rsidRDefault="00524A73" w:rsidP="00524A73">
      <w:r>
        <w:t xml:space="preserve">                     LFLTFLGGMLVLFIYVSSIASNELFYNSKYLLMMLIMNFFLLFLMYIIFYNKEMEIKN</w:t>
      </w:r>
    </w:p>
    <w:p w14:paraId="5359CF9D" w14:textId="77777777" w:rsidR="00524A73" w:rsidRDefault="00524A73" w:rsidP="00524A73">
      <w:r>
        <w:t xml:space="preserve">                     INNEMNKLNYEFFMFNYEYKINISKMYNNQSPFMMYMLIIYLFITLIAVVKINNIFYG</w:t>
      </w:r>
    </w:p>
    <w:p w14:paraId="377E92D3" w14:textId="77777777" w:rsidR="00524A73" w:rsidRDefault="00524A73" w:rsidP="00524A73">
      <w:r>
        <w:t xml:space="preserve">                     PLRSSNF*"</w:t>
      </w:r>
    </w:p>
    <w:p w14:paraId="0DD38BDC" w14:textId="77777777" w:rsidR="00524A73" w:rsidRDefault="00524A73" w:rsidP="00524A73">
      <w:r>
        <w:t xml:space="preserve">     gene            4408..5562</w:t>
      </w:r>
    </w:p>
    <w:p w14:paraId="07A93D49" w14:textId="77777777" w:rsidR="00524A73" w:rsidRDefault="00524A73" w:rsidP="00524A73">
      <w:r>
        <w:t xml:space="preserve">                     /gene="CYTB"</w:t>
      </w:r>
    </w:p>
    <w:p w14:paraId="02A0BC24" w14:textId="77777777" w:rsidR="00524A73" w:rsidRDefault="00524A73" w:rsidP="00524A73">
      <w:r>
        <w:t xml:space="preserve">                     /note="Start codon ATG/ final codon TAA"</w:t>
      </w:r>
    </w:p>
    <w:p w14:paraId="6B5E6168" w14:textId="77777777" w:rsidR="00524A73" w:rsidRDefault="00524A73" w:rsidP="00524A73">
      <w:r>
        <w:t xml:space="preserve">     CDS             4408..5562</w:t>
      </w:r>
    </w:p>
    <w:p w14:paraId="1ECBB2B2" w14:textId="77777777" w:rsidR="00524A73" w:rsidRDefault="00524A73" w:rsidP="00524A73">
      <w:r>
        <w:t xml:space="preserve">                     /gene="CYTB"</w:t>
      </w:r>
    </w:p>
    <w:p w14:paraId="07930E0A" w14:textId="77777777" w:rsidR="00524A73" w:rsidRDefault="00524A73" w:rsidP="00524A73">
      <w:r>
        <w:t xml:space="preserve">                     /codon_start=1</w:t>
      </w:r>
    </w:p>
    <w:p w14:paraId="2F8E5207" w14:textId="77777777" w:rsidR="00524A73" w:rsidRDefault="00524A73" w:rsidP="00524A73">
      <w:r>
        <w:t xml:space="preserve">                     /transl_table=5</w:t>
      </w:r>
    </w:p>
    <w:p w14:paraId="01ED9975" w14:textId="77777777" w:rsidR="00524A73" w:rsidRDefault="00524A73" w:rsidP="00524A73">
      <w:r>
        <w:t xml:space="preserve">                     /product="Cytochrome b"</w:t>
      </w:r>
    </w:p>
    <w:p w14:paraId="1324D8DA" w14:textId="77777777" w:rsidR="00524A73" w:rsidRDefault="00524A73" w:rsidP="00524A73">
      <w:r>
        <w:t xml:space="preserve">                     /translation="MKNNFKSILKTHPILKIINGSLINLPSPSNISIWWNFGSLLGLC</w:t>
      </w:r>
    </w:p>
    <w:p w14:paraId="079FD148" w14:textId="77777777" w:rsidR="00524A73" w:rsidRDefault="00524A73" w:rsidP="00524A73">
      <w:r>
        <w:t xml:space="preserve">                     LMIQIITGLFLTMYYTANIDMAFFSVNYICRNVNYGWLIRTMHANGASLFFICIFLHI</w:t>
      </w:r>
    </w:p>
    <w:p w14:paraId="192C7679" w14:textId="77777777" w:rsidR="00524A73" w:rsidRDefault="00524A73" w:rsidP="00524A73">
      <w:r>
        <w:t xml:space="preserve">                     GRGMYYESFILKVTWLVGTLILFILMATAFLGYVLPWGQMSFWGATVITNLLSAIPYL</w:t>
      </w:r>
    </w:p>
    <w:p w14:paraId="59C9C617" w14:textId="77777777" w:rsidR="00524A73" w:rsidRDefault="00524A73" w:rsidP="00524A73">
      <w:r>
        <w:t xml:space="preserve">                     GNTLVVWIWGGFAIDNATLTRFYTFHFILPFVILMMSMIHLMFLHQTGSNNPLGIKSN</w:t>
      </w:r>
    </w:p>
    <w:p w14:paraId="2CC13ACC" w14:textId="77777777" w:rsidR="00524A73" w:rsidRDefault="00524A73" w:rsidP="00524A73">
      <w:r>
        <w:t xml:space="preserve">                     MDKIPFHPFFTWKDILGFIVVIFLFLMLVLINPNYLGDPDNFIPANPLVTPAHIKPEW</w:t>
      </w:r>
    </w:p>
    <w:p w14:paraId="0BF960CE" w14:textId="77777777" w:rsidR="00524A73" w:rsidRDefault="00524A73" w:rsidP="00524A73">
      <w:r>
        <w:t xml:space="preserve">                     YFLFAYAILRSIPNKLGGVIALIFSILILMTLPFTHLKKTQGIQFYPLNQIYFWSIVV</w:t>
      </w:r>
    </w:p>
    <w:p w14:paraId="79037741" w14:textId="77777777" w:rsidR="00524A73" w:rsidRDefault="00524A73" w:rsidP="00524A73">
      <w:r>
        <w:t xml:space="preserve">                     TLILLTWIGARPVEDPYITTGQILAIYYFSYFIFNPLLGKLWDDYLFKYN*"</w:t>
      </w:r>
    </w:p>
    <w:p w14:paraId="1502F034" w14:textId="77777777" w:rsidR="00524A73" w:rsidRDefault="00524A73" w:rsidP="00524A73">
      <w:r>
        <w:t xml:space="preserve">     tRNA            5565..5629</w:t>
      </w:r>
    </w:p>
    <w:p w14:paraId="2CC5AA79" w14:textId="77777777" w:rsidR="00524A73" w:rsidRDefault="00524A73" w:rsidP="00524A73">
      <w:r>
        <w:t xml:space="preserve">                     /gene="tRNA-Ser"</w:t>
      </w:r>
    </w:p>
    <w:p w14:paraId="3629A48C" w14:textId="77777777" w:rsidR="00524A73" w:rsidRDefault="00524A73" w:rsidP="00524A73">
      <w:r>
        <w:t xml:space="preserve">                     /product="tRNA-Ser"</w:t>
      </w:r>
    </w:p>
    <w:p w14:paraId="769A585C" w14:textId="77777777" w:rsidR="00524A73" w:rsidRDefault="00524A73" w:rsidP="00524A73">
      <w:r>
        <w:t xml:space="preserve">                     /note="trnS2(tga)"</w:t>
      </w:r>
    </w:p>
    <w:p w14:paraId="1A3CC8E5" w14:textId="77777777" w:rsidR="00524A73" w:rsidRDefault="00524A73" w:rsidP="00524A73">
      <w:r>
        <w:t xml:space="preserve">                     /anticodon=(pos:5594..5596,aa:Ser,seq:tga)</w:t>
      </w:r>
    </w:p>
    <w:p w14:paraId="28F3BC41" w14:textId="77777777" w:rsidR="00524A73" w:rsidRDefault="00524A73" w:rsidP="00524A73">
      <w:r>
        <w:t xml:space="preserve">                     /gene="tRNA-Ser"</w:t>
      </w:r>
    </w:p>
    <w:p w14:paraId="2989D2E5" w14:textId="77777777" w:rsidR="00524A73" w:rsidRDefault="00524A73" w:rsidP="00524A73">
      <w:r>
        <w:t xml:space="preserve">     gene            complement(5646..6578)</w:t>
      </w:r>
    </w:p>
    <w:p w14:paraId="276C6765" w14:textId="77777777" w:rsidR="00524A73" w:rsidRDefault="00524A73" w:rsidP="00524A73">
      <w:r>
        <w:t xml:space="preserve">                     /gene="NADH1"</w:t>
      </w:r>
    </w:p>
    <w:p w14:paraId="04C75D1F" w14:textId="77777777" w:rsidR="00524A73" w:rsidRDefault="00524A73" w:rsidP="00524A73">
      <w:r>
        <w:t xml:space="preserve">                     /note="Start codon ATA/ final codon TAA"</w:t>
      </w:r>
    </w:p>
    <w:p w14:paraId="6F4C100D" w14:textId="77777777" w:rsidR="00524A73" w:rsidRDefault="00524A73" w:rsidP="00524A73">
      <w:r>
        <w:t xml:space="preserve">     CDS             complement(5646..6578)</w:t>
      </w:r>
    </w:p>
    <w:p w14:paraId="5410BFDA" w14:textId="77777777" w:rsidR="00524A73" w:rsidRDefault="00524A73" w:rsidP="00524A73">
      <w:r>
        <w:t xml:space="preserve">                     /gene="NADH1"</w:t>
      </w:r>
    </w:p>
    <w:p w14:paraId="219CF539" w14:textId="77777777" w:rsidR="00524A73" w:rsidRDefault="00524A73" w:rsidP="00524A73">
      <w:r>
        <w:t xml:space="preserve">                     /codon_start=1</w:t>
      </w:r>
    </w:p>
    <w:p w14:paraId="1D785C2F" w14:textId="77777777" w:rsidR="00524A73" w:rsidRDefault="00524A73" w:rsidP="00524A73">
      <w:r>
        <w:t xml:space="preserve">                     /transl_table=5</w:t>
      </w:r>
    </w:p>
    <w:p w14:paraId="2D752DB3" w14:textId="77777777" w:rsidR="00524A73" w:rsidRDefault="00524A73" w:rsidP="00524A73">
      <w:r>
        <w:t xml:space="preserve">                     /product="NADH dehydrogenase subunit 1"</w:t>
      </w:r>
    </w:p>
    <w:p w14:paraId="0366EF78" w14:textId="77777777" w:rsidR="00524A73" w:rsidRDefault="00524A73" w:rsidP="00524A73">
      <w:r>
        <w:t xml:space="preserve">                     /translation="MIKDNLMIFFSLLVLFIGVLIGVAFLTLLERKLLGYIQFRKGPN</w:t>
      </w:r>
    </w:p>
    <w:p w14:paraId="1EFD6DFE" w14:textId="77777777" w:rsidR="00524A73" w:rsidRDefault="00524A73" w:rsidP="00524A73">
      <w:r>
        <w:t xml:space="preserve">                     KVGLMGILQPFSDGIKLFTKEQTYPMYSNFIVYYFSPVFSFLFSLIIWLLIPYYFNLV</w:t>
      </w:r>
    </w:p>
    <w:p w14:paraId="7B7160DE" w14:textId="77777777" w:rsidR="00524A73" w:rsidRDefault="00524A73" w:rsidP="00524A73">
      <w:r>
        <w:t xml:space="preserve">                     SFNLGMLFFFCVTSMGVYTVMLAGWSSNSNYALLGGLRSVAQTISYEVSLVLIIMSSI</w:t>
      </w:r>
    </w:p>
    <w:p w14:paraId="479E1C4F" w14:textId="77777777" w:rsidR="00524A73" w:rsidRDefault="00524A73" w:rsidP="00524A73">
      <w:r>
        <w:t xml:space="preserve">                     ILLMDFGLFNFMIYQKFMWFMIYMIPLSLMMISSMLAETNRTPFDFAEGESELVSGFN</w:t>
      </w:r>
    </w:p>
    <w:p w14:paraId="17B0DFB0" w14:textId="77777777" w:rsidR="00524A73" w:rsidRDefault="00524A73" w:rsidP="00524A73">
      <w:r>
        <w:t xml:space="preserve">                     IEYSSGGFALIFLAEYSSILFMSMLFVLLYMGGYSLYLFYFKLTFISFLFVWVRGTLP</w:t>
      </w:r>
    </w:p>
    <w:p w14:paraId="7782265F" w14:textId="77777777" w:rsidR="00524A73" w:rsidRDefault="00524A73" w:rsidP="00524A73">
      <w:r>
        <w:t xml:space="preserve">                     RYRYDKLMYLAWKIYLPVSLNFLLFFVGLKIMFI*"</w:t>
      </w:r>
    </w:p>
    <w:p w14:paraId="5706F6A2" w14:textId="77777777" w:rsidR="00524A73" w:rsidRDefault="00524A73" w:rsidP="00524A73">
      <w:r>
        <w:t xml:space="preserve">     D-loop          6532..6618</w:t>
      </w:r>
    </w:p>
    <w:p w14:paraId="413082E3" w14:textId="77777777" w:rsidR="00524A73" w:rsidRDefault="00524A73" w:rsidP="00524A73">
      <w:r>
        <w:t xml:space="preserve">                     /note="D-loop"</w:t>
      </w:r>
    </w:p>
    <w:p w14:paraId="7D1A16BA" w14:textId="77777777" w:rsidR="00524A73" w:rsidRPr="00524A73" w:rsidRDefault="00524A73" w:rsidP="00524A73">
      <w:pPr>
        <w:rPr>
          <w:lang w:val="fr-FR"/>
        </w:rPr>
      </w:pPr>
      <w:r>
        <w:t xml:space="preserve">     </w:t>
      </w:r>
      <w:r w:rsidRPr="00524A73">
        <w:rPr>
          <w:lang w:val="fr-FR"/>
        </w:rPr>
        <w:t>gene            complement(6585..6655)</w:t>
      </w:r>
    </w:p>
    <w:p w14:paraId="6CE6DCB9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gene="tRNA-Leu"</w:t>
      </w:r>
    </w:p>
    <w:p w14:paraId="6FAE887C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tRNA            complement(6585..6655)</w:t>
      </w:r>
    </w:p>
    <w:p w14:paraId="15B6F0D0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gene="tRNA-Leu"</w:t>
      </w:r>
    </w:p>
    <w:p w14:paraId="26412777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product="tRNA-Leu"</w:t>
      </w:r>
    </w:p>
    <w:p w14:paraId="2C93DA25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note="trnL1(tag)"</w:t>
      </w:r>
    </w:p>
    <w:p w14:paraId="3F249615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anticodon=(pos:complement(6624..6626),aa:Leu,seq:tag)</w:t>
      </w:r>
    </w:p>
    <w:p w14:paraId="799E78E5" w14:textId="77777777" w:rsidR="00524A73" w:rsidRDefault="00524A73" w:rsidP="00524A73">
      <w:r w:rsidRPr="00524A73">
        <w:rPr>
          <w:lang w:val="fr-FR"/>
        </w:rPr>
        <w:t xml:space="preserve">     </w:t>
      </w:r>
      <w:r>
        <w:t>gene            complement(6627..7972)</w:t>
      </w:r>
    </w:p>
    <w:p w14:paraId="4F90DE27" w14:textId="77777777" w:rsidR="00524A73" w:rsidRDefault="00524A73" w:rsidP="00524A73">
      <w:r>
        <w:t xml:space="preserve">                     /gene="16S ribosomal RNA"</w:t>
      </w:r>
    </w:p>
    <w:p w14:paraId="03A76CD7" w14:textId="77777777" w:rsidR="00524A73" w:rsidRDefault="00524A73" w:rsidP="00524A73">
      <w:r>
        <w:t xml:space="preserve">     rRNA            complement(6627..7972)</w:t>
      </w:r>
    </w:p>
    <w:p w14:paraId="49073272" w14:textId="77777777" w:rsidR="00524A73" w:rsidRDefault="00524A73" w:rsidP="00524A73">
      <w:r>
        <w:lastRenderedPageBreak/>
        <w:t xml:space="preserve">                     /gene="16S ribosomal RNA"</w:t>
      </w:r>
    </w:p>
    <w:p w14:paraId="34271E0D" w14:textId="77777777" w:rsidR="00524A73" w:rsidRDefault="00524A73" w:rsidP="00524A73">
      <w:r>
        <w:t xml:space="preserve">                     /product="16S ribosomal RNA"</w:t>
      </w:r>
    </w:p>
    <w:p w14:paraId="5BB89C02" w14:textId="77777777" w:rsidR="00524A73" w:rsidRDefault="00524A73" w:rsidP="00524A73">
      <w:r>
        <w:t xml:space="preserve">                     /gene="16S ribosomal RNA"</w:t>
      </w:r>
    </w:p>
    <w:p w14:paraId="5445D6E9" w14:textId="77777777" w:rsidR="00524A73" w:rsidRDefault="00524A73" w:rsidP="00524A73">
      <w:r>
        <w:t xml:space="preserve">     gene            complement(8000..8066)</w:t>
      </w:r>
    </w:p>
    <w:p w14:paraId="16528ED9" w14:textId="77777777" w:rsidR="00524A73" w:rsidRPr="00524A73" w:rsidRDefault="00524A73" w:rsidP="00524A73">
      <w:pPr>
        <w:rPr>
          <w:lang w:val="fr-FR"/>
        </w:rPr>
      </w:pPr>
      <w:r>
        <w:t xml:space="preserve">                     </w:t>
      </w:r>
      <w:r w:rsidRPr="00524A73">
        <w:rPr>
          <w:lang w:val="fr-FR"/>
        </w:rPr>
        <w:t>/gene="tRNA-Val"</w:t>
      </w:r>
    </w:p>
    <w:p w14:paraId="783EEB60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tRNA            complement(8000..8066)</w:t>
      </w:r>
    </w:p>
    <w:p w14:paraId="20D8CC32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gene="tRNA-Val"</w:t>
      </w:r>
    </w:p>
    <w:p w14:paraId="381E59A1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product="tRNA-Val"</w:t>
      </w:r>
    </w:p>
    <w:p w14:paraId="7F61498E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note="trnV(tac)"</w:t>
      </w:r>
    </w:p>
    <w:p w14:paraId="524FC525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anticodon=(pos:complement(8035..8037),aa:Val,seq:tac)</w:t>
      </w:r>
    </w:p>
    <w:p w14:paraId="594B0052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gene="tRNA-Val"</w:t>
      </w:r>
    </w:p>
    <w:p w14:paraId="2D582880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gene            complement(8066..8827)</w:t>
      </w:r>
    </w:p>
    <w:p w14:paraId="2A1680C1" w14:textId="77777777" w:rsidR="00524A73" w:rsidRDefault="00524A73" w:rsidP="00524A73">
      <w:r w:rsidRPr="00524A73">
        <w:rPr>
          <w:lang w:val="fr-FR"/>
        </w:rPr>
        <w:t xml:space="preserve">                     </w:t>
      </w:r>
      <w:r>
        <w:t>/gene="12S ribosomal RNA"</w:t>
      </w:r>
    </w:p>
    <w:p w14:paraId="3C56462D" w14:textId="77777777" w:rsidR="00524A73" w:rsidRDefault="00524A73" w:rsidP="00524A73">
      <w:r>
        <w:t xml:space="preserve">     rRNA            complement(8066..8827)</w:t>
      </w:r>
    </w:p>
    <w:p w14:paraId="54CF12EC" w14:textId="77777777" w:rsidR="00524A73" w:rsidRDefault="00524A73" w:rsidP="00524A73">
      <w:r>
        <w:t xml:space="preserve">                     /gene="12S ribosomal RNA"</w:t>
      </w:r>
    </w:p>
    <w:p w14:paraId="2715DB20" w14:textId="77777777" w:rsidR="00524A73" w:rsidRDefault="00524A73" w:rsidP="00524A73">
      <w:r>
        <w:t xml:space="preserve">                     /product="12S ribosomal RNA"</w:t>
      </w:r>
    </w:p>
    <w:p w14:paraId="0C8429FA" w14:textId="77777777" w:rsidR="00524A73" w:rsidRDefault="00524A73" w:rsidP="00524A73">
      <w:r>
        <w:t xml:space="preserve">                     /gene="12S ribosomal RNA"</w:t>
      </w:r>
    </w:p>
    <w:p w14:paraId="454B1D02" w14:textId="77777777" w:rsidR="00524A73" w:rsidRDefault="00524A73" w:rsidP="00524A73">
      <w:r>
        <w:t xml:space="preserve">     C_region        8885..10247</w:t>
      </w:r>
    </w:p>
    <w:p w14:paraId="6DA4B09D" w14:textId="77777777" w:rsidR="00524A73" w:rsidRDefault="00524A73" w:rsidP="00524A73">
      <w:r>
        <w:t xml:space="preserve">                     /note="A+T rich region"</w:t>
      </w:r>
    </w:p>
    <w:p w14:paraId="62185D89" w14:textId="77777777" w:rsidR="00524A73" w:rsidRDefault="00524A73" w:rsidP="00524A73">
      <w:r>
        <w:t xml:space="preserve">     gene            10312..10379</w:t>
      </w:r>
    </w:p>
    <w:p w14:paraId="5BC93D30" w14:textId="77777777" w:rsidR="00524A73" w:rsidRDefault="00524A73" w:rsidP="00524A73">
      <w:r>
        <w:t xml:space="preserve">                     /gene="tRNA-Met"</w:t>
      </w:r>
    </w:p>
    <w:p w14:paraId="523D5445" w14:textId="77777777" w:rsidR="00524A73" w:rsidRDefault="00524A73" w:rsidP="00524A73">
      <w:r>
        <w:t xml:space="preserve">     tRNA            10312..10379</w:t>
      </w:r>
    </w:p>
    <w:p w14:paraId="15D6C23F" w14:textId="77777777" w:rsidR="00524A73" w:rsidRDefault="00524A73" w:rsidP="00524A73">
      <w:r>
        <w:t xml:space="preserve">                     /gene="tRNA-Met"</w:t>
      </w:r>
    </w:p>
    <w:p w14:paraId="6AE6A2EE" w14:textId="77777777" w:rsidR="00524A73" w:rsidRDefault="00524A73" w:rsidP="00524A73">
      <w:r>
        <w:t xml:space="preserve">                     /product="tRNA-Met"</w:t>
      </w:r>
    </w:p>
    <w:p w14:paraId="2D057F92" w14:textId="77777777" w:rsidR="00524A73" w:rsidRDefault="00524A73" w:rsidP="00524A73">
      <w:r>
        <w:t xml:space="preserve">                     /note="trnM(cat)"</w:t>
      </w:r>
    </w:p>
    <w:p w14:paraId="46FBC84C" w14:textId="77777777" w:rsidR="00524A73" w:rsidRDefault="00524A73" w:rsidP="00524A73">
      <w:r>
        <w:t xml:space="preserve">                     /anticodon=(pos:10343..10345,aa:Met,seq:cat)</w:t>
      </w:r>
    </w:p>
    <w:p w14:paraId="443FF7A8" w14:textId="77777777" w:rsidR="00524A73" w:rsidRDefault="00524A73" w:rsidP="00524A73">
      <w:r>
        <w:t xml:space="preserve">                     /gene="tRNA-Met"</w:t>
      </w:r>
    </w:p>
    <w:p w14:paraId="650CBF05" w14:textId="77777777" w:rsidR="00524A73" w:rsidRDefault="00524A73" w:rsidP="00524A73">
      <w:r>
        <w:t xml:space="preserve">     gene            10383..10449</w:t>
      </w:r>
    </w:p>
    <w:p w14:paraId="35091E99" w14:textId="77777777" w:rsidR="00524A73" w:rsidRDefault="00524A73" w:rsidP="00524A73">
      <w:r>
        <w:t xml:space="preserve">                     /gene="tRNA-Ile"</w:t>
      </w:r>
    </w:p>
    <w:p w14:paraId="39E7B01F" w14:textId="77777777" w:rsidR="00524A73" w:rsidRPr="00524A73" w:rsidRDefault="00524A73" w:rsidP="00524A73">
      <w:pPr>
        <w:rPr>
          <w:lang w:val="fr-FR"/>
        </w:rPr>
      </w:pPr>
      <w:r>
        <w:t xml:space="preserve">     </w:t>
      </w:r>
      <w:r w:rsidRPr="00524A73">
        <w:rPr>
          <w:lang w:val="fr-FR"/>
        </w:rPr>
        <w:t>tRNA            10383..10449</w:t>
      </w:r>
    </w:p>
    <w:p w14:paraId="085C5541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gene="tRNA-Ile"</w:t>
      </w:r>
    </w:p>
    <w:p w14:paraId="593F56BC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product="tRNA-Ile"</w:t>
      </w:r>
    </w:p>
    <w:p w14:paraId="6DEF4602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note="trnI(gat)"</w:t>
      </w:r>
    </w:p>
    <w:p w14:paraId="0F5DA128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anticodon=(pos:10413..10415,aa:Ile,seq:gat)</w:t>
      </w:r>
    </w:p>
    <w:p w14:paraId="15FC3AB3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gene="tRNA-Ile"</w:t>
      </w:r>
    </w:p>
    <w:p w14:paraId="08649D3A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gene            complement(10447..10515)</w:t>
      </w:r>
    </w:p>
    <w:p w14:paraId="16F07664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gene="tRNA-Gln"</w:t>
      </w:r>
    </w:p>
    <w:p w14:paraId="21FA9646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tRNA            complement(10447..10515)</w:t>
      </w:r>
    </w:p>
    <w:p w14:paraId="2563BAE5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gene="tRNA-Gln"</w:t>
      </w:r>
    </w:p>
    <w:p w14:paraId="7E05B742" w14:textId="77777777" w:rsidR="00524A73" w:rsidRDefault="00524A73" w:rsidP="00524A73">
      <w:r w:rsidRPr="00524A73">
        <w:rPr>
          <w:lang w:val="fr-FR"/>
        </w:rPr>
        <w:t xml:space="preserve">                     </w:t>
      </w:r>
      <w:r>
        <w:t>/product="tRNA-Gln"</w:t>
      </w:r>
    </w:p>
    <w:p w14:paraId="3C545789" w14:textId="77777777" w:rsidR="00524A73" w:rsidRDefault="00524A73" w:rsidP="00524A73">
      <w:r>
        <w:t xml:space="preserve">                     /note="trnQ-(ttg)"</w:t>
      </w:r>
    </w:p>
    <w:p w14:paraId="0AAF06A7" w14:textId="77777777" w:rsidR="00524A73" w:rsidRDefault="00524A73" w:rsidP="00524A73">
      <w:r>
        <w:t xml:space="preserve">                     /anticodon=(pos:complement(10483..10485),aa:Gln,seq:ttg)</w:t>
      </w:r>
    </w:p>
    <w:p w14:paraId="779EED03" w14:textId="77777777" w:rsidR="00524A73" w:rsidRDefault="00524A73" w:rsidP="00524A73">
      <w:r>
        <w:t xml:space="preserve">                     /gene="tRNA-Gln"</w:t>
      </w:r>
    </w:p>
    <w:p w14:paraId="26F77CB5" w14:textId="77777777" w:rsidR="00524A73" w:rsidRDefault="00524A73" w:rsidP="00524A73">
      <w:r>
        <w:t xml:space="preserve">     gene            10575..11582</w:t>
      </w:r>
    </w:p>
    <w:p w14:paraId="7F7805E4" w14:textId="77777777" w:rsidR="00524A73" w:rsidRDefault="00524A73" w:rsidP="00524A73">
      <w:r>
        <w:t xml:space="preserve">                     /gene="NADH2"</w:t>
      </w:r>
    </w:p>
    <w:p w14:paraId="3A86E960" w14:textId="77777777" w:rsidR="00524A73" w:rsidRDefault="00524A73" w:rsidP="00524A73">
      <w:r>
        <w:t xml:space="preserve">                     /note="Start codon ATT/ final codon TAA"</w:t>
      </w:r>
    </w:p>
    <w:p w14:paraId="64B3D0EE" w14:textId="77777777" w:rsidR="00524A73" w:rsidRDefault="00524A73" w:rsidP="00524A73">
      <w:r>
        <w:t xml:space="preserve">     CDS             10575..11582</w:t>
      </w:r>
    </w:p>
    <w:p w14:paraId="6163181F" w14:textId="77777777" w:rsidR="00524A73" w:rsidRDefault="00524A73" w:rsidP="00524A73">
      <w:r>
        <w:t xml:space="preserve">                     /gene="NADH2"</w:t>
      </w:r>
    </w:p>
    <w:p w14:paraId="31A1390D" w14:textId="77777777" w:rsidR="00524A73" w:rsidRDefault="00524A73" w:rsidP="00524A73">
      <w:r>
        <w:t xml:space="preserve">                     /codon_start=1</w:t>
      </w:r>
    </w:p>
    <w:p w14:paraId="11166EC2" w14:textId="77777777" w:rsidR="00524A73" w:rsidRDefault="00524A73" w:rsidP="00524A73">
      <w:r>
        <w:t xml:space="preserve">                     /transl_table=5</w:t>
      </w:r>
    </w:p>
    <w:p w14:paraId="24A3C372" w14:textId="77777777" w:rsidR="00524A73" w:rsidRDefault="00524A73" w:rsidP="00524A73">
      <w:r>
        <w:t xml:space="preserve">                     /product="NADH dehydrogenase subunit 2"</w:t>
      </w:r>
    </w:p>
    <w:p w14:paraId="398DC461" w14:textId="77777777" w:rsidR="00524A73" w:rsidRDefault="00524A73" w:rsidP="00524A73">
      <w:r>
        <w:lastRenderedPageBreak/>
        <w:t xml:space="preserve">                     /translation="MFINSNKMFFLFILMISTMISISSNSWFGCWIGLEINLLSFIPL</w:t>
      </w:r>
    </w:p>
    <w:p w14:paraId="0EB3A086" w14:textId="77777777" w:rsidR="00524A73" w:rsidRDefault="00524A73" w:rsidP="00524A73">
      <w:r>
        <w:t xml:space="preserve">                     ISNSKNLLSSEASLKYFLTQSIASINLLFLIIMMSFFKQLENYNIMMLLMNLPLLMKM</w:t>
      </w:r>
    </w:p>
    <w:p w14:paraId="1C21DBA5" w14:textId="77777777" w:rsidR="00524A73" w:rsidRDefault="00524A73" w:rsidP="00524A73">
      <w:r>
        <w:t xml:space="preserve">                     GSAPFHFWFPNLIEGLSWMNAYIIMTWQKITPLILISYNYNFYLISFIAILNAFVGAI</w:t>
      </w:r>
    </w:p>
    <w:p w14:paraId="59F40DCD" w14:textId="77777777" w:rsidR="00524A73" w:rsidRDefault="00524A73" w:rsidP="00524A73">
      <w:r>
        <w:t xml:space="preserve">                     GGFNQMSLRKILTFSSINNLSWMLISIMISENLWMLYFFIYCILNFMLCYFFNLMNIF</w:t>
      </w:r>
    </w:p>
    <w:p w14:paraId="02C2488B" w14:textId="77777777" w:rsidR="00524A73" w:rsidRDefault="00524A73" w:rsidP="00524A73">
      <w:r>
        <w:t xml:space="preserve">                     YINQIYFYNMKNFYKILLAMNLFSLGGLPPFMGFLSKWLVINFLINNNMLMLTFLMIM</w:t>
      </w:r>
    </w:p>
    <w:p w14:paraId="7265B284" w14:textId="77777777" w:rsidR="00524A73" w:rsidRDefault="00524A73" w:rsidP="00524A73">
      <w:r>
        <w:t xml:space="preserve">                     SSLIMLYYYIRIMYSTFLINYMKLKWFNFKIKNNFNKYYFICMYMFSFLGIPISTLTF</w:t>
      </w:r>
    </w:p>
    <w:p w14:paraId="427E70BC" w14:textId="77777777" w:rsidR="00524A73" w:rsidRDefault="00524A73" w:rsidP="00524A73">
      <w:r>
        <w:t xml:space="preserve">                     F*"</w:t>
      </w:r>
    </w:p>
    <w:p w14:paraId="07B7B3BE" w14:textId="77777777" w:rsidR="00524A73" w:rsidRDefault="00524A73" w:rsidP="00524A73">
      <w:r>
        <w:t xml:space="preserve">     gene            11581..11646</w:t>
      </w:r>
    </w:p>
    <w:p w14:paraId="2D773287" w14:textId="77777777" w:rsidR="00524A73" w:rsidRDefault="00524A73" w:rsidP="00524A73">
      <w:r>
        <w:t xml:space="preserve">                     /gene="tRNA-Trp"</w:t>
      </w:r>
    </w:p>
    <w:p w14:paraId="50DA28DA" w14:textId="77777777" w:rsidR="00524A73" w:rsidRDefault="00524A73" w:rsidP="00524A73">
      <w:r>
        <w:t xml:space="preserve">     tRNA            11581..11646</w:t>
      </w:r>
    </w:p>
    <w:p w14:paraId="5C5E1BCB" w14:textId="77777777" w:rsidR="00524A73" w:rsidRDefault="00524A73" w:rsidP="00524A73">
      <w:r>
        <w:t xml:space="preserve">                     /gene="tRNA-Trp"</w:t>
      </w:r>
    </w:p>
    <w:p w14:paraId="215D2A77" w14:textId="77777777" w:rsidR="00524A73" w:rsidRDefault="00524A73" w:rsidP="00524A73">
      <w:r>
        <w:t xml:space="preserve">                     /product="tRNA-Trp"</w:t>
      </w:r>
    </w:p>
    <w:p w14:paraId="0E32EA67" w14:textId="77777777" w:rsidR="00524A73" w:rsidRDefault="00524A73" w:rsidP="00524A73">
      <w:r>
        <w:t xml:space="preserve">                     /note="trnW-(tca)"</w:t>
      </w:r>
    </w:p>
    <w:p w14:paraId="52573CB8" w14:textId="77777777" w:rsidR="00524A73" w:rsidRDefault="00524A73" w:rsidP="00524A73">
      <w:r>
        <w:t xml:space="preserve">                     /anticodon=(pos:11611..11613,aa:Trp,seq:tca)</w:t>
      </w:r>
    </w:p>
    <w:p w14:paraId="77C14DBC" w14:textId="77777777" w:rsidR="00524A73" w:rsidRDefault="00524A73" w:rsidP="00524A73">
      <w:r>
        <w:t xml:space="preserve">                     /gene="tRNA-Trp"</w:t>
      </w:r>
    </w:p>
    <w:p w14:paraId="4DD01EE8" w14:textId="77777777" w:rsidR="00524A73" w:rsidRDefault="00524A73" w:rsidP="00524A73">
      <w:r>
        <w:t xml:space="preserve">     gene            complement(11639..11701)</w:t>
      </w:r>
    </w:p>
    <w:p w14:paraId="443E7CA1" w14:textId="77777777" w:rsidR="00524A73" w:rsidRDefault="00524A73" w:rsidP="00524A73">
      <w:r>
        <w:t xml:space="preserve">                     /gene="tRNA-Cys"</w:t>
      </w:r>
    </w:p>
    <w:p w14:paraId="2C3FF7DE" w14:textId="77777777" w:rsidR="00524A73" w:rsidRDefault="00524A73" w:rsidP="00524A73">
      <w:r>
        <w:t xml:space="preserve">     tRNA            complement(11639..11701)</w:t>
      </w:r>
    </w:p>
    <w:p w14:paraId="2D14CF26" w14:textId="77777777" w:rsidR="00524A73" w:rsidRDefault="00524A73" w:rsidP="00524A73">
      <w:r>
        <w:t xml:space="preserve">                     /gene="tRNA-Cys"</w:t>
      </w:r>
    </w:p>
    <w:p w14:paraId="125BB3EF" w14:textId="77777777" w:rsidR="00524A73" w:rsidRDefault="00524A73" w:rsidP="00524A73">
      <w:r>
        <w:t xml:space="preserve">                     /product="tRNA-Cys"</w:t>
      </w:r>
    </w:p>
    <w:p w14:paraId="6312841B" w14:textId="77777777" w:rsidR="00524A73" w:rsidRDefault="00524A73" w:rsidP="00524A73">
      <w:r>
        <w:t xml:space="preserve">                     /note="trnC (gca)"</w:t>
      </w:r>
    </w:p>
    <w:p w14:paraId="5862E70F" w14:textId="77777777" w:rsidR="00524A73" w:rsidRDefault="00524A73" w:rsidP="00524A73">
      <w:r>
        <w:t xml:space="preserve">                     /anticodon=(pos:complement(11670..11672),aa:Cys,seq:gca)</w:t>
      </w:r>
    </w:p>
    <w:p w14:paraId="65470FD3" w14:textId="77777777" w:rsidR="00524A73" w:rsidRDefault="00524A73" w:rsidP="00524A73">
      <w:r>
        <w:t xml:space="preserve">                     /gene="tRNA-Cys"</w:t>
      </w:r>
    </w:p>
    <w:p w14:paraId="723708A3" w14:textId="77777777" w:rsidR="00524A73" w:rsidRDefault="00524A73" w:rsidP="00524A73">
      <w:r>
        <w:t xml:space="preserve">     gene            complement(11706..11772)</w:t>
      </w:r>
    </w:p>
    <w:p w14:paraId="44534023" w14:textId="77777777" w:rsidR="00524A73" w:rsidRDefault="00524A73" w:rsidP="00524A73">
      <w:r>
        <w:t xml:space="preserve">                     /gene="tRNA-Tyr"</w:t>
      </w:r>
    </w:p>
    <w:p w14:paraId="48D06059" w14:textId="77777777" w:rsidR="00524A73" w:rsidRDefault="00524A73" w:rsidP="00524A73">
      <w:r>
        <w:t xml:space="preserve">     tRNA            complement(11706..11772)</w:t>
      </w:r>
    </w:p>
    <w:p w14:paraId="7D0D03CE" w14:textId="77777777" w:rsidR="00524A73" w:rsidRDefault="00524A73" w:rsidP="00524A73">
      <w:r>
        <w:t xml:space="preserve">                     /gene="tRNA-Tyr"</w:t>
      </w:r>
    </w:p>
    <w:p w14:paraId="7757EEFE" w14:textId="77777777" w:rsidR="00524A73" w:rsidRDefault="00524A73" w:rsidP="00524A73">
      <w:r>
        <w:t xml:space="preserve">                     /product="tRNA-Tyr"</w:t>
      </w:r>
    </w:p>
    <w:p w14:paraId="03787B8A" w14:textId="77777777" w:rsidR="00524A73" w:rsidRDefault="00524A73" w:rsidP="00524A73">
      <w:r>
        <w:t xml:space="preserve">                     /note="trnY (gta)"</w:t>
      </w:r>
    </w:p>
    <w:p w14:paraId="40281AF3" w14:textId="77777777" w:rsidR="00524A73" w:rsidRDefault="00524A73" w:rsidP="00524A73">
      <w:r>
        <w:t xml:space="preserve">                     /anticodon=(pos:complement(11739..11741),aa:Tyr,seq:gta)</w:t>
      </w:r>
    </w:p>
    <w:p w14:paraId="5D9EB07F" w14:textId="77777777" w:rsidR="00524A73" w:rsidRDefault="00524A73" w:rsidP="00524A73">
      <w:r>
        <w:t xml:space="preserve">                     /gene="tRNA-Tyr"</w:t>
      </w:r>
    </w:p>
    <w:p w14:paraId="2BE5D845" w14:textId="77777777" w:rsidR="00524A73" w:rsidRDefault="00524A73" w:rsidP="00524A73">
      <w:r>
        <w:t xml:space="preserve">     gene            11775..13316</w:t>
      </w:r>
    </w:p>
    <w:p w14:paraId="2BA6AAA1" w14:textId="77777777" w:rsidR="00524A73" w:rsidRDefault="00524A73" w:rsidP="00524A73">
      <w:r>
        <w:t xml:space="preserve">                     /gene="COI"</w:t>
      </w:r>
    </w:p>
    <w:p w14:paraId="33ECBAFB" w14:textId="77777777" w:rsidR="00524A73" w:rsidRDefault="00524A73" w:rsidP="00524A73">
      <w:r>
        <w:t xml:space="preserve">                     /note="Start codon ATT/ final codon TAA"</w:t>
      </w:r>
    </w:p>
    <w:p w14:paraId="1BCDF685" w14:textId="77777777" w:rsidR="00524A73" w:rsidRDefault="00524A73" w:rsidP="00524A73">
      <w:r>
        <w:t xml:space="preserve">     CDS             11775..13316</w:t>
      </w:r>
    </w:p>
    <w:p w14:paraId="4776FCCB" w14:textId="77777777" w:rsidR="00524A73" w:rsidRDefault="00524A73" w:rsidP="00524A73">
      <w:r>
        <w:t xml:space="preserve">                     /gene="COI"</w:t>
      </w:r>
    </w:p>
    <w:p w14:paraId="3ACCE597" w14:textId="77777777" w:rsidR="00524A73" w:rsidRDefault="00524A73" w:rsidP="00524A73">
      <w:r>
        <w:t xml:space="preserve">                     /codon_start=1</w:t>
      </w:r>
    </w:p>
    <w:p w14:paraId="6190B6A2" w14:textId="77777777" w:rsidR="00524A73" w:rsidRDefault="00524A73" w:rsidP="00524A73">
      <w:r>
        <w:t xml:space="preserve">                     /transl_table=5</w:t>
      </w:r>
    </w:p>
    <w:p w14:paraId="07BB4A75" w14:textId="77777777" w:rsidR="00524A73" w:rsidRDefault="00524A73" w:rsidP="00524A73">
      <w:r>
        <w:t xml:space="preserve">                     /product="Cytochrome c oxidase subunit I"</w:t>
      </w:r>
    </w:p>
    <w:p w14:paraId="372429AB" w14:textId="77777777" w:rsidR="00524A73" w:rsidRDefault="00524A73" w:rsidP="00524A73">
      <w:r>
        <w:t xml:space="preserve">                     /translation="MMKKWLFSTNHKDIGTMYFILGIWSGLLGTTLSMMIRMELGNPG</w:t>
      </w:r>
    </w:p>
    <w:p w14:paraId="015F63AF" w14:textId="77777777" w:rsidR="00524A73" w:rsidRDefault="00524A73" w:rsidP="00524A73">
      <w:r>
        <w:t xml:space="preserve">                     SLLANDQLYNTIVTAHAFIMIFFMVMPIMIGGFGNWLVPLMLGAPDMAFPRMNNMSFW</w:t>
      </w:r>
    </w:p>
    <w:p w14:paraId="437FECE4" w14:textId="77777777" w:rsidR="00524A73" w:rsidRDefault="00524A73" w:rsidP="00524A73">
      <w:r>
        <w:t xml:space="preserve">                     LLPPSLMLLISSSIVESGSGTGWTVYPPLSSNIAHSGASVDLTIFSLHLAGISSILGA</w:t>
      </w:r>
    </w:p>
    <w:p w14:paraId="1DAFC923" w14:textId="77777777" w:rsidR="00524A73" w:rsidRDefault="00524A73" w:rsidP="00524A73">
      <w:r>
        <w:t xml:space="preserve">                     INFITTIINMRSDSLSLDQMPLFVWAVGITAILLLLSLPVLAGAITMLLTDRNLNTSF</w:t>
      </w:r>
    </w:p>
    <w:p w14:paraId="7BC40EA4" w14:textId="77777777" w:rsidR="00524A73" w:rsidRDefault="00524A73" w:rsidP="00524A73">
      <w:r>
        <w:t xml:space="preserve">                     FDPAGGGDPILYQHLFWFFGHPEVYILILPGFGIISHIIAEESGKKETFGYLGMVYAM</w:t>
      </w:r>
    </w:p>
    <w:p w14:paraId="2B729BFF" w14:textId="77777777" w:rsidR="00524A73" w:rsidRDefault="00524A73" w:rsidP="00524A73">
      <w:r>
        <w:t xml:space="preserve">                     MAIGFLGFIVWAHHMFTVGMDIDTRAYFTAATMIIAVPTGIKVFSWLATMYGSNINFS</w:t>
      </w:r>
    </w:p>
    <w:p w14:paraId="66D74732" w14:textId="77777777" w:rsidR="00524A73" w:rsidRDefault="00524A73" w:rsidP="00524A73">
      <w:r>
        <w:t xml:space="preserve">                     PSMLWSLGFLFLFTVGGLTGIILANSSIDVSLHDTYYVVAHFHYVLSMGAVFAIMGGF</w:t>
      </w:r>
    </w:p>
    <w:p w14:paraId="6BD346E4" w14:textId="77777777" w:rsidR="00524A73" w:rsidRDefault="00524A73" w:rsidP="00524A73">
      <w:r>
        <w:t xml:space="preserve">                     VHWYTLFTGLKLDNFKLKIQFFMMFTGVNITFFPQHFLGLSGMPRRYSDYPDCYTSWN</w:t>
      </w:r>
    </w:p>
    <w:p w14:paraId="23539117" w14:textId="77777777" w:rsidR="00524A73" w:rsidRDefault="00524A73" w:rsidP="00524A73">
      <w:r>
        <w:t xml:space="preserve">                     IVSSMGSFISLMSLMFLIFITWNSMINPQYALLNSNLSYSIEWNQTYPPYEHSYNELP</w:t>
      </w:r>
    </w:p>
    <w:p w14:paraId="57F1E75C" w14:textId="77777777" w:rsidR="00524A73" w:rsidRDefault="00524A73" w:rsidP="00524A73">
      <w:r>
        <w:t xml:space="preserve">                     LLSNF*"</w:t>
      </w:r>
    </w:p>
    <w:p w14:paraId="7645A39D" w14:textId="77777777" w:rsidR="00524A73" w:rsidRPr="00524A73" w:rsidRDefault="00524A73" w:rsidP="00524A73">
      <w:pPr>
        <w:rPr>
          <w:lang w:val="fr-FR"/>
        </w:rPr>
      </w:pPr>
      <w:r>
        <w:t xml:space="preserve">     </w:t>
      </w:r>
      <w:r w:rsidRPr="00524A73">
        <w:rPr>
          <w:lang w:val="fr-FR"/>
        </w:rPr>
        <w:t>gene            13312..13380</w:t>
      </w:r>
    </w:p>
    <w:p w14:paraId="68A2AD27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lastRenderedPageBreak/>
        <w:t xml:space="preserve">                     /gene="tRNA-Leu"</w:t>
      </w:r>
    </w:p>
    <w:p w14:paraId="43D99965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tRNA            13312..13380</w:t>
      </w:r>
    </w:p>
    <w:p w14:paraId="0DDE8492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gene="tRNA-Leu"</w:t>
      </w:r>
    </w:p>
    <w:p w14:paraId="2C909674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product="tRNA-Leu"</w:t>
      </w:r>
    </w:p>
    <w:p w14:paraId="41E8A992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note="trnL2(taa)"</w:t>
      </w:r>
    </w:p>
    <w:p w14:paraId="15BE202E" w14:textId="77777777" w:rsidR="00524A73" w:rsidRPr="00524A73" w:rsidRDefault="00524A73" w:rsidP="00524A73">
      <w:pPr>
        <w:rPr>
          <w:lang w:val="fr-FR"/>
        </w:rPr>
      </w:pPr>
      <w:r w:rsidRPr="00524A73">
        <w:rPr>
          <w:lang w:val="fr-FR"/>
        </w:rPr>
        <w:t xml:space="preserve">                     /anticodon=(pos:13342..13344,aa:Leu,seq:taa)</w:t>
      </w:r>
    </w:p>
    <w:p w14:paraId="39E54BE5" w14:textId="77777777" w:rsidR="00524A73" w:rsidRDefault="00524A73" w:rsidP="00524A73">
      <w:r w:rsidRPr="00524A73">
        <w:rPr>
          <w:lang w:val="fr-FR"/>
        </w:rPr>
        <w:t xml:space="preserve">                     </w:t>
      </w:r>
      <w:r>
        <w:t>/gene="tRNA-Leu"</w:t>
      </w:r>
    </w:p>
    <w:p w14:paraId="2C9D5919" w14:textId="77777777" w:rsidR="00524A73" w:rsidRDefault="00524A73" w:rsidP="00524A73">
      <w:r>
        <w:t xml:space="preserve">     gene            13381..14094</w:t>
      </w:r>
    </w:p>
    <w:p w14:paraId="2B6FE3CF" w14:textId="77777777" w:rsidR="00524A73" w:rsidRDefault="00524A73" w:rsidP="00524A73">
      <w:r>
        <w:t xml:space="preserve">                     /gene="COII"</w:t>
      </w:r>
    </w:p>
    <w:p w14:paraId="7E8339DD" w14:textId="77777777" w:rsidR="00524A73" w:rsidRDefault="00524A73" w:rsidP="00524A73">
      <w:r>
        <w:t xml:space="preserve">                     /note="Start codon ATG/ final codon TAA"</w:t>
      </w:r>
    </w:p>
    <w:p w14:paraId="0B4FBFEF" w14:textId="77777777" w:rsidR="00524A73" w:rsidRDefault="00524A73" w:rsidP="00524A73">
      <w:r>
        <w:t xml:space="preserve">     CDS             13381..14094</w:t>
      </w:r>
    </w:p>
    <w:p w14:paraId="0D82F5FD" w14:textId="77777777" w:rsidR="00524A73" w:rsidRDefault="00524A73" w:rsidP="00524A73">
      <w:r>
        <w:t xml:space="preserve">                     /gene="COII"</w:t>
      </w:r>
    </w:p>
    <w:p w14:paraId="7423AD4B" w14:textId="77777777" w:rsidR="00524A73" w:rsidRDefault="00524A73" w:rsidP="00524A73">
      <w:r>
        <w:t xml:space="preserve">                     /codon_start=1</w:t>
      </w:r>
    </w:p>
    <w:p w14:paraId="17BC13E7" w14:textId="77777777" w:rsidR="00524A73" w:rsidRDefault="00524A73" w:rsidP="00524A73">
      <w:r>
        <w:t xml:space="preserve">                     /transl_table=5</w:t>
      </w:r>
    </w:p>
    <w:p w14:paraId="25544FEC" w14:textId="77777777" w:rsidR="00524A73" w:rsidRDefault="00524A73" w:rsidP="00524A73">
      <w:r>
        <w:t xml:space="preserve">                     /product="Cytochrome c oxidase subunit II"</w:t>
      </w:r>
    </w:p>
    <w:p w14:paraId="2E8AE3C2" w14:textId="77777777" w:rsidR="00524A73" w:rsidRDefault="00524A73" w:rsidP="00524A73">
      <w:r>
        <w:t xml:space="preserve">                     /translation="MATWSNLKLQDSASPIMEQIDFIHDHALIILSMITVLVGYIMSY</w:t>
      </w:r>
    </w:p>
    <w:p w14:paraId="215046D8" w14:textId="77777777" w:rsidR="00524A73" w:rsidRDefault="00524A73" w:rsidP="00524A73">
      <w:r>
        <w:t xml:space="preserve">                     ILINKFTNRYILDNQLIELIWTVIPAITLIFIAFPSLRLLYLMEEINNPFLTIKSIGN</w:t>
      </w:r>
    </w:p>
    <w:p w14:paraId="1FBA9D3E" w14:textId="77777777" w:rsidR="00524A73" w:rsidRDefault="00524A73" w:rsidP="00524A73">
      <w:r>
        <w:t xml:space="preserve">                     QWYWSYEYSDFNNIEFDSYMIPTNDLSENSFRLLDVDNRIVLPMNNHIRFMVTASDVL</w:t>
      </w:r>
    </w:p>
    <w:p w14:paraId="552F2605" w14:textId="77777777" w:rsidR="00524A73" w:rsidRDefault="00524A73" w:rsidP="00524A73">
      <w:r>
        <w:t xml:space="preserve">                     HSWTIPAIGVKMDANPGRLNQTSFFLKRPGIFYGQCSEICGANHSFMPIVMESIPTMS</w:t>
      </w:r>
    </w:p>
    <w:p w14:paraId="0CD26722" w14:textId="77777777" w:rsidR="00524A73" w:rsidRDefault="00524A73" w:rsidP="00524A73">
      <w:r>
        <w:t xml:space="preserve">                     FINWIKKNSLDDWKQVLVS*"</w:t>
      </w:r>
    </w:p>
    <w:p w14:paraId="7ECB4A9B" w14:textId="77777777" w:rsidR="00524A73" w:rsidRDefault="00524A73" w:rsidP="00524A73">
      <w:r>
        <w:t xml:space="preserve">     gene            14060..14130</w:t>
      </w:r>
    </w:p>
    <w:p w14:paraId="57FA128B" w14:textId="77777777" w:rsidR="00524A73" w:rsidRDefault="00524A73" w:rsidP="00524A73">
      <w:r>
        <w:t xml:space="preserve">                     /gene="tRNA-Lys"</w:t>
      </w:r>
    </w:p>
    <w:p w14:paraId="2FA6509D" w14:textId="77777777" w:rsidR="00524A73" w:rsidRDefault="00524A73" w:rsidP="00524A73">
      <w:r>
        <w:t xml:space="preserve">     tRNA            14060..14130</w:t>
      </w:r>
    </w:p>
    <w:p w14:paraId="1A6F6304" w14:textId="77777777" w:rsidR="00524A73" w:rsidRDefault="00524A73" w:rsidP="00524A73">
      <w:r>
        <w:t xml:space="preserve">                     /gene="tRNA-Lys"</w:t>
      </w:r>
    </w:p>
    <w:p w14:paraId="3E364AF9" w14:textId="77777777" w:rsidR="00524A73" w:rsidRDefault="00524A73" w:rsidP="00524A73">
      <w:r>
        <w:t xml:space="preserve">                     /product="tRNA-Lys"</w:t>
      </w:r>
    </w:p>
    <w:p w14:paraId="43E706FA" w14:textId="77777777" w:rsidR="00524A73" w:rsidRDefault="00524A73" w:rsidP="00524A73">
      <w:r>
        <w:t xml:space="preserve">                     /note="trnK (ctt)"</w:t>
      </w:r>
    </w:p>
    <w:p w14:paraId="11037A77" w14:textId="77777777" w:rsidR="00524A73" w:rsidRDefault="00524A73" w:rsidP="00524A73">
      <w:r>
        <w:t xml:space="preserve">                     /anticodon=(pos:14090..14092,aa:Lys,seq:ctt)</w:t>
      </w:r>
    </w:p>
    <w:p w14:paraId="4D7DF24F" w14:textId="77777777" w:rsidR="00524A73" w:rsidRDefault="00524A73" w:rsidP="00524A73">
      <w:r>
        <w:t xml:space="preserve">                     /gene="tRNA-Lys"</w:t>
      </w:r>
    </w:p>
    <w:p w14:paraId="73C59AAF" w14:textId="77777777" w:rsidR="00524A73" w:rsidRDefault="00524A73" w:rsidP="00524A73">
      <w:r>
        <w:t xml:space="preserve">     gene            14130..14197</w:t>
      </w:r>
    </w:p>
    <w:p w14:paraId="7ECC318B" w14:textId="77777777" w:rsidR="00524A73" w:rsidRDefault="00524A73" w:rsidP="00524A73">
      <w:r>
        <w:t xml:space="preserve">                     /gene="tRNA-Asp"</w:t>
      </w:r>
    </w:p>
    <w:p w14:paraId="7A959901" w14:textId="77777777" w:rsidR="00524A73" w:rsidRDefault="00524A73" w:rsidP="00524A73">
      <w:r>
        <w:t xml:space="preserve">     tRNA            14130..14197</w:t>
      </w:r>
    </w:p>
    <w:p w14:paraId="581BB0C6" w14:textId="77777777" w:rsidR="00524A73" w:rsidRDefault="00524A73" w:rsidP="00524A73">
      <w:r>
        <w:t xml:space="preserve">                     /gene="tRNA-Asp"</w:t>
      </w:r>
    </w:p>
    <w:p w14:paraId="39598E0C" w14:textId="77777777" w:rsidR="00524A73" w:rsidRDefault="00524A73" w:rsidP="00524A73">
      <w:r>
        <w:t xml:space="preserve">                     /product="tRNA-Asp"</w:t>
      </w:r>
    </w:p>
    <w:p w14:paraId="3BAB2E56" w14:textId="77777777" w:rsidR="00524A73" w:rsidRDefault="00524A73" w:rsidP="00524A73">
      <w:r>
        <w:t xml:space="preserve">                     /note="trnD (gtc)"</w:t>
      </w:r>
    </w:p>
    <w:p w14:paraId="311D7A20" w14:textId="77777777" w:rsidR="00524A73" w:rsidRDefault="00524A73" w:rsidP="00524A73">
      <w:r>
        <w:t xml:space="preserve">                     /anticodon=(pos:14162..14164,aa:Asp,seq:gtc)</w:t>
      </w:r>
    </w:p>
    <w:p w14:paraId="52E2F225" w14:textId="77777777" w:rsidR="00524A73" w:rsidRDefault="00524A73" w:rsidP="00524A73">
      <w:r>
        <w:t xml:space="preserve">                     /gene="tRNA-Asp"</w:t>
      </w:r>
    </w:p>
    <w:p w14:paraId="67704B15" w14:textId="77777777" w:rsidR="00524A73" w:rsidRDefault="00524A73" w:rsidP="00524A73">
      <w:r>
        <w:t xml:space="preserve">     gene            14198..14359</w:t>
      </w:r>
    </w:p>
    <w:p w14:paraId="59FD5612" w14:textId="77777777" w:rsidR="00524A73" w:rsidRDefault="00524A73" w:rsidP="00524A73">
      <w:r>
        <w:t xml:space="preserve">                     /gene="ATP8"</w:t>
      </w:r>
    </w:p>
    <w:p w14:paraId="66DBCA87" w14:textId="77777777" w:rsidR="00524A73" w:rsidRDefault="00524A73" w:rsidP="00524A73">
      <w:r>
        <w:t xml:space="preserve">                     /note="Start codon ATT/ final codon TAA"</w:t>
      </w:r>
    </w:p>
    <w:p w14:paraId="18F57CA7" w14:textId="77777777" w:rsidR="00524A73" w:rsidRDefault="00524A73" w:rsidP="00524A73">
      <w:r>
        <w:t xml:space="preserve">     CDS             14198..14359</w:t>
      </w:r>
    </w:p>
    <w:p w14:paraId="1CBBE3D1" w14:textId="77777777" w:rsidR="00524A73" w:rsidRDefault="00524A73" w:rsidP="00524A73">
      <w:r>
        <w:t xml:space="preserve">                     /gene="ATP8"</w:t>
      </w:r>
    </w:p>
    <w:p w14:paraId="6F1F97E6" w14:textId="77777777" w:rsidR="00524A73" w:rsidRDefault="00524A73" w:rsidP="00524A73">
      <w:r>
        <w:t xml:space="preserve">                     /codon_start=1</w:t>
      </w:r>
    </w:p>
    <w:p w14:paraId="2A133DA1" w14:textId="77777777" w:rsidR="00524A73" w:rsidRDefault="00524A73" w:rsidP="00524A73">
      <w:r>
        <w:t xml:space="preserve">                     /transl_table=5</w:t>
      </w:r>
    </w:p>
    <w:p w14:paraId="3F3012B2" w14:textId="77777777" w:rsidR="00524A73" w:rsidRDefault="00524A73" w:rsidP="00524A73">
      <w:r>
        <w:t xml:space="preserve">                     /product="ATP synthase F0 subunit 8"</w:t>
      </w:r>
    </w:p>
    <w:p w14:paraId="3249FBE6" w14:textId="77777777" w:rsidR="00524A73" w:rsidRDefault="00524A73" w:rsidP="00524A73">
      <w:r>
        <w:t xml:space="preserve">                     /translation="MPQMMPINWIFLFLMFITIFLLFIIMNYFNYNIKIEKKNYLKNN</w:t>
      </w:r>
    </w:p>
    <w:p w14:paraId="5B517A19" w14:textId="77777777" w:rsidR="00524A73" w:rsidRDefault="00524A73" w:rsidP="00524A73">
      <w:r>
        <w:t xml:space="preserve">                     NFKNLNWKW*"</w:t>
      </w:r>
    </w:p>
    <w:p w14:paraId="5FC5FF3A" w14:textId="77777777" w:rsidR="00524A73" w:rsidRDefault="00524A73" w:rsidP="00524A73">
      <w:r>
        <w:t xml:space="preserve">     gene            14353..15030</w:t>
      </w:r>
    </w:p>
    <w:p w14:paraId="49DD2E5C" w14:textId="77777777" w:rsidR="00524A73" w:rsidRDefault="00524A73" w:rsidP="00524A73">
      <w:r>
        <w:t xml:space="preserve">                     /gene="ATP6"</w:t>
      </w:r>
    </w:p>
    <w:p w14:paraId="4548548A" w14:textId="77777777" w:rsidR="00524A73" w:rsidRDefault="00524A73" w:rsidP="00524A73">
      <w:r>
        <w:t xml:space="preserve">                     /note="Start codon ATG/ final codon TAA"</w:t>
      </w:r>
    </w:p>
    <w:p w14:paraId="02E0192A" w14:textId="77777777" w:rsidR="00524A73" w:rsidRDefault="00524A73" w:rsidP="00524A73">
      <w:r>
        <w:t xml:space="preserve">     CDS             14353..15030</w:t>
      </w:r>
    </w:p>
    <w:p w14:paraId="6A320A5E" w14:textId="77777777" w:rsidR="00524A73" w:rsidRDefault="00524A73" w:rsidP="00524A73">
      <w:r>
        <w:t xml:space="preserve">                     /gene="ATP6"</w:t>
      </w:r>
    </w:p>
    <w:p w14:paraId="1CC49524" w14:textId="77777777" w:rsidR="00524A73" w:rsidRDefault="00524A73" w:rsidP="00524A73">
      <w:r>
        <w:lastRenderedPageBreak/>
        <w:t xml:space="preserve">                     /codon_start=1</w:t>
      </w:r>
    </w:p>
    <w:p w14:paraId="3C9A3A27" w14:textId="77777777" w:rsidR="00524A73" w:rsidRDefault="00524A73" w:rsidP="00524A73">
      <w:r>
        <w:t xml:space="preserve">                     /transl_table=5</w:t>
      </w:r>
    </w:p>
    <w:p w14:paraId="03B5CD3A" w14:textId="77777777" w:rsidR="00524A73" w:rsidRDefault="00524A73" w:rsidP="00524A73">
      <w:r>
        <w:t xml:space="preserve">                     /product="ATP synthase F0 subunit 6"</w:t>
      </w:r>
    </w:p>
    <w:p w14:paraId="708EE27D" w14:textId="77777777" w:rsidR="00524A73" w:rsidRDefault="00524A73" w:rsidP="00524A73">
      <w:r>
        <w:t xml:space="preserve">                     /translation="MMTNLFSIFDPSTNLFFFSLNWLSALLGILFFPYIFWFLPNRYS</w:t>
      </w:r>
    </w:p>
    <w:p w14:paraId="3493CCFF" w14:textId="77777777" w:rsidR="00524A73" w:rsidRDefault="00524A73" w:rsidP="00524A73">
      <w:r>
        <w:t xml:space="preserve">                     IFWNMINMKLHNEFKTLLNYENNKGSTFIFISLFLFILFNNFLGLFPYIFTSTSHLTL</w:t>
      </w:r>
    </w:p>
    <w:p w14:paraId="252C2895" w14:textId="77777777" w:rsidR="00524A73" w:rsidRDefault="00524A73" w:rsidP="00524A73">
      <w:r>
        <w:t xml:space="preserve">                     TLSISLPLWISFMLYGWIINTQHMFTHLIPQGTPFILMPFMVLIETISNIIRPGTLAV</w:t>
      </w:r>
    </w:p>
    <w:p w14:paraId="2A1D9CB8" w14:textId="77777777" w:rsidR="00524A73" w:rsidRDefault="00524A73" w:rsidP="00524A73">
      <w:r>
        <w:t xml:space="preserve">                     RLTANMIAGHLLLTLLSNNGCKISNLLVTFLILVQIILLVLESAVAVIQSYVIAILSM</w:t>
      </w:r>
    </w:p>
    <w:p w14:paraId="4D120859" w14:textId="77777777" w:rsidR="00524A73" w:rsidRDefault="00524A73" w:rsidP="00524A73">
      <w:r>
        <w:t xml:space="preserve">                     LYSSEVN*"</w:t>
      </w:r>
    </w:p>
    <w:p w14:paraId="47D71F70" w14:textId="77777777" w:rsidR="00524A73" w:rsidRDefault="00524A73" w:rsidP="00524A73">
      <w:r>
        <w:t xml:space="preserve">     gene            15039..15827</w:t>
      </w:r>
    </w:p>
    <w:p w14:paraId="22DDF51D" w14:textId="77777777" w:rsidR="00524A73" w:rsidRDefault="00524A73" w:rsidP="00524A73">
      <w:r>
        <w:t xml:space="preserve">                     /gene="COIII"</w:t>
      </w:r>
    </w:p>
    <w:p w14:paraId="381122D1" w14:textId="77777777" w:rsidR="00524A73" w:rsidRDefault="00524A73" w:rsidP="00524A73">
      <w:r>
        <w:t xml:space="preserve">                     /note="Start codon ATG/ final codon TAA"</w:t>
      </w:r>
    </w:p>
    <w:p w14:paraId="04717822" w14:textId="77777777" w:rsidR="00524A73" w:rsidRDefault="00524A73" w:rsidP="00524A73">
      <w:r>
        <w:t xml:space="preserve">     CDS             15039..15827</w:t>
      </w:r>
    </w:p>
    <w:p w14:paraId="101A596A" w14:textId="77777777" w:rsidR="00524A73" w:rsidRDefault="00524A73" w:rsidP="00524A73">
      <w:r>
        <w:t xml:space="preserve">                     /gene="COIII"</w:t>
      </w:r>
    </w:p>
    <w:p w14:paraId="5DE4FFAA" w14:textId="77777777" w:rsidR="00524A73" w:rsidRDefault="00524A73" w:rsidP="00524A73">
      <w:r>
        <w:t xml:space="preserve">                     /codon_start=1</w:t>
      </w:r>
    </w:p>
    <w:p w14:paraId="3530F387" w14:textId="77777777" w:rsidR="00524A73" w:rsidRDefault="00524A73" w:rsidP="00524A73">
      <w:r>
        <w:t xml:space="preserve">                     /transl_table=5</w:t>
      </w:r>
    </w:p>
    <w:p w14:paraId="31FB428F" w14:textId="77777777" w:rsidR="00524A73" w:rsidRDefault="00524A73" w:rsidP="00524A73">
      <w:r>
        <w:t xml:space="preserve">                     /product="Cytochrome c oxidase subunit III"</w:t>
      </w:r>
    </w:p>
    <w:p w14:paraId="0F352A7D" w14:textId="77777777" w:rsidR="00524A73" w:rsidRDefault="00524A73" w:rsidP="00524A73">
      <w:r>
        <w:t xml:space="preserve">                     /translation="MSNFNNHPFHLVDYSPWPLTGAIGTLTLTAGMVKWFHNFNFFMV</w:t>
      </w:r>
    </w:p>
    <w:p w14:paraId="05ABBC47" w14:textId="77777777" w:rsidR="00524A73" w:rsidRDefault="00524A73" w:rsidP="00524A73">
      <w:r>
        <w:t xml:space="preserve">                     LIGYTIVLLTMYQWWRDICREGTYQGKHTNLVAKGLRWGMILFIVSEVFFFISFFWAF</w:t>
      </w:r>
    </w:p>
    <w:p w14:paraId="2862B27B" w14:textId="77777777" w:rsidR="00524A73" w:rsidRDefault="00524A73" w:rsidP="00524A73">
      <w:r>
        <w:t xml:space="preserve">                     FHSSLAPNIEIGMSWPPMNIVPFNPFQIPLLNTIILISSGISITWAHHAIMDNNYTQT</w:t>
      </w:r>
    </w:p>
    <w:p w14:paraId="6D65E57C" w14:textId="77777777" w:rsidR="00524A73" w:rsidRDefault="00524A73" w:rsidP="00524A73">
      <w:r>
        <w:t xml:space="preserve">                     LQGLLLTIILGIYFTILQAYEYNQAPFTISDSIYGSTFFMATGFHGLHVIIGTIFLAI</w:t>
      </w:r>
    </w:p>
    <w:p w14:paraId="7921A6DA" w14:textId="77777777" w:rsidR="00524A73" w:rsidRDefault="00524A73" w:rsidP="00524A73">
      <w:r>
        <w:t xml:space="preserve">                     CFLRHLNNHFSSTHHFGFEAATWYWHFVDVVWLFLYISIYWWGF*"</w:t>
      </w:r>
    </w:p>
    <w:p w14:paraId="1B0AED1D" w14:textId="77777777" w:rsidR="00524A73" w:rsidRDefault="00524A73" w:rsidP="00524A73">
      <w:r>
        <w:t xml:space="preserve">     gene            15830..15896</w:t>
      </w:r>
    </w:p>
    <w:p w14:paraId="0D372504" w14:textId="77777777" w:rsidR="00524A73" w:rsidRDefault="00524A73" w:rsidP="00524A73">
      <w:r>
        <w:t xml:space="preserve">                     /gene="tRNA-Gly"</w:t>
      </w:r>
    </w:p>
    <w:p w14:paraId="1793B5C4" w14:textId="77777777" w:rsidR="00524A73" w:rsidRDefault="00524A73" w:rsidP="00524A73">
      <w:r>
        <w:t xml:space="preserve">     tRNA            15830..15896</w:t>
      </w:r>
    </w:p>
    <w:p w14:paraId="18B0D33B" w14:textId="77777777" w:rsidR="00524A73" w:rsidRDefault="00524A73" w:rsidP="00524A73">
      <w:r>
        <w:t xml:space="preserve">                     /gene="tRNA-Gly"</w:t>
      </w:r>
    </w:p>
    <w:p w14:paraId="52A44CA8" w14:textId="77777777" w:rsidR="00524A73" w:rsidRDefault="00524A73" w:rsidP="00524A73">
      <w:r>
        <w:t xml:space="preserve">                     /product="tRNA-Gly"</w:t>
      </w:r>
    </w:p>
    <w:p w14:paraId="041DBB27" w14:textId="77777777" w:rsidR="00524A73" w:rsidRDefault="00524A73" w:rsidP="00524A73">
      <w:r>
        <w:t xml:space="preserve">                     /note="trnG (tcc)"</w:t>
      </w:r>
    </w:p>
    <w:p w14:paraId="03A16CC9" w14:textId="77777777" w:rsidR="00524A73" w:rsidRDefault="00524A73" w:rsidP="00524A73">
      <w:r>
        <w:t xml:space="preserve">                     /anticodon=(pos:15860..15862,aa:Gly,seq:tcc)</w:t>
      </w:r>
    </w:p>
    <w:p w14:paraId="62D71589" w14:textId="77777777" w:rsidR="00524A73" w:rsidRDefault="00524A73" w:rsidP="00524A73">
      <w:r>
        <w:t xml:space="preserve">                     /gene="tRNA-Gly"</w:t>
      </w:r>
    </w:p>
    <w:p w14:paraId="706223A6" w14:textId="77777777" w:rsidR="00524A73" w:rsidRDefault="00524A73" w:rsidP="00524A73">
      <w:r>
        <w:t xml:space="preserve">     gene            15897..16250</w:t>
      </w:r>
    </w:p>
    <w:p w14:paraId="7FFE934F" w14:textId="77777777" w:rsidR="00524A73" w:rsidRDefault="00524A73" w:rsidP="00524A73">
      <w:r>
        <w:t xml:space="preserve">                     /gene="NADH3"</w:t>
      </w:r>
    </w:p>
    <w:p w14:paraId="64662F37" w14:textId="77777777" w:rsidR="00524A73" w:rsidRDefault="00524A73" w:rsidP="00524A73">
      <w:r>
        <w:t xml:space="preserve">                     /note="Start codon ATG/ final codon TAA"</w:t>
      </w:r>
    </w:p>
    <w:p w14:paraId="3F2E3203" w14:textId="77777777" w:rsidR="00524A73" w:rsidRDefault="00524A73" w:rsidP="00524A73">
      <w:r>
        <w:t xml:space="preserve">     CDS             15897..16250</w:t>
      </w:r>
    </w:p>
    <w:p w14:paraId="6A417F8B" w14:textId="77777777" w:rsidR="00524A73" w:rsidRDefault="00524A73" w:rsidP="00524A73">
      <w:r>
        <w:t xml:space="preserve">                     /gene="NADH3"</w:t>
      </w:r>
    </w:p>
    <w:p w14:paraId="6DC6EB42" w14:textId="77777777" w:rsidR="00524A73" w:rsidRDefault="00524A73" w:rsidP="00524A73">
      <w:r>
        <w:t xml:space="preserve">                     /codon_start=1</w:t>
      </w:r>
    </w:p>
    <w:p w14:paraId="033C352C" w14:textId="77777777" w:rsidR="00524A73" w:rsidRDefault="00524A73" w:rsidP="00524A73">
      <w:r>
        <w:t xml:space="preserve">                     /transl_table=5</w:t>
      </w:r>
    </w:p>
    <w:p w14:paraId="37D08591" w14:textId="77777777" w:rsidR="00524A73" w:rsidRDefault="00524A73" w:rsidP="00524A73">
      <w:r>
        <w:t xml:space="preserve">                     /product="NADH dehydrogenase subunit 3"</w:t>
      </w:r>
    </w:p>
    <w:p w14:paraId="55A0E870" w14:textId="77777777" w:rsidR="00524A73" w:rsidRDefault="00524A73" w:rsidP="00524A73">
      <w:r>
        <w:t xml:space="preserve">                     /translation="MFFMNFMTLFFFIISLIMITLSYVLSKKSNNDREKCSPFECGFN</w:t>
      </w:r>
    </w:p>
    <w:p w14:paraId="1901FC96" w14:textId="77777777" w:rsidR="00524A73" w:rsidRDefault="00524A73" w:rsidP="00524A73">
      <w:r>
        <w:t xml:space="preserve">                     PKSSARVPFSLHFFLITVIFLIFDIEIALILPMIPLFNLVNMYMWSKITIFFLIVLLL</w:t>
      </w:r>
    </w:p>
    <w:p w14:paraId="7C43CF8B" w14:textId="77777777" w:rsidR="00524A73" w:rsidRDefault="00524A73" w:rsidP="00524A73">
      <w:r>
        <w:t xml:space="preserve">                     GVYHEWNQGMLNWTN*"</w:t>
      </w:r>
    </w:p>
    <w:p w14:paraId="507E0B85" w14:textId="77777777" w:rsidR="00524A73" w:rsidRDefault="00524A73" w:rsidP="00524A73">
      <w:r>
        <w:t xml:space="preserve">     gene            16249..16313</w:t>
      </w:r>
    </w:p>
    <w:p w14:paraId="0E8CC942" w14:textId="77777777" w:rsidR="00524A73" w:rsidRDefault="00524A73" w:rsidP="00524A73">
      <w:r>
        <w:t xml:space="preserve">                     /gene="tRNA-Ala"</w:t>
      </w:r>
    </w:p>
    <w:p w14:paraId="4A119795" w14:textId="77777777" w:rsidR="00524A73" w:rsidRDefault="00524A73" w:rsidP="00524A73">
      <w:r>
        <w:t xml:space="preserve">     tRNA            16249..16313</w:t>
      </w:r>
    </w:p>
    <w:p w14:paraId="1FF10839" w14:textId="77777777" w:rsidR="00524A73" w:rsidRDefault="00524A73" w:rsidP="00524A73">
      <w:r>
        <w:t xml:space="preserve">                     /gene="tRNA-Ala"</w:t>
      </w:r>
    </w:p>
    <w:p w14:paraId="7CD5250E" w14:textId="77777777" w:rsidR="00524A73" w:rsidRDefault="00524A73" w:rsidP="00524A73">
      <w:r>
        <w:t xml:space="preserve">                     /product="tRNA-Ala"</w:t>
      </w:r>
    </w:p>
    <w:p w14:paraId="17FB8CB0" w14:textId="77777777" w:rsidR="00524A73" w:rsidRDefault="00524A73" w:rsidP="00524A73">
      <w:r>
        <w:t xml:space="preserve">                     /note="trnA (tgc)"</w:t>
      </w:r>
    </w:p>
    <w:p w14:paraId="2851067E" w14:textId="77777777" w:rsidR="00524A73" w:rsidRDefault="00524A73" w:rsidP="00524A73">
      <w:r>
        <w:t xml:space="preserve">                     /anticodon=(pos:16279..16281,aa:Ala,seq:tgc)</w:t>
      </w:r>
    </w:p>
    <w:p w14:paraId="4772DF59" w14:textId="77777777" w:rsidR="00524A73" w:rsidRDefault="00524A73" w:rsidP="00524A73">
      <w:r>
        <w:t xml:space="preserve">                     /gene="tRNA-Ala"</w:t>
      </w:r>
    </w:p>
    <w:p w14:paraId="1CEF2F6D" w14:textId="77777777" w:rsidR="00524A73" w:rsidRDefault="00524A73" w:rsidP="00524A73">
      <w:r>
        <w:t xml:space="preserve">     gene            16314..16376</w:t>
      </w:r>
    </w:p>
    <w:p w14:paraId="1EFB3720" w14:textId="77777777" w:rsidR="00524A73" w:rsidRDefault="00524A73" w:rsidP="00524A73">
      <w:r>
        <w:t xml:space="preserve">                     /gene="tRNA-Arg"</w:t>
      </w:r>
    </w:p>
    <w:p w14:paraId="267E87E4" w14:textId="77777777" w:rsidR="00524A73" w:rsidRDefault="00524A73" w:rsidP="00524A73">
      <w:r>
        <w:t xml:space="preserve">     tRNA            16314..16376</w:t>
      </w:r>
    </w:p>
    <w:p w14:paraId="5F2FF152" w14:textId="77777777" w:rsidR="00524A73" w:rsidRDefault="00524A73" w:rsidP="00524A73">
      <w:r>
        <w:lastRenderedPageBreak/>
        <w:t xml:space="preserve">                     /gene="tRNA-Arg"</w:t>
      </w:r>
    </w:p>
    <w:p w14:paraId="4D49B92B" w14:textId="77777777" w:rsidR="00524A73" w:rsidRDefault="00524A73" w:rsidP="00524A73">
      <w:r>
        <w:t xml:space="preserve">                     /product="tRNA-Arg"</w:t>
      </w:r>
    </w:p>
    <w:p w14:paraId="2051936B" w14:textId="77777777" w:rsidR="00524A73" w:rsidRDefault="00524A73" w:rsidP="00524A73">
      <w:r>
        <w:t xml:space="preserve">                     /note="trnR (tcg)"</w:t>
      </w:r>
    </w:p>
    <w:p w14:paraId="74913FD1" w14:textId="77777777" w:rsidR="00524A73" w:rsidRDefault="00524A73" w:rsidP="00524A73">
      <w:r>
        <w:t xml:space="preserve">                     /anticodon=(pos:16342..16344,aa:Arg,seq:tcg)</w:t>
      </w:r>
    </w:p>
    <w:p w14:paraId="034A2DDD" w14:textId="77777777" w:rsidR="00524A73" w:rsidRDefault="00524A73" w:rsidP="00524A73">
      <w:r>
        <w:t xml:space="preserve">                     /gene="tRNA-Arg"</w:t>
      </w:r>
    </w:p>
    <w:p w14:paraId="4FCE315B" w14:textId="77777777" w:rsidR="00524A73" w:rsidRDefault="00524A73" w:rsidP="00524A73">
      <w:r>
        <w:t>BASE COUNT     6799 a   1731 c   1238 g   6639 t</w:t>
      </w:r>
    </w:p>
    <w:p w14:paraId="34484122" w14:textId="77777777" w:rsidR="00524A73" w:rsidRDefault="00524A73" w:rsidP="00524A73">
      <w:r>
        <w:t xml:space="preserve">ORIGIN      </w:t>
      </w:r>
    </w:p>
    <w:p w14:paraId="52F7945C" w14:textId="77777777" w:rsidR="00524A73" w:rsidRDefault="00524A73" w:rsidP="00524A73">
      <w:r>
        <w:t xml:space="preserve">        1 cactgttaat gataacattg aattttaaaa ttccaattaa agaaatattt taaaattaag</w:t>
      </w:r>
    </w:p>
    <w:p w14:paraId="7F03738C" w14:textId="77777777" w:rsidR="00524A73" w:rsidRDefault="00524A73" w:rsidP="00524A73">
      <w:r>
        <w:t xml:space="preserve">       61 ctgctaactt aattaaagtg gttaaaatcc attaatattt ctaataattt atatagttta</w:t>
      </w:r>
    </w:p>
    <w:p w14:paraId="4274B1CD" w14:textId="77777777" w:rsidR="00524A73" w:rsidRDefault="00524A73" w:rsidP="00524A73">
      <w:r>
        <w:t xml:space="preserve">      121 acaaaaacat tacattttca ttgtaaaatt aaataaattt attttataaa taaaatatat</w:t>
      </w:r>
    </w:p>
    <w:p w14:paraId="11D5EDB3" w14:textId="77777777" w:rsidR="00524A73" w:rsidRDefault="00524A73" w:rsidP="00524A73">
      <w:r>
        <w:t xml:space="preserve">      181 ttaaaaatta aaataatttc cctgatatct tcaatatcat actctaatat ataagctatt</w:t>
      </w:r>
    </w:p>
    <w:p w14:paraId="570CB8E7" w14:textId="77777777" w:rsidR="00524A73" w:rsidRDefault="00524A73" w:rsidP="00524A73">
      <w:r>
        <w:t xml:space="preserve">      241 taaattaaat aataataata ttaaatatta tattaaataa taattataat ataaatcatt</w:t>
      </w:r>
    </w:p>
    <w:p w14:paraId="1E1E5DB2" w14:textId="77777777" w:rsidR="00524A73" w:rsidRDefault="00524A73" w:rsidP="00524A73">
      <w:r>
        <w:t xml:space="preserve">      301 attcataaaa caaatctaaa taaataaatt tttaaattat ttaattgaaa aaaataataa</w:t>
      </w:r>
    </w:p>
    <w:p w14:paraId="0DFD3F19" w14:textId="77777777" w:rsidR="00524A73" w:rsidRDefault="00524A73" w:rsidP="00524A73">
      <w:r>
        <w:t xml:space="preserve">      361 aaaatagaat agaattttaa agtattaaac aatccttgac ctcttaaata ttcaactcaa</w:t>
      </w:r>
    </w:p>
    <w:p w14:paraId="476A55DB" w14:textId="77777777" w:rsidR="00524A73" w:rsidRDefault="00524A73" w:rsidP="00524A73">
      <w:r>
        <w:t xml:space="preserve">      421 ccccgatcat ttttatataa aatttgacca aattttaaaa aattataatt aatacaatag</w:t>
      </w:r>
    </w:p>
    <w:p w14:paraId="556CA01A" w14:textId="77777777" w:rsidR="00524A73" w:rsidRDefault="00524A73" w:rsidP="00524A73">
      <w:r>
        <w:t xml:space="preserve">      481 gttcttaatc caactataaa tcatatagtg gaaaaaaaaa atctaatttt ataagttaat</w:t>
      </w:r>
    </w:p>
    <w:p w14:paraId="4346F4B7" w14:textId="77777777" w:rsidR="00524A73" w:rsidRDefault="00524A73" w:rsidP="00524A73">
      <w:r>
        <w:t xml:space="preserve">      541 ataaatttat ttaaaaaatt ataattaaat aaactaacca agtaacctaa taatattccc</w:t>
      </w:r>
    </w:p>
    <w:p w14:paraId="1426E035" w14:textId="77777777" w:rsidR="00524A73" w:rsidRDefault="00524A73" w:rsidP="00524A73">
      <w:r>
        <w:t xml:space="preserve">      601 actaatctaa cataaataac tataattttt atatgtaaaa atatataaat aatatttaca</w:t>
      </w:r>
    </w:p>
    <w:p w14:paraId="32740EEC" w14:textId="77777777" w:rsidR="00524A73" w:rsidRDefault="00524A73" w:rsidP="00524A73">
      <w:r>
        <w:t xml:space="preserve">      661 tcataaaata ataatcaaga taatattctc cctctaatta aacttataaa taaaagaaca</w:t>
      </w:r>
    </w:p>
    <w:p w14:paraId="296D3A05" w14:textId="77777777" w:rsidR="00524A73" w:rsidRDefault="00524A73" w:rsidP="00524A73">
      <w:r>
        <w:t xml:space="preserve">      721 aatatactat aaattatatt ataatcttct tcaaataaat tataaattga aactaaatta</w:t>
      </w:r>
    </w:p>
    <w:p w14:paraId="5E5793D4" w14:textId="77777777" w:rsidR="00524A73" w:rsidRDefault="00524A73" w:rsidP="00524A73">
      <w:r>
        <w:t xml:space="preserve">      781 aaatctctaa ttattaaata aaataatatt cgaaatgtat aaaaaacagt taaacctgta</w:t>
      </w:r>
    </w:p>
    <w:p w14:paraId="60CF06D4" w14:textId="77777777" w:rsidR="00524A73" w:rsidRDefault="00524A73" w:rsidP="00524A73">
      <w:r>
        <w:t xml:space="preserve">      841 gataaataaa aaataacata aataaaaata ttaatattta ttatagaaat tctatctaac</w:t>
      </w:r>
    </w:p>
    <w:p w14:paraId="0145D28E" w14:textId="77777777" w:rsidR="00524A73" w:rsidRDefault="00524A73" w:rsidP="00524A73">
      <w:r>
        <w:t xml:space="preserve">      901 attaaatcct tagaataaaa acccgatata aaaggtaaac cacataaaga taaattagaa</w:t>
      </w:r>
    </w:p>
    <w:p w14:paraId="6EAB3566" w14:textId="77777777" w:rsidR="00524A73" w:rsidRDefault="00524A73" w:rsidP="00524A73">
      <w:r>
        <w:t xml:space="preserve">      961 attactatac ataaagaagt taagggaata tacttacata taccccctat ataacgaata</w:t>
      </w:r>
    </w:p>
    <w:p w14:paraId="392C8384" w14:textId="77777777" w:rsidR="00524A73" w:rsidRDefault="00524A73" w:rsidP="00524A73">
      <w:r>
        <w:t xml:space="preserve">     1021 tcttgtatat caaatattat atgaataatt aaacctgcac atataaataa taaagcttta</w:t>
      </w:r>
    </w:p>
    <w:p w14:paraId="7BBE2EE6" w14:textId="77777777" w:rsidR="00524A73" w:rsidRDefault="00524A73" w:rsidP="00524A73">
      <w:r>
        <w:t xml:space="preserve">     1081 aatatagcat gagttaataa atgaaaaaaa gctaatttag gaaatcctat acataaaact</w:t>
      </w:r>
    </w:p>
    <w:p w14:paraId="4A1A267D" w14:textId="77777777" w:rsidR="00524A73" w:rsidRDefault="00524A73" w:rsidP="00524A73">
      <w:r>
        <w:t xml:space="preserve">     1141 cttattatta aacctaactg acttaaagta gaaaaagcaa taattttttt taaatcaaat</w:t>
      </w:r>
    </w:p>
    <w:p w14:paraId="684369D7" w14:textId="77777777" w:rsidR="00524A73" w:rsidRDefault="00524A73" w:rsidP="00524A73">
      <w:r>
        <w:t xml:space="preserve">     1201 tcataattag caacaattcc agctataaat attgttaaag tagataataa taataaaaat</w:t>
      </w:r>
    </w:p>
    <w:p w14:paraId="7D40548A" w14:textId="77777777" w:rsidR="00524A73" w:rsidRDefault="00524A73" w:rsidP="00524A73">
      <w:r>
        <w:t xml:space="preserve">     1261 tttaaaacat atattcctat taataaatct ctaaaacgaa ttaatagata aaccccagct</w:t>
      </w:r>
    </w:p>
    <w:p w14:paraId="27F82081" w14:textId="77777777" w:rsidR="00524A73" w:rsidRDefault="00524A73" w:rsidP="00524A73">
      <w:r>
        <w:t xml:space="preserve">     1321 gttactaaag tagaagaatg aactaaagca gaaacaggtg taggagctgc tattgcagca</w:t>
      </w:r>
    </w:p>
    <w:p w14:paraId="7503BDC4" w14:textId="77777777" w:rsidR="00524A73" w:rsidRDefault="00524A73" w:rsidP="00524A73">
      <w:r>
        <w:t xml:space="preserve">     1381 ggaagtcaag aactaaaagg aatttgagca cttttagtta tagctgcaat tacaattata</w:t>
      </w:r>
    </w:p>
    <w:p w14:paraId="2B93FE4B" w14:textId="77777777" w:rsidR="00524A73" w:rsidRDefault="00524A73" w:rsidP="00524A73">
      <w:r>
        <w:t xml:space="preserve">     1441 aaactaatta tttgtataga aaaatcattt tttataaagt ttaaataaaa aatataattt</w:t>
      </w:r>
    </w:p>
    <w:p w14:paraId="678F40E9" w14:textId="77777777" w:rsidR="00524A73" w:rsidRDefault="00524A73" w:rsidP="00524A73">
      <w:r>
        <w:t xml:space="preserve">     1501 catctaccat aatttaatat tcaagaaata caaattaaaa taaaaacatc accaattcga</w:t>
      </w:r>
    </w:p>
    <w:p w14:paraId="7DBA174A" w14:textId="77777777" w:rsidR="00524A73" w:rsidRDefault="00524A73" w:rsidP="00524A73">
      <w:r>
        <w:t xml:space="preserve">     1561 ttagaaagag cagttaatat cccagaatta tatgatttat aactttgata ataaattact</w:t>
      </w:r>
    </w:p>
    <w:p w14:paraId="671C5A42" w14:textId="77777777" w:rsidR="00524A73" w:rsidRDefault="00524A73" w:rsidP="00524A73">
      <w:r>
        <w:t xml:space="preserve">     1621 aaacaataag aaattaaacc taatccatct caacctaata aaattctaat taaatttggt</w:t>
      </w:r>
    </w:p>
    <w:p w14:paraId="45BF70DD" w14:textId="77777777" w:rsidR="00524A73" w:rsidRDefault="00524A73" w:rsidP="00524A73">
      <w:r>
        <w:t xml:space="preserve">     1681 ctaataatta ataatattat agaaaataca aataataaaa ctaataaaat aaaacgaact</w:t>
      </w:r>
    </w:p>
    <w:p w14:paraId="5C59B4C9" w14:textId="77777777" w:rsidR="00524A73" w:rsidRDefault="00524A73" w:rsidP="00524A73">
      <w:r>
        <w:t xml:space="preserve">     1741 aaattcttat ctgattctat atatctattt ctatatttaa taactactga agaaattaat</w:t>
      </w:r>
    </w:p>
    <w:p w14:paraId="78796F70" w14:textId="77777777" w:rsidR="00524A73" w:rsidRDefault="00524A73" w:rsidP="00524A73">
      <w:r>
        <w:t xml:space="preserve">     1801 aaaacaaatc ttataaataa taaagatatt caatcaatta aaatagatat ataaacaaca</w:t>
      </w:r>
    </w:p>
    <w:p w14:paraId="65B51585" w14:textId="77777777" w:rsidR="00524A73" w:rsidRDefault="00524A73" w:rsidP="00524A73">
      <w:r>
        <w:t xml:space="preserve">     1861 tttgaattaa aagaaaatac ttcccattca ataaataaaa ctaaattctt aattatgaaa</w:t>
      </w:r>
    </w:p>
    <w:p w14:paraId="6F0776A4" w14:textId="77777777" w:rsidR="00524A73" w:rsidRDefault="00524A73" w:rsidP="00524A73">
      <w:r>
        <w:t xml:space="preserve">     1921 taaataaaaa aaaagaaatt tattaatcta aaaaaaaaaa gaaaaaaaaa tctattaaaa</w:t>
      </w:r>
    </w:p>
    <w:p w14:paraId="0C5F5DEE" w14:textId="77777777" w:rsidR="00524A73" w:rsidRDefault="00524A73" w:rsidP="00524A73">
      <w:r>
        <w:t xml:space="preserve">     1981 caaataaaat ttttattaat tatctaaagt aatgtttata ttacatattt gactccacaa</w:t>
      </w:r>
    </w:p>
    <w:p w14:paraId="41A319C0" w14:textId="77777777" w:rsidR="00524A73" w:rsidRDefault="00524A73" w:rsidP="00524A73">
      <w:r>
        <w:t xml:space="preserve">     2041 atcaatattt taattaaatt atttaaataa ttaaaattgt tatttatata atttaattaa</w:t>
      </w:r>
    </w:p>
    <w:p w14:paraId="291FAD9F" w14:textId="77777777" w:rsidR="00524A73" w:rsidRDefault="00524A73" w:rsidP="00524A73">
      <w:r>
        <w:t xml:space="preserve">     2101 attcaaatta aaaaataatc aaccttaaga attaaaagat ttaaaggaag tcaatgtaat</w:t>
      </w:r>
    </w:p>
    <w:p w14:paraId="3F54828E" w14:textId="77777777" w:rsidR="00524A73" w:rsidRDefault="00524A73" w:rsidP="00524A73">
      <w:r>
        <w:t xml:space="preserve">     2161 aataataata aatactctcg agaagtacct ctataaaatc tataaattcc tttgaaaatt</w:t>
      </w:r>
    </w:p>
    <w:p w14:paraId="28215A9A" w14:textId="77777777" w:rsidR="00524A73" w:rsidRDefault="00524A73" w:rsidP="00524A73">
      <w:r>
        <w:t xml:space="preserve">     2221 atcccatgtt gagtatatga atataaatat aatctataag cagctctaaa aaaagaaact</w:t>
      </w:r>
    </w:p>
    <w:p w14:paraId="229D97B2" w14:textId="77777777" w:rsidR="00524A73" w:rsidRDefault="00524A73" w:rsidP="00524A73">
      <w:r>
        <w:t xml:space="preserve">     2281 aatattaata aaaatattct taatcaagat caagataata atctattgat taaactaatt</w:t>
      </w:r>
    </w:p>
    <w:p w14:paraId="12D141A9" w14:textId="77777777" w:rsidR="00524A73" w:rsidRDefault="00524A73" w:rsidP="00524A73">
      <w:r>
        <w:t xml:space="preserve">     2341 tccccagcta aatttaaaga tggtggacaa gatatattcg aagataataa aaggaatcat</w:t>
      </w:r>
    </w:p>
    <w:p w14:paraId="00D0BA81" w14:textId="77777777" w:rsidR="00524A73" w:rsidRDefault="00524A73" w:rsidP="00524A73">
      <w:r>
        <w:t xml:space="preserve">     2401 catattctta tagaaggtat aaaatttatt atacccttat taactaataa tcttcgtctt</w:t>
      </w:r>
    </w:p>
    <w:p w14:paraId="628F8CA0" w14:textId="77777777" w:rsidR="00524A73" w:rsidRDefault="00524A73" w:rsidP="00524A73">
      <w:r>
        <w:t xml:space="preserve">     2461 cttaagcgtt cataatttat attagataaa caaaacattc ctgaagaaca taatccatga</w:t>
      </w:r>
    </w:p>
    <w:p w14:paraId="3812C4F2" w14:textId="77777777" w:rsidR="00524A73" w:rsidRDefault="00524A73" w:rsidP="00524A73">
      <w:r>
        <w:t xml:space="preserve">     2521 ccaattatta taatataaga tcccataaat cctcaataat ttatagttat aataccccca</w:t>
      </w:r>
    </w:p>
    <w:p w14:paraId="431A4FA8" w14:textId="77777777" w:rsidR="00524A73" w:rsidRDefault="00524A73" w:rsidP="00524A73">
      <w:r>
        <w:t xml:space="preserve">     2581 attactaatc ttatatgagc tacagaagaa tatgcaatta aagccttaat atcaatttga</w:t>
      </w:r>
    </w:p>
    <w:p w14:paraId="636EAE68" w14:textId="77777777" w:rsidR="00524A73" w:rsidRDefault="00524A73" w:rsidP="00524A73">
      <w:r>
        <w:lastRenderedPageBreak/>
        <w:t xml:space="preserve">     2641 actaaacaga ctaatctaat ataaacacca ccaattaatc taataataat tcaaataaaa</w:t>
      </w:r>
    </w:p>
    <w:p w14:paraId="2825A579" w14:textId="77777777" w:rsidR="00524A73" w:rsidRDefault="00524A73" w:rsidP="00524A73">
      <w:r>
        <w:t xml:space="preserve">     2701 cttaatttta cagaaatttc ttgtaaaaaa atcattactc gtattaatcc ataacctcct</w:t>
      </w:r>
    </w:p>
    <w:p w14:paraId="4749D6B1" w14:textId="77777777" w:rsidR="00524A73" w:rsidRDefault="00524A73" w:rsidP="00524A73">
      <w:r>
        <w:t xml:space="preserve">     2761 aattttaata taatagcagc taaaattatt gaacctgaaa taggagcttc tacatgagcc</w:t>
      </w:r>
    </w:p>
    <w:p w14:paraId="76BE25EE" w14:textId="77777777" w:rsidR="00524A73" w:rsidRDefault="00524A73" w:rsidP="00524A73">
      <w:r>
        <w:t xml:space="preserve">     2821 ttaggtaatc ataaatgaac aaaatatata ggcattttaa ctaaaaaagc taaaattata</w:t>
      </w:r>
    </w:p>
    <w:p w14:paraId="77C20F4C" w14:textId="77777777" w:rsidR="00524A73" w:rsidRDefault="00524A73" w:rsidP="00524A73">
      <w:r>
        <w:t xml:space="preserve">     2881 acaatataaa gataaaaaaa agtaaaatta taaaatttta atatataaaa tcttaaacaa</w:t>
      </w:r>
    </w:p>
    <w:p w14:paraId="6AD1CFEA" w14:textId="77777777" w:rsidR="00524A73" w:rsidRDefault="00524A73" w:rsidP="00524A73">
      <w:r>
        <w:t xml:space="preserve">     2941 tttaaatttt tgtataaaaa aaaaattcct attaatatag gtaaagaggc aaataaagta</w:t>
      </w:r>
    </w:p>
    <w:p w14:paraId="0E224736" w14:textId="77777777" w:rsidR="00524A73" w:rsidRDefault="00524A73" w:rsidP="00524A73">
      <w:r>
        <w:t xml:space="preserve">     3001 taaaataata aataaagtcc tgcttgtata cgttcaggtt gataacccca tcctacaatt</w:t>
      </w:r>
    </w:p>
    <w:p w14:paraId="54129831" w14:textId="77777777" w:rsidR="00524A73" w:rsidRDefault="00524A73" w:rsidP="00524A73">
      <w:r>
        <w:t xml:space="preserve">     3061 aatattaaag taggaattaa tctaccttca aaaaaaaaat aaaatataaa taaatttatt</w:t>
      </w:r>
    </w:p>
    <w:p w14:paraId="686564C4" w14:textId="77777777" w:rsidR="00524A73" w:rsidRDefault="00524A73" w:rsidP="00524A73">
      <w:r>
        <w:t xml:space="preserve">     3121 gttgagaaag ttaatattaa tataactatt aaaataatta aattaattaa aaatccatta</w:t>
      </w:r>
    </w:p>
    <w:p w14:paraId="14D7B2A9" w14:textId="77777777" w:rsidR="00524A73" w:rsidRDefault="00524A73" w:rsidP="00524A73">
      <w:r>
        <w:t xml:space="preserve">     3181 agaaaaaaat ttaatttata taaagactca cttgaagtaa ttattaaaca acaaactcaa</w:t>
      </w:r>
    </w:p>
    <w:p w14:paraId="31EDAFBF" w14:textId="77777777" w:rsidR="00524A73" w:rsidRDefault="00524A73" w:rsidP="00524A73">
      <w:r>
        <w:t xml:space="preserve">     3241 attcttagta aaattaatcc ataagatatt atatcacaac caaatccata tctaatcgaa</w:t>
      </w:r>
    </w:p>
    <w:p w14:paraId="067C0EA1" w14:textId="77777777" w:rsidR="00524A73" w:rsidRDefault="00524A73" w:rsidP="00524A73">
      <w:r>
        <w:t xml:space="preserve">     3301 tatatacccc ctaaactaat ataatttaat aaaaataaaa aaaataataa aaatattatt</w:t>
      </w:r>
    </w:p>
    <w:p w14:paraId="6049DA9A" w14:textId="77777777" w:rsidR="00524A73" w:rsidRDefault="00524A73" w:rsidP="00524A73">
      <w:r>
        <w:t xml:space="preserve">     3361 atttgaacca ttcaaaatat attaaaaaaa aaacataaag gtattataaa taataaaaaa</w:t>
      </w:r>
    </w:p>
    <w:p w14:paraId="0C5434EB" w14:textId="77777777" w:rsidR="00524A73" w:rsidRDefault="00524A73" w:rsidP="00524A73">
      <w:r>
        <w:t xml:space="preserve">     3421 agaaaaaatt ttatcattaa ttaattaatt taataaattg aaactttgaa aataatcatt</w:t>
      </w:r>
    </w:p>
    <w:p w14:paraId="157ECF39" w14:textId="77777777" w:rsidR="00524A73" w:rsidRDefault="00524A73" w:rsidP="00524A73">
      <w:r>
        <w:t xml:space="preserve">     3481 tccatgacta cgaattattg atactaatac agataaacct aataccccct cacaaactga</w:t>
      </w:r>
    </w:p>
    <w:p w14:paraId="3CE08BDC" w14:textId="77777777" w:rsidR="00524A73" w:rsidRDefault="00524A73" w:rsidP="00524A73">
      <w:r>
        <w:t xml:space="preserve">     3541 aaatactaaa aaaactatta atatatatat atcacaatta taatatatta aaaatactaa</w:t>
      </w:r>
    </w:p>
    <w:p w14:paraId="0D623BB6" w14:textId="77777777" w:rsidR="00524A73" w:rsidRDefault="00524A73" w:rsidP="00524A73">
      <w:r>
        <w:t xml:space="preserve">     3601 taaaaaaata aaaattctta aaactaaata ttctaaactt aataaaacaa ttattaaatg</w:t>
      </w:r>
    </w:p>
    <w:p w14:paraId="0C995EDB" w14:textId="77777777" w:rsidR="00524A73" w:rsidRDefault="00524A73" w:rsidP="00524A73">
      <w:r>
        <w:t xml:space="preserve">     3661 tttatattta gaaacaaaaa ttatattacc aataaaaaat ataaaaaaaa ttatttttat</w:t>
      </w:r>
    </w:p>
    <w:p w14:paraId="72D8B1B3" w14:textId="77777777" w:rsidR="00524A73" w:rsidRDefault="00524A73" w:rsidP="00524A73">
      <w:r>
        <w:t xml:space="preserve">     3721 catttgtaaa ataaaaaaat tttagttttt atagtttaag aaaaacattg gtcttgtaaa</w:t>
      </w:r>
    </w:p>
    <w:p w14:paraId="7E261E6E" w14:textId="77777777" w:rsidR="00524A73" w:rsidRDefault="00524A73" w:rsidP="00524A73">
      <w:r>
        <w:t xml:space="preserve">     3781 ccaaaattaa aaaatttttt ttaaaaactt caaagaaaaa gattttcttt atcaataatc</w:t>
      </w:r>
    </w:p>
    <w:p w14:paraId="176A4C49" w14:textId="77777777" w:rsidR="00524A73" w:rsidRDefault="00524A73" w:rsidP="00524A73">
      <w:r>
        <w:t xml:space="preserve">     3841 tccaaaatta ttattttatt taaactattc tttgaaatta aaattatttt aataggtcta</w:t>
      </w:r>
    </w:p>
    <w:p w14:paraId="63FD5CC4" w14:textId="77777777" w:rsidR="00524A73" w:rsidRDefault="00524A73" w:rsidP="00524A73">
      <w:r>
        <w:t xml:space="preserve">     3901 attattaatt tatcattttt aatatatttt ctaaaccatc cattaactat aggatttata</w:t>
      </w:r>
    </w:p>
    <w:p w14:paraId="09DCB9A7" w14:textId="77777777" w:rsidR="00524A73" w:rsidRDefault="00524A73" w:rsidP="00524A73">
      <w:r>
        <w:t xml:space="preserve">     3961 attatcgtac aaaccttatt aacatgttta atatctgggt tattattaaa tacttattga</w:t>
      </w:r>
    </w:p>
    <w:p w14:paraId="73CAE51A" w14:textId="77777777" w:rsidR="00524A73" w:rsidRDefault="00524A73" w:rsidP="00524A73">
      <w:r>
        <w:t xml:space="preserve">     4021 ttttcttata ttttattttt aaccttttta gggggaatat tagtattatt tatttatgtt</w:t>
      </w:r>
    </w:p>
    <w:p w14:paraId="49C40171" w14:textId="77777777" w:rsidR="00524A73" w:rsidRDefault="00524A73" w:rsidP="00524A73">
      <w:r>
        <w:t xml:space="preserve">     4081 tcaagaattg catcaaatga attattttat aactcaaaat atttattaat aatattaatt</w:t>
      </w:r>
    </w:p>
    <w:p w14:paraId="7F783492" w14:textId="77777777" w:rsidR="00524A73" w:rsidRDefault="00524A73" w:rsidP="00524A73">
      <w:r>
        <w:t xml:space="preserve">     4141 ataaattttt tcttattatt tttaatatat attatttttt ataataagga aatagaaatt</w:t>
      </w:r>
    </w:p>
    <w:p w14:paraId="4185D427" w14:textId="77777777" w:rsidR="00524A73" w:rsidRDefault="00524A73" w:rsidP="00524A73">
      <w:r>
        <w:t xml:space="preserve">     4201 aaaaatatta ataatgaaat aaataaatta aactatgaat tttttatatt taattatgaa</w:t>
      </w:r>
    </w:p>
    <w:p w14:paraId="4628B39C" w14:textId="77777777" w:rsidR="00524A73" w:rsidRDefault="00524A73" w:rsidP="00524A73">
      <w:r>
        <w:t xml:space="preserve">     4261 tataaaatta atatttctaa aatatataat aatcaatcac catttataat atatatatta</w:t>
      </w:r>
    </w:p>
    <w:p w14:paraId="227F408A" w14:textId="77777777" w:rsidR="00524A73" w:rsidRDefault="00524A73" w:rsidP="00524A73">
      <w:r>
        <w:t xml:space="preserve">     4321 attatttatt tatttattac attaattgca gtagtaaaaa ttaataatat tttttatgga</w:t>
      </w:r>
    </w:p>
    <w:p w14:paraId="06DBB1F2" w14:textId="77777777" w:rsidR="00524A73" w:rsidRDefault="00524A73" w:rsidP="00524A73">
      <w:r>
        <w:t xml:space="preserve">     4381 cccttacgtt catcaaactt ctaaccaatg aaaaataatt tcaaatctat tttaaaaact</w:t>
      </w:r>
    </w:p>
    <w:p w14:paraId="35465327" w14:textId="77777777" w:rsidR="00524A73" w:rsidRDefault="00524A73" w:rsidP="00524A73">
      <w:r>
        <w:t xml:space="preserve">     4441 cacccaattt taaaaattat taatggatca ttaattaatt taccttcccc atctaatatt</w:t>
      </w:r>
    </w:p>
    <w:p w14:paraId="65F0C885" w14:textId="77777777" w:rsidR="00524A73" w:rsidRDefault="00524A73" w:rsidP="00524A73">
      <w:r>
        <w:t xml:space="preserve">     4501 tcaatttgat gaaattttgg ttctctttta ggattatgtt taataattca aattattaca</w:t>
      </w:r>
    </w:p>
    <w:p w14:paraId="61498FD9" w14:textId="77777777" w:rsidR="00524A73" w:rsidRDefault="00524A73" w:rsidP="00524A73">
      <w:r>
        <w:t xml:space="preserve">     4561 ggattatttt taactatata ttataccgca aatattgata tagcattttt tagagttaat</w:t>
      </w:r>
    </w:p>
    <w:p w14:paraId="5E20697F" w14:textId="77777777" w:rsidR="00524A73" w:rsidRDefault="00524A73" w:rsidP="00524A73">
      <w:r>
        <w:t xml:space="preserve">     4621 tatatttgcc gaaatgtaaa ttatggatga ttaatccgaa ctatgcatgc caatggagca</w:t>
      </w:r>
    </w:p>
    <w:p w14:paraId="1C7C1C08" w14:textId="77777777" w:rsidR="00524A73" w:rsidRDefault="00524A73" w:rsidP="00524A73">
      <w:r>
        <w:t xml:space="preserve">     4681 tctttatttt ttatttgtat tttccttcat attggccgag gaatatatta tgaatctttt</w:t>
      </w:r>
    </w:p>
    <w:p w14:paraId="604C3226" w14:textId="77777777" w:rsidR="00524A73" w:rsidRDefault="00524A73" w:rsidP="00524A73">
      <w:r>
        <w:t xml:space="preserve">     4741 attttaaaag taacctgatt agtcggaact ttaattttat ttattttaat agcaacagca</w:t>
      </w:r>
    </w:p>
    <w:p w14:paraId="662CD470" w14:textId="77777777" w:rsidR="00524A73" w:rsidRDefault="00524A73" w:rsidP="00524A73">
      <w:r>
        <w:t xml:space="preserve">     4801 tttttaggat atgttttacc ttgaggtcaa atatcatttt gaggggcaac agtaattact</w:t>
      </w:r>
    </w:p>
    <w:p w14:paraId="60DEB775" w14:textId="77777777" w:rsidR="00524A73" w:rsidRDefault="00524A73" w:rsidP="00524A73">
      <w:r>
        <w:t xml:space="preserve">     4861 aatttattat cggctattcc ttatttagga aatactcttg tagtatgaat ttgaggagga</w:t>
      </w:r>
    </w:p>
    <w:p w14:paraId="5B30FD7C" w14:textId="77777777" w:rsidR="00524A73" w:rsidRDefault="00524A73" w:rsidP="00524A73">
      <w:r>
        <w:t xml:space="preserve">     4921 tttgcaattg ataatgcaac attaacgcga ttttatacat tccattttat cttacccttt</w:t>
      </w:r>
    </w:p>
    <w:p w14:paraId="0179732A" w14:textId="77777777" w:rsidR="00524A73" w:rsidRDefault="00524A73" w:rsidP="00524A73">
      <w:r>
        <w:t xml:space="preserve">     4981 gttattttaa taatatctat aatccattta atatttcttc atcaaacagg atcaaataat</w:t>
      </w:r>
    </w:p>
    <w:p w14:paraId="2B43C210" w14:textId="77777777" w:rsidR="00524A73" w:rsidRDefault="00524A73" w:rsidP="00524A73">
      <w:r>
        <w:t xml:space="preserve">     5041 ccattaggaa ttaaaagaaa tatagataaa atcccattcc atccattttt tacttgaaag</w:t>
      </w:r>
    </w:p>
    <w:p w14:paraId="6178B54E" w14:textId="77777777" w:rsidR="00524A73" w:rsidRDefault="00524A73" w:rsidP="00524A73">
      <w:r>
        <w:t xml:space="preserve">     5101 gatattttag gatttattgt agtaattttt ttattcttaa tattagtttt aattaaccct</w:t>
      </w:r>
    </w:p>
    <w:p w14:paraId="6ED06057" w14:textId="77777777" w:rsidR="00524A73" w:rsidRDefault="00524A73" w:rsidP="00524A73">
      <w:r>
        <w:t xml:space="preserve">     5161 aattatttag gagatccaga taattttatt cctgctaatc cattagtaac tcctgctcat</w:t>
      </w:r>
    </w:p>
    <w:p w14:paraId="4B0CDA72" w14:textId="77777777" w:rsidR="00524A73" w:rsidRDefault="00524A73" w:rsidP="00524A73">
      <w:r>
        <w:t xml:space="preserve">     5221 attaaaccag aatgatattt cttatttgct tatgcaattt tacgatcaat tcctaacaaa</w:t>
      </w:r>
    </w:p>
    <w:p w14:paraId="47253688" w14:textId="77777777" w:rsidR="00524A73" w:rsidRDefault="00524A73" w:rsidP="00524A73">
      <w:r>
        <w:t xml:space="preserve">     5281 ttaggaggag taattgcttt aattttttca attttaattt taataacttt accttttact</w:t>
      </w:r>
    </w:p>
    <w:p w14:paraId="79A9E78E" w14:textId="77777777" w:rsidR="00524A73" w:rsidRDefault="00524A73" w:rsidP="00524A73">
      <w:r>
        <w:t xml:space="preserve">     5341 catttaaaaa aaactcaagg tatccaattt tatccattaa atcaaattta tttttgatct</w:t>
      </w:r>
    </w:p>
    <w:p w14:paraId="06251EDC" w14:textId="77777777" w:rsidR="00524A73" w:rsidRDefault="00524A73" w:rsidP="00524A73">
      <w:r>
        <w:t xml:space="preserve">     5401 attgtagtta cattaatttt attaacatga attggagctc gacctgttga agatccatat</w:t>
      </w:r>
    </w:p>
    <w:p w14:paraId="591DA387" w14:textId="77777777" w:rsidR="00524A73" w:rsidRDefault="00524A73" w:rsidP="00524A73">
      <w:r>
        <w:t xml:space="preserve">     5461 attacaacag gacaaatttt agctatttat tatttttcat actttatttt taatcctctt</w:t>
      </w:r>
    </w:p>
    <w:p w14:paraId="6117686E" w14:textId="77777777" w:rsidR="00524A73" w:rsidRDefault="00524A73" w:rsidP="00524A73">
      <w:r>
        <w:t xml:space="preserve">     5521 ctaggaaaat tatgagatga ttatttattt aaatataatt aattaattaa tgagcttgta</w:t>
      </w:r>
    </w:p>
    <w:p w14:paraId="5A0E1D80" w14:textId="77777777" w:rsidR="00524A73" w:rsidRDefault="00524A73" w:rsidP="00524A73">
      <w:r>
        <w:t xml:space="preserve">     5581 aaagcatttg ttttgaaaac ttaagaaaga atttttattc tattaattta aactaaatta</w:t>
      </w:r>
    </w:p>
    <w:p w14:paraId="6A8E93A9" w14:textId="77777777" w:rsidR="00524A73" w:rsidRDefault="00524A73" w:rsidP="00524A73">
      <w:r>
        <w:t xml:space="preserve">     5641 aattattaaa taaatataat ttttaatcca acaaaaaaaa gtaaaaaatt taaagaaact</w:t>
      </w:r>
    </w:p>
    <w:p w14:paraId="7AC3A444" w14:textId="77777777" w:rsidR="00524A73" w:rsidRDefault="00524A73" w:rsidP="00524A73">
      <w:r>
        <w:lastRenderedPageBreak/>
        <w:t xml:space="preserve">     5701 ggtaaataaa tttttcaagc taaatatatt aatttatcat aacgataacg aggtaaagtt</w:t>
      </w:r>
    </w:p>
    <w:p w14:paraId="3E81B7CB" w14:textId="77777777" w:rsidR="00524A73" w:rsidRDefault="00524A73" w:rsidP="00524A73">
      <w:r>
        <w:t xml:space="preserve">     5761 cctcgaactc aaacaaataa aaatgaaata aaagttaatt taaaataaaa taaatataaa</w:t>
      </w:r>
    </w:p>
    <w:p w14:paraId="1174C097" w14:textId="77777777" w:rsidR="00524A73" w:rsidRDefault="00524A73" w:rsidP="00524A73">
      <w:r>
        <w:t xml:space="preserve">     5821 gaataacctc ctatatataa taatacaaat aatattctta taaataaaat tcttgaatat</w:t>
      </w:r>
    </w:p>
    <w:p w14:paraId="470D0C2A" w14:textId="77777777" w:rsidR="00524A73" w:rsidRDefault="00524A73" w:rsidP="00524A73">
      <w:r>
        <w:t xml:space="preserve">     5881 tcagctaaaa aaattaatgc aaatccccct cttctatatt caatattaaa tccagaaact</w:t>
      </w:r>
    </w:p>
    <w:p w14:paraId="5A9880A5" w14:textId="77777777" w:rsidR="00524A73" w:rsidRDefault="00524A73" w:rsidP="00524A73">
      <w:r>
        <w:t xml:space="preserve">     5941 aattctcttt ccccctctgc aaaatcaaag ggagttcgat ttgtttcagc taatatagat</w:t>
      </w:r>
    </w:p>
    <w:p w14:paraId="278C2E88" w14:textId="77777777" w:rsidR="00524A73" w:rsidRDefault="00524A73" w:rsidP="00524A73">
      <w:r>
        <w:t xml:space="preserve">     6001 gaaattatta ttaatcttaa aggaattata taaattataa atcatataaa cttttgataa</w:t>
      </w:r>
    </w:p>
    <w:p w14:paraId="47E1E329" w14:textId="77777777" w:rsidR="00524A73" w:rsidRDefault="00524A73" w:rsidP="00524A73">
      <w:r>
        <w:t xml:space="preserve">     6061 attataaaat taaataaacc aaaatccatt aataaaataa ttctagatat aataattaaa</w:t>
      </w:r>
    </w:p>
    <w:p w14:paraId="3FD467DF" w14:textId="77777777" w:rsidR="00524A73" w:rsidRDefault="00524A73" w:rsidP="00524A73">
      <w:r>
        <w:t xml:space="preserve">     6121 actaatctaa cttcataaga aatagtttga gctacagaac gtaatccccc taataaagca</w:t>
      </w:r>
    </w:p>
    <w:p w14:paraId="52A1B6E5" w14:textId="77777777" w:rsidR="00524A73" w:rsidRDefault="00524A73" w:rsidP="00524A73">
      <w:r>
        <w:t xml:space="preserve">     6181 taattagaat tagaagacca accagctaat ataactgtat aaactcctat tcttgttacg</w:t>
      </w:r>
    </w:p>
    <w:p w14:paraId="20F243B6" w14:textId="77777777" w:rsidR="00524A73" w:rsidRDefault="00524A73" w:rsidP="00524A73">
      <w:r>
        <w:t xml:space="preserve">     6241 caaaaaaaaa ataatatccc taaattaaat ctaactaaat taaaataata aggaattaat</w:t>
      </w:r>
    </w:p>
    <w:p w14:paraId="091C72C4" w14:textId="77777777" w:rsidR="00524A73" w:rsidRDefault="00524A73" w:rsidP="00524A73">
      <w:r>
        <w:t xml:space="preserve">     6301 aatcaaataa ttaaagaaaa taaaaatcta aatactggag aaaaataata aacaataaaa</w:t>
      </w:r>
    </w:p>
    <w:p w14:paraId="236B6DEC" w14:textId="77777777" w:rsidR="00524A73" w:rsidRDefault="00524A73" w:rsidP="00524A73">
      <w:r>
        <w:t xml:space="preserve">     6361 tttgaatata ttggataagt ttgctcctta gtaaataatt taattccatc agaaaaaggc</w:t>
      </w:r>
    </w:p>
    <w:p w14:paraId="6B64AA5C" w14:textId="77777777" w:rsidR="00524A73" w:rsidRDefault="00524A73" w:rsidP="00524A73">
      <w:r>
        <w:t xml:space="preserve">     6421 tgtaaaatcc ctattaatcc taccttatta ggtcctttac gaaattgaat ataacctaat</w:t>
      </w:r>
    </w:p>
    <w:p w14:paraId="0FE86B09" w14:textId="77777777" w:rsidR="00524A73" w:rsidRDefault="00524A73" w:rsidP="00524A73">
      <w:r>
        <w:t xml:space="preserve">     6481 aatttacgtt ctaataaagt taaaaaagcc accccaatta aaaccccaat aaataatact</w:t>
      </w:r>
    </w:p>
    <w:p w14:paraId="625EE30D" w14:textId="77777777" w:rsidR="00524A73" w:rsidRDefault="00524A73" w:rsidP="00524A73">
      <w:r>
        <w:t xml:space="preserve">     6541 aataagctaa aaaaaattat taaattatcc ttaattatta aaattactac ttatataata</w:t>
      </w:r>
    </w:p>
    <w:p w14:paraId="6D395F0F" w14:textId="77777777" w:rsidR="00524A73" w:rsidRDefault="00524A73" w:rsidP="00524A73">
      <w:r>
        <w:t xml:space="preserve">     6601 taaaaattat atataaatga tttctaaggc catcacatct ttctgccaaa gtagtcaaat</w:t>
      </w:r>
    </w:p>
    <w:p w14:paraId="4D00AD85" w14:textId="77777777" w:rsidR="00524A73" w:rsidRDefault="00524A73" w:rsidP="00524A73">
      <w:r>
        <w:t xml:space="preserve">     6661 aaattaataa aattcaattt tataaaatta tttttaatat taattccttt cgtactaaaa</w:t>
      </w:r>
    </w:p>
    <w:p w14:paraId="2E0DB6E3" w14:textId="77777777" w:rsidR="00524A73" w:rsidRDefault="00524A73" w:rsidP="00524A73">
      <w:r>
        <w:t xml:space="preserve">     6721 tattaatatt atctaaagat agaaaccaac ctggctcaca ccggtttgaa ctcagatcat</w:t>
      </w:r>
    </w:p>
    <w:p w14:paraId="5F2DE7B2" w14:textId="77777777" w:rsidR="00524A73" w:rsidRDefault="00524A73" w:rsidP="00524A73">
      <w:r>
        <w:t xml:space="preserve">     6781 gtaagatttt aatgatcgaa cagatcaaaa ttttaaactt ctgcatttaa attttatctt</w:t>
      </w:r>
    </w:p>
    <w:p w14:paraId="7F1E9192" w14:textId="77777777" w:rsidR="00524A73" w:rsidRDefault="00524A73" w:rsidP="00524A73">
      <w:r>
        <w:t xml:space="preserve">     6841 aatccaacat cgaggtcgca aactcttttt tttattcgaa ctaaaaaaaa aaattacgct</w:t>
      </w:r>
    </w:p>
    <w:p w14:paraId="52C37C2F" w14:textId="77777777" w:rsidR="00524A73" w:rsidRDefault="00524A73" w:rsidP="00524A73">
      <w:r>
        <w:t xml:space="preserve">     6901 gttatcccta aggtaattta atcttttaat ctttaataaa aaatcattat ttcataaata</w:t>
      </w:r>
    </w:p>
    <w:p w14:paraId="307FF184" w14:textId="77777777" w:rsidR="00524A73" w:rsidRDefault="00524A73" w:rsidP="00524A73">
      <w:r>
        <w:t xml:space="preserve">     6961 aatgtaaaaa agaaaaaaaa gtttattaaa tttttttatc accccaatta aattaattat</w:t>
      </w:r>
    </w:p>
    <w:p w14:paraId="376111A5" w14:textId="77777777" w:rsidR="00524A73" w:rsidRDefault="00524A73" w:rsidP="00524A73">
      <w:r>
        <w:t xml:space="preserve">     7021 taaatttaaa tttaaaatta tataattaat ataaataaaa taattaatta aactctatag</w:t>
      </w:r>
    </w:p>
    <w:p w14:paraId="21EEC5BA" w14:textId="77777777" w:rsidR="00524A73" w:rsidRDefault="00524A73" w:rsidP="00524A73">
      <w:r>
        <w:t xml:space="preserve">     7081 ggtcttctcg tcttttaaaa atattttaac tttttaaata aaaaattaat ttctattaat</w:t>
      </w:r>
    </w:p>
    <w:p w14:paraId="602441CA" w14:textId="77777777" w:rsidR="00524A73" w:rsidRDefault="00524A73" w:rsidP="00524A73">
      <w:r>
        <w:t xml:space="preserve">     7141 ttatattgag acagcttata tttcatccaa tcattcattc tagtcaccaa ttaagagact</w:t>
      </w:r>
    </w:p>
    <w:p w14:paraId="69FCDEB0" w14:textId="77777777" w:rsidR="00524A73" w:rsidRDefault="00524A73" w:rsidP="00524A73">
      <w:r>
        <w:t xml:space="preserve">     7201 aatgattatg ctacctttgt acagtcaata tactgcagcc cttcaatttt tataaatcag</w:t>
      </w:r>
    </w:p>
    <w:p w14:paraId="24F7ECE4" w14:textId="77777777" w:rsidR="00524A73" w:rsidRDefault="00524A73" w:rsidP="00524A73">
      <w:r>
        <w:t xml:space="preserve">     7261 tgggcagatt agactttaaa ttattttcaa aaagacatgt ttttgataaa caggtgaata</w:t>
      </w:r>
    </w:p>
    <w:p w14:paraId="5647B055" w14:textId="77777777" w:rsidR="00524A73" w:rsidRDefault="00524A73" w:rsidP="00524A73">
      <w:r>
        <w:t xml:space="preserve">     7321 ttaattttgc cgaattcctt aaaataaatt ttttttttaa aaaaaattta atataaatat</w:t>
      </w:r>
    </w:p>
    <w:p w14:paraId="17448DFD" w14:textId="77777777" w:rsidR="00524A73" w:rsidRDefault="00524A73" w:rsidP="00524A73">
      <w:r>
        <w:t xml:space="preserve">     7381 attatatact aattttatca ttatatctta atttatatta ttataattaa tttttttcta</w:t>
      </w:r>
    </w:p>
    <w:p w14:paraId="3C07E5F9" w14:textId="77777777" w:rsidR="00524A73" w:rsidRDefault="00524A73" w:rsidP="00524A73">
      <w:r>
        <w:t xml:space="preserve">     7441 aaaaattaaa ttaaatttaa attttatttt tattaaaatt ttttataaaa aactaaaatt</w:t>
      </w:r>
    </w:p>
    <w:p w14:paraId="160E4ABD" w14:textId="77777777" w:rsidR="00524A73" w:rsidRDefault="00524A73" w:rsidP="00524A73">
      <w:r>
        <w:t xml:space="preserve">     7501 tattaaaaat ttaatttata taaattttaa taataaaatt tttattaatt ataaaaattt</w:t>
      </w:r>
    </w:p>
    <w:p w14:paraId="3D5600DD" w14:textId="77777777" w:rsidR="00524A73" w:rsidRDefault="00524A73" w:rsidP="00524A73">
      <w:r>
        <w:t xml:space="preserve">     7561 aatttaaagc ttatccctta aaatatttaa ttttttcata atttattttt ataatataaa</w:t>
      </w:r>
    </w:p>
    <w:p w14:paraId="276BEDB6" w14:textId="77777777" w:rsidR="00524A73" w:rsidRDefault="00524A73" w:rsidP="00524A73">
      <w:r>
        <w:t xml:space="preserve">     7621 taaattaatt ataaaaaatt ataaattaaa tttatttcaa aaaaaactag atatcttaaa</w:t>
      </w:r>
    </w:p>
    <w:p w14:paraId="728B2745" w14:textId="77777777" w:rsidR="00524A73" w:rsidRDefault="00524A73" w:rsidP="00524A73">
      <w:r>
        <w:t xml:space="preserve">     7681 aaacgtataa catttcattt ccaattaatt attaaaaata tttatgcaac aataaatttt</w:t>
      </w:r>
    </w:p>
    <w:p w14:paraId="5F6E7F32" w14:textId="77777777" w:rsidR="00524A73" w:rsidRDefault="00524A73" w:rsidP="00524A73">
      <w:r>
        <w:t xml:space="preserve">     7741 ttaattaatt ttctcttttt aattcgagaa tattatataa attaatattt aattaataaa</w:t>
      </w:r>
    </w:p>
    <w:p w14:paraId="2D128831" w14:textId="77777777" w:rsidR="00524A73" w:rsidRDefault="00524A73" w:rsidP="00524A73">
      <w:r>
        <w:t xml:space="preserve">     7801 ctctgataca caagatacat taaaataaaa ttacttttta aaaattttat tttcaactaa</w:t>
      </w:r>
    </w:p>
    <w:p w14:paraId="3AFF9046" w14:textId="77777777" w:rsidR="00524A73" w:rsidRDefault="00524A73" w:rsidP="00524A73">
      <w:r>
        <w:t xml:space="preserve">     7861 tatttcaatt ttctttcaca atactattta tctataaata aattaatttt ttcttttaat</w:t>
      </w:r>
    </w:p>
    <w:p w14:paraId="794EAA6A" w14:textId="77777777" w:rsidR="00524A73" w:rsidRDefault="00524A73" w:rsidP="00524A73">
      <w:r>
        <w:t xml:space="preserve">     7921 aatactttaa cccccctatt aaatgattat taaaattaaa attattttta ttaatttttt</w:t>
      </w:r>
    </w:p>
    <w:p w14:paraId="59EC8E4E" w14:textId="77777777" w:rsidR="00524A73" w:rsidRDefault="00524A73" w:rsidP="00524A73">
      <w:r>
        <w:t xml:space="preserve">     7981 attattaaat tttttattat caagttaagt gaattttatc actataattt caatgtaaat</w:t>
      </w:r>
    </w:p>
    <w:p w14:paraId="631C3275" w14:textId="77777777" w:rsidR="00524A73" w:rsidRDefault="00524A73" w:rsidP="00524A73">
      <w:r>
        <w:t xml:space="preserve">     8041 gaaatacttt attaagatat aacttgtctt tctagaaaca ctttccagta cctctacttt</w:t>
      </w:r>
    </w:p>
    <w:p w14:paraId="4BC89077" w14:textId="77777777" w:rsidR="00524A73" w:rsidRDefault="00524A73" w:rsidP="00524A73">
      <w:r>
        <w:t xml:space="preserve">     8101 gttacgactt attctaattt ataaatagaa gtgacgggca atatgtacat attttaattt</w:t>
      </w:r>
    </w:p>
    <w:p w14:paraId="685AF687" w14:textId="77777777" w:rsidR="00524A73" w:rsidRDefault="00524A73" w:rsidP="00524A73">
      <w:r>
        <w:t xml:space="preserve">     8161 aaaatcattt tattataata aataaaatta catttaaatc caattttaat taaattttcc</w:t>
      </w:r>
    </w:p>
    <w:p w14:paraId="04B075F5" w14:textId="77777777" w:rsidR="00524A73" w:rsidRDefault="00524A73" w:rsidP="00524A73">
      <w:r>
        <w:t xml:space="preserve">     8221 aatttaatat ccatttaaat aaatttattg taatccatta tattcttaat tataagctac</w:t>
      </w:r>
    </w:p>
    <w:p w14:paraId="00A9F47A" w14:textId="77777777" w:rsidR="00524A73" w:rsidRDefault="00524A73" w:rsidP="00524A73">
      <w:r>
        <w:t xml:space="preserve">     8281 atcatgattt gatttaattt catattaaaa ttctaaaata ttataatttt taaaaaatat</w:t>
      </w:r>
    </w:p>
    <w:p w14:paraId="13148FD7" w14:textId="77777777" w:rsidR="00524A73" w:rsidRDefault="00524A73" w:rsidP="00524A73">
      <w:r>
        <w:t xml:space="preserve">     8341 ttttttaaca acgatatata aactataaaa attaagtaaa tttaatcgtg gattatcaat</w:t>
      </w:r>
    </w:p>
    <w:p w14:paraId="16DEE255" w14:textId="77777777" w:rsidR="00524A73" w:rsidRDefault="00524A73" w:rsidP="00524A73">
      <w:r>
        <w:t xml:space="preserve">     8401 taataaacag attcctctaa ataaaataaa ataccgccaa cttaattaag tttctttaaa</w:t>
      </w:r>
    </w:p>
    <w:p w14:paraId="7F9D90D5" w14:textId="77777777" w:rsidR="00524A73" w:rsidRDefault="00524A73" w:rsidP="00524A73">
      <w:r>
        <w:t xml:space="preserve">     8461 taattaaata ctattttagt atattaattt aagtttttat aatagggtat ctaatcctag</w:t>
      </w:r>
    </w:p>
    <w:p w14:paraId="5ACA3B8B" w14:textId="77777777" w:rsidR="00524A73" w:rsidRDefault="00524A73" w:rsidP="00524A73">
      <w:r>
        <w:t xml:space="preserve">     8521 ttttttaaaa aatttattaa attatcattt attaaaatta aattttttta aaattaaaat</w:t>
      </w:r>
    </w:p>
    <w:p w14:paraId="1B5B24FB" w14:textId="77777777" w:rsidR="00524A73" w:rsidRDefault="00524A73" w:rsidP="00524A73">
      <w:r>
        <w:t xml:space="preserve">     8581 ttcacctaat aattttaaat ttaatttaaa tttatttata taaattaatt aattactaat</w:t>
      </w:r>
    </w:p>
    <w:p w14:paraId="12A670BA" w14:textId="77777777" w:rsidR="00524A73" w:rsidRDefault="00524A73" w:rsidP="00524A73">
      <w:r>
        <w:t xml:space="preserve">     8641 aaaatttaat ttatcttttg tttaaccgca actgctggca caaaatttgt taataatctt</w:t>
      </w:r>
    </w:p>
    <w:p w14:paraId="163F443F" w14:textId="77777777" w:rsidR="00524A73" w:rsidRDefault="00524A73" w:rsidP="00524A73">
      <w:r>
        <w:t xml:space="preserve">     8701 tatattacta aatcataatt ttttatataa tttaatttta attactacaa ataaaaataa</w:t>
      </w:r>
    </w:p>
    <w:p w14:paraId="1429F2F7" w14:textId="77777777" w:rsidR="00524A73" w:rsidRDefault="00524A73" w:rsidP="00524A73">
      <w:r>
        <w:lastRenderedPageBreak/>
        <w:t xml:space="preserve">     8761 ttattattaa aataatcatt tataactaaa atttatatgt aaaatatatt tatattaaat</w:t>
      </w:r>
    </w:p>
    <w:p w14:paraId="285AAB8C" w14:textId="77777777" w:rsidR="00524A73" w:rsidRDefault="00524A73" w:rsidP="00524A73">
      <w:r>
        <w:t xml:space="preserve">     8821 ttttttaact ttaaaaatta tttatttaat tacataattt tttatataga tttttttttt</w:t>
      </w:r>
    </w:p>
    <w:p w14:paraId="3973EE14" w14:textId="77777777" w:rsidR="00524A73" w:rsidRDefault="00524A73" w:rsidP="00524A73">
      <w:r>
        <w:t xml:space="preserve">     8881 ttttttttta tattaatata tttatatata attatatatt taatataata tattaaaatt</w:t>
      </w:r>
    </w:p>
    <w:p w14:paraId="2F815566" w14:textId="77777777" w:rsidR="00524A73" w:rsidRDefault="00524A73" w:rsidP="00524A73">
      <w:r>
        <w:t xml:space="preserve">     8941 atttaaattt atattaaaat aattaataat aattattaaa tttttaatat tttctcccta</w:t>
      </w:r>
    </w:p>
    <w:p w14:paraId="0FB6059F" w14:textId="77777777" w:rsidR="00524A73" w:rsidRDefault="00524A73" w:rsidP="00524A73">
      <w:r>
        <w:t xml:space="preserve">     9001 tttttttaat aatattaata ttaaaaatta atataattaa taaacctata tagttaattt</w:t>
      </w:r>
    </w:p>
    <w:p w14:paraId="550256E3" w14:textId="77777777" w:rsidR="00524A73" w:rsidRDefault="00524A73" w:rsidP="00524A73">
      <w:r>
        <w:t xml:space="preserve">     9061 atataactat atattaatat atttatataa attataggtt aaatttaata tattaatata</w:t>
      </w:r>
    </w:p>
    <w:p w14:paraId="55CC3029" w14:textId="77777777" w:rsidR="00524A73" w:rsidRDefault="00524A73" w:rsidP="00524A73">
      <w:r>
        <w:t xml:space="preserve">     9121 tttatatata attatatatt taatataata tattaaaatt atttaaattt atattaaaat</w:t>
      </w:r>
    </w:p>
    <w:p w14:paraId="15606BBD" w14:textId="77777777" w:rsidR="00524A73" w:rsidRDefault="00524A73" w:rsidP="00524A73">
      <w:r>
        <w:t xml:space="preserve">     9181 aattaataat aattattaaa tttttaatat tttctcccta tttttttaat aatattaata</w:t>
      </w:r>
    </w:p>
    <w:p w14:paraId="2F11F925" w14:textId="77777777" w:rsidR="00524A73" w:rsidRDefault="00524A73" w:rsidP="00524A73">
      <w:r>
        <w:t xml:space="preserve">     9241 ttaaaaatta atataattaa taaacctata tagttaattt atataactat atattaatat</w:t>
      </w:r>
    </w:p>
    <w:p w14:paraId="5F8FBEDB" w14:textId="77777777" w:rsidR="00524A73" w:rsidRDefault="00524A73" w:rsidP="00524A73">
      <w:r>
        <w:t xml:space="preserve">     9301 atttatataa attataggtt aaatttaata tattaatata tttatatata attatatatt</w:t>
      </w:r>
    </w:p>
    <w:p w14:paraId="2899BD2A" w14:textId="77777777" w:rsidR="00524A73" w:rsidRDefault="00524A73" w:rsidP="00524A73">
      <w:r>
        <w:t xml:space="preserve">     9361 taatataata tattaaaatt atttaaattt atattaaaat aattaataat aattattaaa</w:t>
      </w:r>
    </w:p>
    <w:p w14:paraId="2CFAB36D" w14:textId="77777777" w:rsidR="00524A73" w:rsidRDefault="00524A73" w:rsidP="00524A73">
      <w:r>
        <w:t xml:space="preserve">     9421 tttttaatat tttctcccta tttttttaat aatattaata ttaaaaatta atataattaa</w:t>
      </w:r>
    </w:p>
    <w:p w14:paraId="28C214CC" w14:textId="77777777" w:rsidR="00524A73" w:rsidRDefault="00524A73" w:rsidP="00524A73">
      <w:r>
        <w:t xml:space="preserve">     9481 taaacctata tagttaattt atataactat atattaatat atttatataa attataggtt</w:t>
      </w:r>
    </w:p>
    <w:p w14:paraId="38A4926D" w14:textId="77777777" w:rsidR="00524A73" w:rsidRDefault="00524A73" w:rsidP="00524A73">
      <w:r>
        <w:t xml:space="preserve">     9541 aaatttaata tattaatata tttatatata attatatatt taatataata tattaaaatt</w:t>
      </w:r>
    </w:p>
    <w:p w14:paraId="1C9241E8" w14:textId="77777777" w:rsidR="00524A73" w:rsidRDefault="00524A73" w:rsidP="00524A73">
      <w:r>
        <w:t xml:space="preserve">     9601 atttaaattt atattaaaat aattaataat aattattaaa tttttaatat tttctcccta</w:t>
      </w:r>
    </w:p>
    <w:p w14:paraId="31F720BF" w14:textId="77777777" w:rsidR="00524A73" w:rsidRDefault="00524A73" w:rsidP="00524A73">
      <w:r>
        <w:t xml:space="preserve">     9661 tttttttaat aatattaata ttaaaaatta atataattaa taaacctata tagttaattt</w:t>
      </w:r>
    </w:p>
    <w:p w14:paraId="70B01374" w14:textId="77777777" w:rsidR="00524A73" w:rsidRDefault="00524A73" w:rsidP="00524A73">
      <w:r>
        <w:t xml:space="preserve">     9721 atataactat atattaatat atttatataa attataggtt aaatttaata tattaatata</w:t>
      </w:r>
    </w:p>
    <w:p w14:paraId="2DE741B4" w14:textId="77777777" w:rsidR="00524A73" w:rsidRDefault="00524A73" w:rsidP="00524A73">
      <w:r>
        <w:t xml:space="preserve">     9781 tttatatata attatatatt taatataata tattaaaatt atttaaattt atattaaaat</w:t>
      </w:r>
    </w:p>
    <w:p w14:paraId="1BD053E9" w14:textId="77777777" w:rsidR="00524A73" w:rsidRDefault="00524A73" w:rsidP="00524A73">
      <w:r>
        <w:t xml:space="preserve">     9841 aattaataat aattattaaa tttttaatat tttctcccta tttttttaat aatattaata</w:t>
      </w:r>
    </w:p>
    <w:p w14:paraId="222FC9FE" w14:textId="77777777" w:rsidR="00524A73" w:rsidRDefault="00524A73" w:rsidP="00524A73">
      <w:r>
        <w:t xml:space="preserve">     9901 ttaaaaatta atataattaa taaacctata tagttaattt atataactat atattaatat</w:t>
      </w:r>
    </w:p>
    <w:p w14:paraId="1E64DF88" w14:textId="77777777" w:rsidR="00524A73" w:rsidRDefault="00524A73" w:rsidP="00524A73">
      <w:r>
        <w:t xml:space="preserve">     9961 atttatataa attataggtt aaatttaata tattaatata tttatatata attatatatt</w:t>
      </w:r>
    </w:p>
    <w:p w14:paraId="1EE0181C" w14:textId="77777777" w:rsidR="00524A73" w:rsidRDefault="00524A73" w:rsidP="00524A73">
      <w:r>
        <w:t xml:space="preserve">    10021 taatataata tattaaaatt atttaaattt atattaaaat aattaataat aattattaaa</w:t>
      </w:r>
    </w:p>
    <w:p w14:paraId="1609AA63" w14:textId="77777777" w:rsidR="00524A73" w:rsidRDefault="00524A73" w:rsidP="00524A73">
      <w:r>
        <w:t xml:space="preserve">    10081 tttttaatat tttctcccta tttttttaat aatattaata ttaaaaatta atataattaa</w:t>
      </w:r>
    </w:p>
    <w:p w14:paraId="0BDA64FF" w14:textId="77777777" w:rsidR="00524A73" w:rsidRDefault="00524A73" w:rsidP="00524A73">
      <w:r>
        <w:t xml:space="preserve">    10141 taaacctata tagttaattt atataactat atattaatat atttatataa attataggtt</w:t>
      </w:r>
    </w:p>
    <w:p w14:paraId="5461339F" w14:textId="77777777" w:rsidR="00524A73" w:rsidRDefault="00524A73" w:rsidP="00524A73">
      <w:r>
        <w:t xml:space="preserve">    10201 aaatttaata tattaatata tttatatata attatatatt taatataata tattaaaatt</w:t>
      </w:r>
    </w:p>
    <w:p w14:paraId="30064250" w14:textId="77777777" w:rsidR="00524A73" w:rsidRDefault="00524A73" w:rsidP="00524A73">
      <w:r>
        <w:t xml:space="preserve">    10261 ttaagttaga ccattcataa taaatattta tattaatata attttttaaa tttaaaaata</w:t>
      </w:r>
    </w:p>
    <w:p w14:paraId="7B2AD1F2" w14:textId="77777777" w:rsidR="00524A73" w:rsidRDefault="00524A73" w:rsidP="00524A73">
      <w:r>
        <w:t xml:space="preserve">    10321 agctaaatta agcttttggg ttcatacccc aactataaag gaaatccctt ttttttaaaa</w:t>
      </w:r>
    </w:p>
    <w:p w14:paraId="34C53DC8" w14:textId="77777777" w:rsidR="00524A73" w:rsidRDefault="00524A73" w:rsidP="00524A73">
      <w:r>
        <w:t xml:space="preserve">    10381 aaaataaagt gcctgatgaa aaggattact ctgatagggt aaataatgta attaaaatta</w:t>
      </w:r>
    </w:p>
    <w:p w14:paraId="0DDFE7B8" w14:textId="77777777" w:rsidR="00524A73" w:rsidRDefault="00524A73" w:rsidP="00524A73">
      <w:r>
        <w:t xml:space="preserve">    10441 cctttattat attttataga attaaactat acccaataga atcaaaatct attatgcatc</w:t>
      </w:r>
    </w:p>
    <w:p w14:paraId="61C92AF3" w14:textId="77777777" w:rsidR="00524A73" w:rsidRDefault="00524A73" w:rsidP="00524A73">
      <w:r>
        <w:t xml:space="preserve">    10501 ttacactaaa atatatttta ttaaatttaa aatttaatat ttttattctt aaataaatat</w:t>
      </w:r>
    </w:p>
    <w:p w14:paraId="7D819373" w14:textId="77777777" w:rsidR="00524A73" w:rsidRDefault="00524A73" w:rsidP="00524A73">
      <w:r>
        <w:t xml:space="preserve">    10561 tttatattaa ttatattttt attaattcaa ataaaatatt ttttctattt attttaataa</w:t>
      </w:r>
    </w:p>
    <w:p w14:paraId="6F02A78C" w14:textId="77777777" w:rsidR="00524A73" w:rsidRDefault="00524A73" w:rsidP="00524A73">
      <w:r>
        <w:t xml:space="preserve">    10621 ttagaaccat aatctcaatt tcttcaaatt cttggtttgg atgttgaatt ggattagaaa</w:t>
      </w:r>
    </w:p>
    <w:p w14:paraId="53E2A0F7" w14:textId="77777777" w:rsidR="00524A73" w:rsidRDefault="00524A73" w:rsidP="00524A73">
      <w:r>
        <w:t xml:space="preserve">    10681 ttaatctact tagatttatc ccccttattt ctaatagaaa aaatctttta tcctcagaag</w:t>
      </w:r>
    </w:p>
    <w:p w14:paraId="38460E5B" w14:textId="77777777" w:rsidR="00524A73" w:rsidRDefault="00524A73" w:rsidP="00524A73">
      <w:r>
        <w:t xml:space="preserve">    10741 catcattaaa atattttctt actcaatcaa ttgcgtcaat taatttatta tttttaatta</w:t>
      </w:r>
    </w:p>
    <w:p w14:paraId="72A17EBD" w14:textId="77777777" w:rsidR="00524A73" w:rsidRDefault="00524A73" w:rsidP="00524A73">
      <w:r>
        <w:t xml:space="preserve">    10801 ttatgataag attttttaaa caattagaaa attataatat tataatatta ttaataaatt</w:t>
      </w:r>
    </w:p>
    <w:p w14:paraId="38881604" w14:textId="77777777" w:rsidR="00524A73" w:rsidRDefault="00524A73" w:rsidP="00524A73">
      <w:r>
        <w:t xml:space="preserve">    10861 tacctttatt aataaaaata ggatcagcac cctttcattt ttgatttcct aatttaattg</w:t>
      </w:r>
    </w:p>
    <w:p w14:paraId="57C16CF2" w14:textId="77777777" w:rsidR="00524A73" w:rsidRDefault="00524A73" w:rsidP="00524A73">
      <w:r>
        <w:t xml:space="preserve">    10921 aaggattatc ttgaataaat gcttatatta ttataacatg acaaaaaatt acccccttaa</w:t>
      </w:r>
    </w:p>
    <w:p w14:paraId="327D636C" w14:textId="77777777" w:rsidR="00524A73" w:rsidRDefault="00524A73" w:rsidP="00524A73">
      <w:r>
        <w:t xml:space="preserve">    10981 ttttaatctc ttataattat aacttttatt taattagatt tattgctatt ttaaatgcct</w:t>
      </w:r>
    </w:p>
    <w:p w14:paraId="0F5BE21B" w14:textId="77777777" w:rsidR="00524A73" w:rsidRDefault="00524A73" w:rsidP="00524A73">
      <w:r>
        <w:t xml:space="preserve">    11041 ttgttggagc tattggaggt tttaatcaaa tatctttacg aaaaatttta actttctctt</w:t>
      </w:r>
    </w:p>
    <w:p w14:paraId="52FDDE4E" w14:textId="77777777" w:rsidR="00524A73" w:rsidRDefault="00524A73" w:rsidP="00524A73">
      <w:r>
        <w:t xml:space="preserve">    11101 ctattaataa tttaagatga atattaattt caattataat tagagaaaat ttatgaatat</w:t>
      </w:r>
    </w:p>
    <w:p w14:paraId="70462E86" w14:textId="77777777" w:rsidR="00524A73" w:rsidRDefault="00524A73" w:rsidP="00524A73">
      <w:r>
        <w:t xml:space="preserve">    11161 tatatttttt tatttattgt attttaaatt ttatattatg ttattttttt aatttaataa</w:t>
      </w:r>
    </w:p>
    <w:p w14:paraId="4F73C2DD" w14:textId="77777777" w:rsidR="00524A73" w:rsidRDefault="00524A73" w:rsidP="00524A73">
      <w:r>
        <w:t xml:space="preserve">    11221 atatttttta tattaatcaa atttattttt ataatataaa aaatttttat aaaattttac</w:t>
      </w:r>
    </w:p>
    <w:p w14:paraId="27077F9D" w14:textId="77777777" w:rsidR="00524A73" w:rsidRDefault="00524A73" w:rsidP="00524A73">
      <w:r>
        <w:t xml:space="preserve">    11281 ttgcaataaa tttattttct ttaggtggat taccaccatt tatagggttc ttatcaaaat</w:t>
      </w:r>
    </w:p>
    <w:p w14:paraId="65B77004" w14:textId="77777777" w:rsidR="00524A73" w:rsidRDefault="00524A73" w:rsidP="00524A73">
      <w:r>
        <w:t xml:space="preserve">    11341 gattagttat taatttttta attaataata acatattaat attaactttt ttaataatca</w:t>
      </w:r>
    </w:p>
    <w:p w14:paraId="49513C51" w14:textId="77777777" w:rsidR="00524A73" w:rsidRDefault="00524A73" w:rsidP="00524A73">
      <w:r>
        <w:t xml:space="preserve">    11401 tatcaagttt aattatatta tactattata ttcgaattat atattcaact tttttaatta</w:t>
      </w:r>
    </w:p>
    <w:p w14:paraId="4C83DAB9" w14:textId="77777777" w:rsidR="00524A73" w:rsidRDefault="00524A73" w:rsidP="00524A73">
      <w:r>
        <w:t xml:space="preserve">    11461 attatataaa attaaaatga ttcaatttca aaattaaaaa taattttaat aaatattatt</w:t>
      </w:r>
    </w:p>
    <w:p w14:paraId="796AC93D" w14:textId="77777777" w:rsidR="00524A73" w:rsidRDefault="00524A73" w:rsidP="00524A73">
      <w:r>
        <w:t xml:space="preserve">    11521 ttatttgtat atatatattt agatttttag gaattcctat tagaacttta accttttttt</w:t>
      </w:r>
    </w:p>
    <w:p w14:paraId="10B727CB" w14:textId="77777777" w:rsidR="00524A73" w:rsidRDefault="00524A73" w:rsidP="00524A73">
      <w:r>
        <w:t xml:space="preserve">    11581 aaggttttaa gttatttaaa ctaataatct tcaaaattat aaaaaaagaa ctttctttaa</w:t>
      </w:r>
    </w:p>
    <w:p w14:paraId="5D7E4952" w14:textId="77777777" w:rsidR="00524A73" w:rsidRDefault="00524A73" w:rsidP="00524A73">
      <w:r>
        <w:t xml:space="preserve">    11641 gccttagaat ttttattcac cttaaaattt gcaattttat atcataaatg aatataaggc</w:t>
      </w:r>
    </w:p>
    <w:p w14:paraId="50CFBFEE" w14:textId="77777777" w:rsidR="00524A73" w:rsidRDefault="00524A73" w:rsidP="00524A73">
      <w:r>
        <w:t xml:space="preserve">    11701 ttaaataata aaaaagaatt aaatcttgtt aataaattta caatttatcg cttaaacctc</w:t>
      </w:r>
    </w:p>
    <w:p w14:paraId="4D02F1F0" w14:textId="77777777" w:rsidR="00524A73" w:rsidRDefault="00524A73" w:rsidP="00524A73">
      <w:r>
        <w:t xml:space="preserve">    11761 agccatttta ttttattata aaaaaatgat tattctcaac aaatcataaa gacattggaa</w:t>
      </w:r>
    </w:p>
    <w:p w14:paraId="05087449" w14:textId="77777777" w:rsidR="00524A73" w:rsidRDefault="00524A73" w:rsidP="00524A73">
      <w:r>
        <w:lastRenderedPageBreak/>
        <w:t xml:space="preserve">    11821 ctatatattt cattttagga atttgatcag gattattagg tacaacttta agtataataa</w:t>
      </w:r>
    </w:p>
    <w:p w14:paraId="3061BDCE" w14:textId="77777777" w:rsidR="00524A73" w:rsidRDefault="00524A73" w:rsidP="00524A73">
      <w:r>
        <w:t xml:space="preserve">    11881 ttcgaataga attaggaaat cctggatcac ttttagcaaa tgatcaactt tataatacta</w:t>
      </w:r>
    </w:p>
    <w:p w14:paraId="30BB64E6" w14:textId="77777777" w:rsidR="00524A73" w:rsidRDefault="00524A73" w:rsidP="00524A73">
      <w:r>
        <w:t xml:space="preserve">    11941 ttgttacagc acatgctttc attataattt tctttatagt tatacctatt ataattggag</w:t>
      </w:r>
    </w:p>
    <w:p w14:paraId="201A95F6" w14:textId="77777777" w:rsidR="00524A73" w:rsidRDefault="00524A73" w:rsidP="00524A73">
      <w:r>
        <w:t xml:space="preserve">    12001 gatttggaaa ttgattagta cctttaatat taggagcacc agatatagct tttcctcgaa</w:t>
      </w:r>
    </w:p>
    <w:p w14:paraId="36F7C001" w14:textId="77777777" w:rsidR="00524A73" w:rsidRDefault="00524A73" w:rsidP="00524A73">
      <w:r>
        <w:t xml:space="preserve">    12061 taaataatat aagattttga ttattacctc catctttaat acttttaatt tctagaagaa</w:t>
      </w:r>
    </w:p>
    <w:p w14:paraId="598DC4B2" w14:textId="77777777" w:rsidR="00524A73" w:rsidRDefault="00524A73" w:rsidP="00524A73">
      <w:r>
        <w:t xml:space="preserve">    12121 tcgtagaaag tggatcagga actggatgaa ctgtttatcc tcctctttca tctaatattg</w:t>
      </w:r>
    </w:p>
    <w:p w14:paraId="2EBFD4CE" w14:textId="77777777" w:rsidR="00524A73" w:rsidRDefault="00524A73" w:rsidP="00524A73">
      <w:r>
        <w:t xml:space="preserve">    12181 cccatagagg agcttctgta gatttaacaa ttttctctct tcatttagct ggaatttcat</w:t>
      </w:r>
    </w:p>
    <w:p w14:paraId="1053AB25" w14:textId="77777777" w:rsidR="00524A73" w:rsidRDefault="00524A73" w:rsidP="00524A73">
      <w:r>
        <w:t xml:space="preserve">    12241 caattttagg agcaattaat tttattacaa ctattattaa tatacgaagt gatagattat</w:t>
      </w:r>
    </w:p>
    <w:p w14:paraId="74D968C7" w14:textId="77777777" w:rsidR="00524A73" w:rsidRDefault="00524A73" w:rsidP="00524A73">
      <w:r>
        <w:t xml:space="preserve">    12301 ctcttgatca aataccttta tttgtttgag cagtaggaat tacagcaatt cttttattat</w:t>
      </w:r>
    </w:p>
    <w:p w14:paraId="53959F4A" w14:textId="77777777" w:rsidR="00524A73" w:rsidRDefault="00524A73" w:rsidP="00524A73">
      <w:r>
        <w:t xml:space="preserve">    12361 tatcattacc agttttagct ggagctatta caatattatt aactgatcga aatttaaata</w:t>
      </w:r>
    </w:p>
    <w:p w14:paraId="2E0CC39C" w14:textId="77777777" w:rsidR="00524A73" w:rsidRDefault="00524A73" w:rsidP="00524A73">
      <w:r>
        <w:t xml:space="preserve">    12421 cttcattttt tgatccagct ggaggaggag atccaattct ttatcaacat ttattttgat</w:t>
      </w:r>
    </w:p>
    <w:p w14:paraId="3AB8F676" w14:textId="77777777" w:rsidR="00524A73" w:rsidRDefault="00524A73" w:rsidP="00524A73">
      <w:r>
        <w:t xml:space="preserve">    12481 tttttggaca tcctgaagta tatattttaa ttttaccagg atttggaatt atttctcata</w:t>
      </w:r>
    </w:p>
    <w:p w14:paraId="64D3EEF2" w14:textId="77777777" w:rsidR="00524A73" w:rsidRDefault="00524A73" w:rsidP="00524A73">
      <w:r>
        <w:t xml:space="preserve">    12541 ttattgctga agaaagagga aaaaaggaaa cttttggata cttaggaata gtatatgcaa</w:t>
      </w:r>
    </w:p>
    <w:p w14:paraId="3182B133" w14:textId="77777777" w:rsidR="00524A73" w:rsidRDefault="00524A73" w:rsidP="00524A73">
      <w:r>
        <w:t xml:space="preserve">    12601 taatagcaat tggattttta ggatttattg tatgagctca tcatatattt accgtaggta</w:t>
      </w:r>
    </w:p>
    <w:p w14:paraId="7DD4D1F5" w14:textId="77777777" w:rsidR="00524A73" w:rsidRDefault="00524A73" w:rsidP="00524A73">
      <w:r>
        <w:t xml:space="preserve">    12661 tagatattga tacccgagca tactttacag cagctacaat aattattgct gtacccactg</w:t>
      </w:r>
    </w:p>
    <w:p w14:paraId="68879B70" w14:textId="77777777" w:rsidR="00524A73" w:rsidRDefault="00524A73" w:rsidP="00524A73">
      <w:r>
        <w:t xml:space="preserve">    12721 gtattaaggt atttagttga ttagctacta tatacggatc taatattaat ttttcacctt</w:t>
      </w:r>
    </w:p>
    <w:p w14:paraId="35630635" w14:textId="77777777" w:rsidR="00524A73" w:rsidRDefault="00524A73" w:rsidP="00524A73">
      <w:r>
        <w:t xml:space="preserve">    12781 ctatattatg aagattagga tttttattct tatttacggt aggaggatta acaggaatta</w:t>
      </w:r>
    </w:p>
    <w:p w14:paraId="32F1F606" w14:textId="77777777" w:rsidR="00524A73" w:rsidRDefault="00524A73" w:rsidP="00524A73">
      <w:r>
        <w:t xml:space="preserve">    12841 ttttagctaa ttcatctatt gatgtatctt tacatgatac atattatgta gtagcacatt</w:t>
      </w:r>
    </w:p>
    <w:p w14:paraId="077804B2" w14:textId="77777777" w:rsidR="00524A73" w:rsidRDefault="00524A73" w:rsidP="00524A73">
      <w:r>
        <w:t xml:space="preserve">    12901 tccattatgt tttatctata ggagctgtat ttgcaattat aggaggattt gttcattgat</w:t>
      </w:r>
    </w:p>
    <w:p w14:paraId="2258E334" w14:textId="77777777" w:rsidR="00524A73" w:rsidRDefault="00524A73" w:rsidP="00524A73">
      <w:r>
        <w:t xml:space="preserve">    12961 atactttatt tacaggttta aaattagata attttaaatt aaaaattcaa ttctttataa</w:t>
      </w:r>
    </w:p>
    <w:p w14:paraId="471100C1" w14:textId="77777777" w:rsidR="00524A73" w:rsidRDefault="00524A73" w:rsidP="00524A73">
      <w:r>
        <w:t xml:space="preserve">    13021 tgtttacagg ggtaaatatt acatttttcc ctcaacattt tttaggatta tctggaatac</w:t>
      </w:r>
    </w:p>
    <w:p w14:paraId="7256D529" w14:textId="77777777" w:rsidR="00524A73" w:rsidRDefault="00524A73" w:rsidP="00524A73">
      <w:r>
        <w:t xml:space="preserve">    13081 ctcgtcgata ttcagattat ccagattgtt atacttcatg aaatattgta tcatctatag</w:t>
      </w:r>
    </w:p>
    <w:p w14:paraId="083C7910" w14:textId="77777777" w:rsidR="00524A73" w:rsidRDefault="00524A73" w:rsidP="00524A73">
      <w:r>
        <w:t xml:space="preserve">    13141 gatcatttat ttctttaata agattaatat ttttaatttt tattacatga aattcaataa</w:t>
      </w:r>
    </w:p>
    <w:p w14:paraId="12FD1556" w14:textId="77777777" w:rsidR="00524A73" w:rsidRDefault="00524A73" w:rsidP="00524A73">
      <w:r>
        <w:t xml:space="preserve">    13201 ttaaccctca atatgcttta ctaaactcta atttaagtta ttcaattgaa tgaaatcaaa</w:t>
      </w:r>
    </w:p>
    <w:p w14:paraId="12283267" w14:textId="77777777" w:rsidR="00524A73" w:rsidRDefault="00524A73" w:rsidP="00524A73">
      <w:r>
        <w:t xml:space="preserve">    13261 cttatccacc atatgaacat tcatataatg aattaccatt actaagaaat ttctaatatg</w:t>
      </w:r>
    </w:p>
    <w:p w14:paraId="2B2248B3" w14:textId="77777777" w:rsidR="00524A73" w:rsidRDefault="00524A73" w:rsidP="00524A73">
      <w:r>
        <w:t xml:space="preserve">    13321 gcagattaat tgtaatggat ttaaacccca tttataaagg attaaatcct ttttttagaa</w:t>
      </w:r>
    </w:p>
    <w:p w14:paraId="5D4BC61B" w14:textId="77777777" w:rsidR="00524A73" w:rsidRDefault="00524A73" w:rsidP="00524A73">
      <w:r>
        <w:t xml:space="preserve">    13381 atggcaactt gatcaaacct aaaactacaa gatagagctt ccccaattat agaacaaatt</w:t>
      </w:r>
    </w:p>
    <w:p w14:paraId="3EFBD3CC" w14:textId="77777777" w:rsidR="00524A73" w:rsidRDefault="00524A73" w:rsidP="00524A73">
      <w:r>
        <w:t xml:space="preserve">    13441 gattttattc atgatcatgc tttaattatt ttatctataa ttactgtttt agtaggatat</w:t>
      </w:r>
    </w:p>
    <w:p w14:paraId="5DF918B7" w14:textId="77777777" w:rsidR="00524A73" w:rsidRDefault="00524A73" w:rsidP="00524A73">
      <w:r>
        <w:t xml:space="preserve">    13501 attatatctt atattttaat taataagttt acaaatcgtt atattttaga taatcaatta</w:t>
      </w:r>
    </w:p>
    <w:p w14:paraId="38361BFE" w14:textId="77777777" w:rsidR="00524A73" w:rsidRDefault="00524A73" w:rsidP="00524A73">
      <w:r>
        <w:t xml:space="preserve">    13561 attgaattaa tttgaactgt aatcccagct attacattaa tttttattgc tttcccatct</w:t>
      </w:r>
    </w:p>
    <w:p w14:paraId="0EDCAE40" w14:textId="77777777" w:rsidR="00524A73" w:rsidRDefault="00524A73" w:rsidP="00524A73">
      <w:r>
        <w:t xml:space="preserve">    13621 cttcgattat tatatttaat ggaagaaatt aataatccat ttctaactat taaatctatt</w:t>
      </w:r>
    </w:p>
    <w:p w14:paraId="431591F6" w14:textId="77777777" w:rsidR="00524A73" w:rsidRDefault="00524A73" w:rsidP="00524A73">
      <w:r>
        <w:t xml:space="preserve">    13681 ggaaatcaat gatattgaag ttatgaatat tcagatttta ataatattga gtttgattct</w:t>
      </w:r>
    </w:p>
    <w:p w14:paraId="2D8D5380" w14:textId="77777777" w:rsidR="00524A73" w:rsidRDefault="00524A73" w:rsidP="00524A73">
      <w:r>
        <w:t xml:space="preserve">    13741 tatataattc caacaaatga tttaagtgaa aatagttttc gattattaga tgtggataat</w:t>
      </w:r>
    </w:p>
    <w:p w14:paraId="21C913C5" w14:textId="77777777" w:rsidR="00524A73" w:rsidRDefault="00524A73" w:rsidP="00524A73">
      <w:r>
        <w:t xml:space="preserve">    13801 cgaattgttt taccaataaa taatcatatt cgatttatag taactgcaag agatgttctt</w:t>
      </w:r>
    </w:p>
    <w:p w14:paraId="3A081DDF" w14:textId="77777777" w:rsidR="00524A73" w:rsidRDefault="00524A73" w:rsidP="00524A73">
      <w:r>
        <w:t xml:space="preserve">    13861 cattcttgaa ctattccagc tattggagta aaaatagacg caaatccagg tcgactaaat</w:t>
      </w:r>
    </w:p>
    <w:p w14:paraId="646EBB6B" w14:textId="77777777" w:rsidR="00524A73" w:rsidRDefault="00524A73" w:rsidP="00524A73">
      <w:r>
        <w:t xml:space="preserve">    13921 caaacaagtt tttttttaaa acgaccaggt attttttatg gacaatgttc agaaatttgt</w:t>
      </w:r>
    </w:p>
    <w:p w14:paraId="0718D5AF" w14:textId="77777777" w:rsidR="00524A73" w:rsidRDefault="00524A73" w:rsidP="00524A73">
      <w:r>
        <w:t xml:space="preserve">    13981 ggagcaaatc acagttttat acctattgtt atagaaagta ttcccactat aagatttatt</w:t>
      </w:r>
    </w:p>
    <w:p w14:paraId="5ECA5DEF" w14:textId="77777777" w:rsidR="00524A73" w:rsidRDefault="00524A73" w:rsidP="00524A73">
      <w:r>
        <w:t xml:space="preserve">    14041 aattgaatca aaaaaaactc attagatgac tgaaagcaag tactggtctc ttaaaccatt</w:t>
      </w:r>
    </w:p>
    <w:p w14:paraId="14827EFB" w14:textId="77777777" w:rsidR="00524A73" w:rsidRDefault="00524A73" w:rsidP="00524A73">
      <w:r>
        <w:t xml:space="preserve">    14101 ttatagtaat ttagcaatta cttctaatga aagaattagt taaaatatat aacataaata</w:t>
      </w:r>
    </w:p>
    <w:p w14:paraId="6D4E1EE6" w14:textId="77777777" w:rsidR="00524A73" w:rsidRDefault="00524A73" w:rsidP="00524A73">
      <w:r>
        <w:t xml:space="preserve">    14161 tgtcaaattt aaattattat aaatataata ttcttttatt ccacaaataa tacctattaa</w:t>
      </w:r>
    </w:p>
    <w:p w14:paraId="690454D7" w14:textId="77777777" w:rsidR="00524A73" w:rsidRDefault="00524A73" w:rsidP="00524A73">
      <w:r>
        <w:t xml:space="preserve">    14221 ttgaattttt ttatttttaa tatttattac tattttctta ttatttatta ttataaatta</w:t>
      </w:r>
    </w:p>
    <w:p w14:paraId="66379C89" w14:textId="77777777" w:rsidR="00524A73" w:rsidRDefault="00524A73" w:rsidP="00524A73">
      <w:r>
        <w:t xml:space="preserve">    14281 ttttaattac aatattaaaa ttgaaaaaaa aaattattta aaaaataata attttaaaaa</w:t>
      </w:r>
    </w:p>
    <w:p w14:paraId="7E7D2B34" w14:textId="77777777" w:rsidR="00524A73" w:rsidRDefault="00524A73" w:rsidP="00524A73">
      <w:r>
        <w:t xml:space="preserve">    14341 tttaaattga aaatgataac aaatttattt tccatttttg atccctcaac taatttattt</w:t>
      </w:r>
    </w:p>
    <w:p w14:paraId="22EF5843" w14:textId="77777777" w:rsidR="00524A73" w:rsidRDefault="00524A73" w:rsidP="00524A73">
      <w:r>
        <w:t xml:space="preserve">    14401 tttttctcat taaattgatt aagagcttta ttaggaattt tattttttcc ttatattttt</w:t>
      </w:r>
    </w:p>
    <w:p w14:paraId="5319CB3F" w14:textId="77777777" w:rsidR="00524A73" w:rsidRDefault="00524A73" w:rsidP="00524A73">
      <w:r>
        <w:t xml:space="preserve">    14461 tgatttttac ctaatcgata ttcaattttt tgaaatataa ttaatataaa attacataat</w:t>
      </w:r>
    </w:p>
    <w:p w14:paraId="1F96FF9D" w14:textId="77777777" w:rsidR="00524A73" w:rsidRDefault="00524A73" w:rsidP="00524A73">
      <w:r>
        <w:t xml:space="preserve">    14521 gaatttaaaa ctttattaaa ttatgaaaat aataaaggat caacatttat ttttatttca</w:t>
      </w:r>
    </w:p>
    <w:p w14:paraId="7ED8E7B3" w14:textId="77777777" w:rsidR="00524A73" w:rsidRDefault="00524A73" w:rsidP="00524A73">
      <w:r>
        <w:t xml:space="preserve">    14581 ttatttttat ttattttatt taataatttt ttaggattat ttccttacat ttttacaagt</w:t>
      </w:r>
    </w:p>
    <w:p w14:paraId="623DAAAC" w14:textId="77777777" w:rsidR="00524A73" w:rsidRDefault="00524A73" w:rsidP="00524A73">
      <w:r>
        <w:t xml:space="preserve">    14641 actagtcatt taaccttaac attatcaatt tcattacctt tatgaattag atttatatta</w:t>
      </w:r>
    </w:p>
    <w:p w14:paraId="72C97102" w14:textId="77777777" w:rsidR="00524A73" w:rsidRDefault="00524A73" w:rsidP="00524A73">
      <w:r>
        <w:t xml:space="preserve">    14701 tacggatgaa ttattaatac acaacatata tttacccacc ttattcccca aggaacacct</w:t>
      </w:r>
    </w:p>
    <w:p w14:paraId="3501427A" w14:textId="77777777" w:rsidR="00524A73" w:rsidRDefault="00524A73" w:rsidP="00524A73">
      <w:r>
        <w:t xml:space="preserve">    14761 tttattttaa taccatttat agtattaatt gaaactatta gaaatattat tcgacctgga</w:t>
      </w:r>
    </w:p>
    <w:p w14:paraId="0C6019C4" w14:textId="77777777" w:rsidR="00524A73" w:rsidRDefault="00524A73" w:rsidP="00524A73">
      <w:r>
        <w:t xml:space="preserve">    14821 actttagctg tacgattaac tgctaatata attgcaggac atttattatt aactttatta</w:t>
      </w:r>
    </w:p>
    <w:p w14:paraId="5DC926B4" w14:textId="77777777" w:rsidR="00524A73" w:rsidRDefault="00524A73" w:rsidP="00524A73">
      <w:r>
        <w:lastRenderedPageBreak/>
        <w:t xml:space="preserve">    14881 agtaataatg gatgtaaaat ttctaattta ttagtaactt ttttaatttt agtacaaatt</w:t>
      </w:r>
    </w:p>
    <w:p w14:paraId="08DEB191" w14:textId="77777777" w:rsidR="00524A73" w:rsidRDefault="00524A73" w:rsidP="00524A73">
      <w:r>
        <w:t xml:space="preserve">    14941 atcttattag tattagaatc agcagttgca gttattcaat cttatgtaat tgccatttta</w:t>
      </w:r>
    </w:p>
    <w:p w14:paraId="624EC9E9" w14:textId="77777777" w:rsidR="00524A73" w:rsidRDefault="00524A73" w:rsidP="00524A73">
      <w:r>
        <w:t xml:space="preserve">    15001 agtatacttt attctagaga agtaaattaa tttaaccaat gtcaaatttt aataatcatc</w:t>
      </w:r>
    </w:p>
    <w:p w14:paraId="03A4DF5E" w14:textId="77777777" w:rsidR="00524A73" w:rsidRDefault="00524A73" w:rsidP="00524A73">
      <w:r>
        <w:t xml:space="preserve">    15061 cattccattt agtagattat agaccatgac ctttaacagg tgcaattgga acattaactt</w:t>
      </w:r>
    </w:p>
    <w:p w14:paraId="6719C5F4" w14:textId="77777777" w:rsidR="00524A73" w:rsidRDefault="00524A73" w:rsidP="00524A73">
      <w:r>
        <w:t xml:space="preserve">    15121 taactgctgg aatagttaaa tgattccata attttaattt ttttatagtt ttaatcggat</w:t>
      </w:r>
    </w:p>
    <w:p w14:paraId="62CC134E" w14:textId="77777777" w:rsidR="00524A73" w:rsidRDefault="00524A73" w:rsidP="00524A73">
      <w:r>
        <w:t xml:space="preserve">    15181 atacaattgt tttattaact atatatcaat gatgacgaga tatttgccga gaaggaactt</w:t>
      </w:r>
    </w:p>
    <w:p w14:paraId="4A0D863B" w14:textId="77777777" w:rsidR="00524A73" w:rsidRDefault="00524A73" w:rsidP="00524A73">
      <w:r>
        <w:t xml:space="preserve">    15241 atcaaggtaa acatacaaat ttagtagcaa agggattacg atgaggaata attttattta</w:t>
      </w:r>
    </w:p>
    <w:p w14:paraId="03E358AF" w14:textId="77777777" w:rsidR="00524A73" w:rsidRDefault="00524A73" w:rsidP="00524A73">
      <w:r>
        <w:t xml:space="preserve">    15301 ttgtatcaga agtatttttt tttatttctt ttttttgagc ttttttccac agaagtttag</w:t>
      </w:r>
    </w:p>
    <w:p w14:paraId="43CDDD7B" w14:textId="77777777" w:rsidR="00524A73" w:rsidRDefault="00524A73" w:rsidP="00524A73">
      <w:r>
        <w:t xml:space="preserve">    15361 cccctaatat tgaaattggt atatcatgac ccccaataaa tattgtacca tttaatccat</w:t>
      </w:r>
    </w:p>
    <w:p w14:paraId="4BB6A275" w14:textId="77777777" w:rsidR="00524A73" w:rsidRDefault="00524A73" w:rsidP="00524A73">
      <w:r>
        <w:t xml:space="preserve">    15421 tccaaattcc tttattaaat acaattattt taatttcatc aggtatttct attacatgag</w:t>
      </w:r>
    </w:p>
    <w:p w14:paraId="38833620" w14:textId="77777777" w:rsidR="00524A73" w:rsidRDefault="00524A73" w:rsidP="00524A73">
      <w:r>
        <w:t xml:space="preserve">    15481 cccatcatgc aattatagat aataattaca ctcaaaccct tcaaggatta ttattaacaa</w:t>
      </w:r>
    </w:p>
    <w:p w14:paraId="1CC03861" w14:textId="77777777" w:rsidR="00524A73" w:rsidRDefault="00524A73" w:rsidP="00524A73">
      <w:r>
        <w:t xml:space="preserve">    15541 ttattttagg aatttacttt actattttac aagcatatga atataatcaa gctcctttta</w:t>
      </w:r>
    </w:p>
    <w:p w14:paraId="153F910C" w14:textId="77777777" w:rsidR="00524A73" w:rsidRDefault="00524A73" w:rsidP="00524A73">
      <w:r>
        <w:t xml:space="preserve">    15601 ctatttcaga tagaatttat ggatcaacat tttttatagc aacaggattc catggtcttc</w:t>
      </w:r>
    </w:p>
    <w:p w14:paraId="42AC287D" w14:textId="77777777" w:rsidR="00524A73" w:rsidRDefault="00524A73" w:rsidP="00524A73">
      <w:r>
        <w:t xml:space="preserve">    15661 atgtaattat tggaactatc ttcttagcaa tttgtttctt acgacattta aataatcact</w:t>
      </w:r>
    </w:p>
    <w:p w14:paraId="619A26EA" w14:textId="77777777" w:rsidR="00524A73" w:rsidRDefault="00524A73" w:rsidP="00524A73">
      <w:r>
        <w:t xml:space="preserve">    15721 tttctagaac tcatcatttt ggatttgaag ctgcaacttg atattgacat tttgttgatg</w:t>
      </w:r>
    </w:p>
    <w:p w14:paraId="71D3C13C" w14:textId="77777777" w:rsidR="00524A73" w:rsidRDefault="00524A73" w:rsidP="00524A73">
      <w:r>
        <w:t xml:space="preserve">    15781 tagtatgatt attcttatat attagaattt attgatgagg attttaatta tttatataat</w:t>
      </w:r>
    </w:p>
    <w:p w14:paraId="63A92004" w14:textId="77777777" w:rsidR="00524A73" w:rsidRDefault="00524A73" w:rsidP="00524A73">
      <w:r>
        <w:t xml:space="preserve">    15841 atatttagta tatttgattt ccaatcaaaa agtttaatta taatttaata taaataattt</w:t>
      </w:r>
    </w:p>
    <w:p w14:paraId="6A3E3828" w14:textId="77777777" w:rsidR="00524A73" w:rsidRDefault="00524A73" w:rsidP="00524A73">
      <w:r>
        <w:t xml:space="preserve">    15901 tttttataaa tttcataaca ttattttttt ttattatctc cttaattata attactttat</w:t>
      </w:r>
    </w:p>
    <w:p w14:paraId="6FFD3649" w14:textId="77777777" w:rsidR="00524A73" w:rsidRDefault="00524A73" w:rsidP="00524A73">
      <w:r>
        <w:t xml:space="preserve">    15961 cttatgtatt atcaaaaaaa tctaataatg atcgagaaaa atgctcacca tttgaatgtg</w:t>
      </w:r>
    </w:p>
    <w:p w14:paraId="601893F7" w14:textId="77777777" w:rsidR="00524A73" w:rsidRDefault="00524A73" w:rsidP="00524A73">
      <w:r>
        <w:t xml:space="preserve">    16021 gatttaaccc taaatcatca gcacgagtac cattttctct tcatttcttt ttaattacag</w:t>
      </w:r>
    </w:p>
    <w:p w14:paraId="29F157E7" w14:textId="77777777" w:rsidR="00524A73" w:rsidRDefault="00524A73" w:rsidP="00524A73">
      <w:r>
        <w:t xml:space="preserve">    16081 taattttttt aatttttgat attgaaattg cattaatttt accaataatc cctcttttta</w:t>
      </w:r>
    </w:p>
    <w:p w14:paraId="2AC60559" w14:textId="77777777" w:rsidR="00524A73" w:rsidRDefault="00524A73" w:rsidP="00524A73">
      <w:r>
        <w:t xml:space="preserve">    16141 atttagtaaa tatatatata tgatctaaaa ttactatctt ttttttaatt gttcttttat</w:t>
      </w:r>
    </w:p>
    <w:p w14:paraId="09C7E54D" w14:textId="77777777" w:rsidR="00524A73" w:rsidRDefault="00524A73" w:rsidP="00524A73">
      <w:r>
        <w:t xml:space="preserve">    16201 taggagttta tcatgaatga aatcaaggaa tattaaattg aacaaattag gattatagtt</w:t>
      </w:r>
    </w:p>
    <w:p w14:paraId="54B476C4" w14:textId="77777777" w:rsidR="00524A73" w:rsidRDefault="00524A73" w:rsidP="00524A73">
      <w:r>
        <w:t xml:space="preserve">    16261 taaataaaac atttgatttg cattcaaaaa atattgaatt tcaatttatc ttaaaataag</w:t>
      </w:r>
    </w:p>
    <w:p w14:paraId="2A3D1518" w14:textId="77777777" w:rsidR="00524A73" w:rsidRDefault="00524A73" w:rsidP="00524A73">
      <w:r>
        <w:t xml:space="preserve">    16321 aagcaatttt tgcatttaat ttcgacttaa aagactgagt tattactcct tatttaatat</w:t>
      </w:r>
    </w:p>
    <w:p w14:paraId="045F1609" w14:textId="77777777" w:rsidR="00524A73" w:rsidRDefault="00524A73" w:rsidP="00524A73">
      <w:r>
        <w:t xml:space="preserve">    16381 ttaattgaaa ccaaaataga ggtatat</w:t>
      </w:r>
    </w:p>
    <w:p w14:paraId="2B5B06F2" w14:textId="4EDD025A" w:rsidR="00524A73" w:rsidRDefault="00524A73" w:rsidP="00524A73">
      <w:r>
        <w:t>//</w:t>
      </w:r>
    </w:p>
    <w:sectPr w:rsidR="00524A73">
      <w:pgSz w:w="11900" w:h="16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B97"/>
    <w:rsid w:val="003E31D4"/>
    <w:rsid w:val="00524A73"/>
    <w:rsid w:val="0057152E"/>
    <w:rsid w:val="00A30B97"/>
    <w:rsid w:val="00A74B41"/>
    <w:rsid w:val="00BA7724"/>
    <w:rsid w:val="00CC0751"/>
    <w:rsid w:val="00FA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40BB7"/>
  <w15:docId w15:val="{903123D9-48C2-43B5-95F2-A6215800C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="Palatino Linotype" w:hAnsi="Palatino Linotype" w:cs="Palatino Linotype"/>
        <w:lang w:val="en-US" w:eastAsia="fr-F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B77"/>
    <w:pPr>
      <w:spacing w:line="260" w:lineRule="atLeast"/>
    </w:pPr>
    <w:rPr>
      <w:noProof/>
      <w:color w:val="00000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2A0B77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noProof w:val="0"/>
      <w:color w:val="auto"/>
      <w:sz w:val="24"/>
      <w:szCs w:val="24"/>
      <w:lang w:val="fr-FR" w:eastAsia="en-US"/>
    </w:rPr>
  </w:style>
  <w:style w:type="table" w:styleId="TableGrid">
    <w:name w:val="Table Grid"/>
    <w:basedOn w:val="TableNormal"/>
    <w:uiPriority w:val="39"/>
    <w:rsid w:val="002A0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xGL3GOCq7IixPTwff5eUOYVsZg==">CgMxLjAyCGguZ2pkZ3hzOAByITFPd25tc1E4Wkl6TVczV01ZVlJKQS0xZEQtYnlleFRN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6200</Words>
  <Characters>35344</Characters>
  <Application>Microsoft Office Word</Application>
  <DocSecurity>0</DocSecurity>
  <Lines>294</Lines>
  <Paragraphs>8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ha Mol S.P.</cp:lastModifiedBy>
  <cp:revision>4</cp:revision>
  <dcterms:created xsi:type="dcterms:W3CDTF">2024-03-19T10:44:00Z</dcterms:created>
  <dcterms:modified xsi:type="dcterms:W3CDTF">2024-03-2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512</vt:lpwstr>
  </property>
  <property fmtid="{D5CDD505-2E9C-101B-9397-08002B2CF9AE}" pid="3" name="grammarly_documentContext">
    <vt:lpwstr>{"goals":[],"domain":"general","emotions":[],"dialect":"american"}</vt:lpwstr>
  </property>
</Properties>
</file>